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22F" w:rsidRDefault="00334212" w:rsidP="00125545">
      <w:pPr>
        <w:jc w:val="center"/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 xml:space="preserve">Functional modules </w:t>
      </w:r>
      <w:r w:rsidR="00E90233" w:rsidRPr="00E90233">
        <w:rPr>
          <w:rFonts w:ascii="Times New Roman" w:hAnsi="Times New Roman" w:cs="Times New Roman"/>
          <w:b/>
        </w:rPr>
        <w:t xml:space="preserve">for </w:t>
      </w:r>
      <w:r w:rsidR="00DB722F">
        <w:rPr>
          <w:rFonts w:ascii="Times New Roman" w:hAnsi="Times New Roman" w:cs="Times New Roman"/>
          <w:b/>
        </w:rPr>
        <w:t>learning to target datasets</w:t>
      </w:r>
    </w:p>
    <w:p w:rsidR="00DB722F" w:rsidRDefault="00DB722F" w:rsidP="00DB722F">
      <w:pPr>
        <w:rPr>
          <w:rFonts w:ascii="Times New Roman" w:hAnsi="Times New Roman" w:cs="Times New Roman"/>
          <w:b/>
        </w:rPr>
      </w:pPr>
    </w:p>
    <w:p w:rsidR="00924B35" w:rsidRDefault="00E90233" w:rsidP="00DB722F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IPF datasets</w:t>
      </w:r>
    </w:p>
    <w:p w:rsidR="00DB722F" w:rsidRPr="00E90233" w:rsidRDefault="00DB722F" w:rsidP="00DB722F">
      <w:pPr>
        <w:rPr>
          <w:rFonts w:ascii="Times New Roman" w:hAnsi="Times New Roman" w:cs="Times New Roman"/>
          <w:b/>
        </w:rPr>
      </w:pPr>
    </w:p>
    <w:p w:rsidR="0008672B" w:rsidRPr="00E90233" w:rsidRDefault="00747A87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E</w:t>
      </w:r>
      <w:r w:rsidR="00924B35" w:rsidRPr="00E90233">
        <w:rPr>
          <w:rFonts w:ascii="Times New Roman" w:hAnsi="Times New Roman" w:cs="Times New Roman"/>
          <w:b/>
        </w:rPr>
        <w:t>mblom</w:t>
      </w:r>
    </w:p>
    <w:tbl>
      <w:tblPr>
        <w:tblStyle w:val="TableList3"/>
        <w:tblW w:w="10440" w:type="dxa"/>
        <w:tblInd w:w="108" w:type="dxa"/>
        <w:tblLook w:val="04A0" w:firstRow="1" w:lastRow="0" w:firstColumn="1" w:lastColumn="0" w:noHBand="0" w:noVBand="1"/>
      </w:tblPr>
      <w:tblGrid>
        <w:gridCol w:w="999"/>
        <w:gridCol w:w="4302"/>
        <w:gridCol w:w="5139"/>
      </w:tblGrid>
      <w:tr w:rsidR="0008672B" w:rsidRPr="00E90233" w:rsidTr="00E90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99" w:type="dxa"/>
            <w:noWrap/>
            <w:hideMark/>
          </w:tcPr>
          <w:p w:rsidR="0008672B" w:rsidRPr="008D0F2C" w:rsidRDefault="0008672B" w:rsidP="004F3A90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4302" w:type="dxa"/>
            <w:noWrap/>
            <w:hideMark/>
          </w:tcPr>
          <w:p w:rsidR="0008672B" w:rsidRPr="008D0F2C" w:rsidRDefault="0008672B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5139" w:type="dxa"/>
          </w:tcPr>
          <w:p w:rsidR="0008672B" w:rsidRPr="008D0F2C" w:rsidRDefault="0008672B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924B35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924B35" w:rsidRPr="00E90233" w:rsidRDefault="00924B35" w:rsidP="00924B35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4302" w:type="dxa"/>
            <w:noWrap/>
            <w:hideMark/>
          </w:tcPr>
          <w:p w:rsidR="00924B35" w:rsidRPr="00E90233" w:rsidRDefault="00924B35" w:rsidP="00924B35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Regulation of kinase activity</w:t>
            </w:r>
          </w:p>
        </w:tc>
        <w:tc>
          <w:tcPr>
            <w:tcW w:w="5139" w:type="dxa"/>
          </w:tcPr>
          <w:p w:rsidR="00924B35" w:rsidRPr="008D0F2C" w:rsidRDefault="00924B35" w:rsidP="00924B3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CBS, FCER1A, THY1</w:t>
            </w:r>
            <w:bookmarkStart w:id="0" w:name="_GoBack"/>
            <w:bookmarkEnd w:id="0"/>
          </w:p>
        </w:tc>
      </w:tr>
      <w:tr w:rsidR="00E726E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4302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Notch signaling</w:t>
            </w:r>
          </w:p>
        </w:tc>
        <w:tc>
          <w:tcPr>
            <w:tcW w:w="5139" w:type="dxa"/>
            <w:vAlign w:val="bottom"/>
          </w:tcPr>
          <w:p w:rsidR="00E726EB" w:rsidRPr="008D0F2C" w:rsidRDefault="00E726EB" w:rsidP="00E726EB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 xml:space="preserve">BAI2, CNTNAP2, HEY1, IL13RA2, PKIG, </w:t>
            </w:r>
          </w:p>
        </w:tc>
      </w:tr>
      <w:tr w:rsidR="00E726E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4302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Cardiac epithelial to mesenchymal transition</w:t>
            </w:r>
          </w:p>
        </w:tc>
        <w:tc>
          <w:tcPr>
            <w:tcW w:w="5139" w:type="dxa"/>
          </w:tcPr>
          <w:p w:rsidR="00E726EB" w:rsidRPr="008D0F2C" w:rsidRDefault="00E726EB" w:rsidP="00E726E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HEY1</w:t>
            </w:r>
          </w:p>
        </w:tc>
      </w:tr>
      <w:tr w:rsidR="00E726E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4302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Cell adhesion</w:t>
            </w:r>
          </w:p>
        </w:tc>
        <w:tc>
          <w:tcPr>
            <w:tcW w:w="5139" w:type="dxa"/>
            <w:vAlign w:val="bottom"/>
          </w:tcPr>
          <w:p w:rsidR="00E726EB" w:rsidRPr="008D0F2C" w:rsidRDefault="00E726EB" w:rsidP="00E726EB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CDH2, CNTNAP2, THY1</w:t>
            </w:r>
          </w:p>
        </w:tc>
      </w:tr>
      <w:tr w:rsidR="00E726E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4302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 cell receptor signaling pathway</w:t>
            </w:r>
          </w:p>
        </w:tc>
        <w:tc>
          <w:tcPr>
            <w:tcW w:w="5139" w:type="dxa"/>
          </w:tcPr>
          <w:p w:rsidR="00E726EB" w:rsidRPr="008D0F2C" w:rsidRDefault="00E726EB" w:rsidP="002C377C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SPN, CDH2, FCER1A</w:t>
            </w:r>
            <w:r w:rsidR="002C377C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HEY1</w:t>
            </w:r>
            <w:r w:rsidR="002C377C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THY1</w:t>
            </w:r>
          </w:p>
        </w:tc>
      </w:tr>
      <w:tr w:rsidR="00E726E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</w:p>
        </w:tc>
        <w:tc>
          <w:tcPr>
            <w:tcW w:w="4302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Brain development</w:t>
            </w:r>
          </w:p>
        </w:tc>
        <w:tc>
          <w:tcPr>
            <w:tcW w:w="5139" w:type="dxa"/>
          </w:tcPr>
          <w:p w:rsidR="00E726EB" w:rsidRPr="008D0F2C" w:rsidRDefault="002C377C" w:rsidP="002C377C">
            <w:pPr>
              <w:spacing w:line="240" w:lineRule="auto"/>
              <w:ind w:firstLine="0"/>
              <w:rPr>
                <w:rFonts w:ascii="Times New Roman" w:hAnsi="Times New Roman"/>
                <w:i/>
              </w:rPr>
            </w:pPr>
            <w:r w:rsidRPr="008D0F2C">
              <w:rPr>
                <w:rFonts w:ascii="Times New Roman" w:hAnsi="Times New Roman"/>
                <w:i/>
              </w:rPr>
              <w:t>BAI2, CBS, CNTNAP2</w:t>
            </w:r>
          </w:p>
        </w:tc>
      </w:tr>
      <w:tr w:rsidR="00E726E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4302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Protein homooligomerization</w:t>
            </w:r>
          </w:p>
        </w:tc>
        <w:tc>
          <w:tcPr>
            <w:tcW w:w="5139" w:type="dxa"/>
          </w:tcPr>
          <w:p w:rsidR="00E726EB" w:rsidRPr="008D0F2C" w:rsidRDefault="002C377C" w:rsidP="002C377C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DPYSL3, MPP6</w:t>
            </w:r>
          </w:p>
        </w:tc>
      </w:tr>
      <w:tr w:rsidR="00E726E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4302" w:type="dxa"/>
            <w:noWrap/>
            <w:hideMark/>
          </w:tcPr>
          <w:p w:rsidR="00E726EB" w:rsidRPr="00E90233" w:rsidRDefault="00E726EB" w:rsidP="00E726E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Pyrimidine nucleobase catabolic process</w:t>
            </w:r>
          </w:p>
        </w:tc>
        <w:tc>
          <w:tcPr>
            <w:tcW w:w="5139" w:type="dxa"/>
          </w:tcPr>
          <w:p w:rsidR="00E726EB" w:rsidRPr="008D0F2C" w:rsidRDefault="002C377C" w:rsidP="002C377C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BS, DPYSL3, THY1</w:t>
            </w:r>
          </w:p>
        </w:tc>
      </w:tr>
      <w:tr w:rsidR="00E726EB" w:rsidRPr="00E90233" w:rsidTr="00E90233">
        <w:trPr>
          <w:trHeight w:val="300"/>
        </w:trPr>
        <w:tc>
          <w:tcPr>
            <w:tcW w:w="999" w:type="dxa"/>
            <w:noWrap/>
          </w:tcPr>
          <w:p w:rsidR="00E726EB" w:rsidRPr="00E90233" w:rsidRDefault="00E726EB" w:rsidP="00E726E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4302" w:type="dxa"/>
            <w:noWrap/>
          </w:tcPr>
          <w:p w:rsidR="00E726EB" w:rsidRPr="00E90233" w:rsidRDefault="00980832" w:rsidP="00134751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cription</w:t>
            </w:r>
          </w:p>
        </w:tc>
        <w:tc>
          <w:tcPr>
            <w:tcW w:w="5139" w:type="dxa"/>
          </w:tcPr>
          <w:p w:rsidR="00E726EB" w:rsidRPr="008D0F2C" w:rsidRDefault="002C377C" w:rsidP="002C377C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HEY1, HR, PKIG</w:t>
            </w:r>
          </w:p>
        </w:tc>
      </w:tr>
      <w:tr w:rsidR="00E726EB" w:rsidRPr="00E90233" w:rsidTr="00E90233">
        <w:trPr>
          <w:trHeight w:val="300"/>
        </w:trPr>
        <w:tc>
          <w:tcPr>
            <w:tcW w:w="999" w:type="dxa"/>
            <w:noWrap/>
          </w:tcPr>
          <w:p w:rsidR="00E726EB" w:rsidRPr="00E90233" w:rsidRDefault="00E726EB" w:rsidP="00E726E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4302" w:type="dxa"/>
            <w:noWrap/>
          </w:tcPr>
          <w:p w:rsidR="00E726EB" w:rsidRPr="00E90233" w:rsidRDefault="00E726EB" w:rsidP="00E726EB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Transsulfuration </w:t>
            </w:r>
          </w:p>
        </w:tc>
        <w:tc>
          <w:tcPr>
            <w:tcW w:w="5139" w:type="dxa"/>
          </w:tcPr>
          <w:p w:rsidR="00E726EB" w:rsidRPr="008D0F2C" w:rsidRDefault="002C377C" w:rsidP="002C377C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BS</w:t>
            </w:r>
          </w:p>
        </w:tc>
      </w:tr>
      <w:tr w:rsidR="00E726EB" w:rsidRPr="00E90233" w:rsidTr="00E90233">
        <w:trPr>
          <w:trHeight w:val="300"/>
        </w:trPr>
        <w:tc>
          <w:tcPr>
            <w:tcW w:w="999" w:type="dxa"/>
            <w:noWrap/>
          </w:tcPr>
          <w:p w:rsidR="00E726EB" w:rsidRPr="00E90233" w:rsidRDefault="00E726EB" w:rsidP="00E726EB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1</w:t>
            </w:r>
          </w:p>
        </w:tc>
        <w:tc>
          <w:tcPr>
            <w:tcW w:w="4302" w:type="dxa"/>
            <w:noWrap/>
          </w:tcPr>
          <w:p w:rsidR="00E726EB" w:rsidRPr="00E90233" w:rsidRDefault="00E726EB" w:rsidP="00E726EB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Muscle cell differentiation </w:t>
            </w:r>
          </w:p>
        </w:tc>
        <w:tc>
          <w:tcPr>
            <w:tcW w:w="5139" w:type="dxa"/>
          </w:tcPr>
          <w:p w:rsidR="00E726EB" w:rsidRPr="008D0F2C" w:rsidRDefault="00747A87" w:rsidP="00747A87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DH2, HEY1, SRD5A1</w:t>
            </w:r>
          </w:p>
        </w:tc>
      </w:tr>
      <w:tr w:rsidR="00E726EB" w:rsidRPr="00E90233" w:rsidTr="00E90233">
        <w:trPr>
          <w:trHeight w:val="300"/>
        </w:trPr>
        <w:tc>
          <w:tcPr>
            <w:tcW w:w="999" w:type="dxa"/>
            <w:noWrap/>
          </w:tcPr>
          <w:p w:rsidR="00E726EB" w:rsidRPr="00E90233" w:rsidRDefault="00E726EB" w:rsidP="00E726EB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2</w:t>
            </w:r>
          </w:p>
        </w:tc>
        <w:tc>
          <w:tcPr>
            <w:tcW w:w="4302" w:type="dxa"/>
            <w:noWrap/>
          </w:tcPr>
          <w:p w:rsidR="00E726EB" w:rsidRPr="00E90233" w:rsidRDefault="00E726EB" w:rsidP="00E726EB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Sex determination </w:t>
            </w:r>
          </w:p>
        </w:tc>
        <w:tc>
          <w:tcPr>
            <w:tcW w:w="5139" w:type="dxa"/>
          </w:tcPr>
          <w:p w:rsidR="00E726EB" w:rsidRPr="008D0F2C" w:rsidRDefault="00747A87" w:rsidP="00747A87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BS, CNTNAP2, SRD5A1</w:t>
            </w:r>
          </w:p>
        </w:tc>
      </w:tr>
    </w:tbl>
    <w:p w:rsidR="0008672B" w:rsidRPr="00E90233" w:rsidRDefault="0008672B">
      <w:pPr>
        <w:rPr>
          <w:rFonts w:ascii="Times New Roman" w:hAnsi="Times New Roman" w:cs="Times New Roman"/>
          <w:b/>
        </w:rPr>
      </w:pPr>
    </w:p>
    <w:p w:rsidR="0047094B" w:rsidRPr="00E90233" w:rsidRDefault="0047094B" w:rsidP="0047094B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KangB</w:t>
      </w:r>
    </w:p>
    <w:tbl>
      <w:tblPr>
        <w:tblStyle w:val="TableList3"/>
        <w:tblW w:w="10440" w:type="dxa"/>
        <w:tblInd w:w="108" w:type="dxa"/>
        <w:tblLook w:val="04A0" w:firstRow="1" w:lastRow="0" w:firstColumn="1" w:lastColumn="0" w:noHBand="0" w:noVBand="1"/>
      </w:tblPr>
      <w:tblGrid>
        <w:gridCol w:w="999"/>
        <w:gridCol w:w="4482"/>
        <w:gridCol w:w="4959"/>
      </w:tblGrid>
      <w:tr w:rsidR="0047094B" w:rsidRPr="00E90233" w:rsidTr="00E90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99" w:type="dxa"/>
            <w:noWrap/>
            <w:hideMark/>
          </w:tcPr>
          <w:p w:rsidR="0047094B" w:rsidRPr="008D0F2C" w:rsidRDefault="0047094B" w:rsidP="004F3A90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4482" w:type="dxa"/>
            <w:noWrap/>
            <w:hideMark/>
          </w:tcPr>
          <w:p w:rsidR="0047094B" w:rsidRPr="008D0F2C" w:rsidRDefault="0047094B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4959" w:type="dxa"/>
          </w:tcPr>
          <w:p w:rsidR="0047094B" w:rsidRPr="008D0F2C" w:rsidRDefault="0047094B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47094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47094B" w:rsidRPr="00E90233" w:rsidRDefault="0047094B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4482" w:type="dxa"/>
            <w:noWrap/>
            <w:hideMark/>
          </w:tcPr>
          <w:p w:rsidR="0047094B" w:rsidRPr="00E90233" w:rsidRDefault="00470A63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Regulation of protein import</w:t>
            </w:r>
          </w:p>
        </w:tc>
        <w:tc>
          <w:tcPr>
            <w:tcW w:w="4959" w:type="dxa"/>
          </w:tcPr>
          <w:p w:rsidR="0047094B" w:rsidRPr="008D0F2C" w:rsidRDefault="00470A63" w:rsidP="00470A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PKIG</w:t>
            </w:r>
            <w:r w:rsidR="0047094B" w:rsidRPr="008D0F2C">
              <w:rPr>
                <w:rFonts w:ascii="Times New Roman" w:eastAsia="Times New Roman" w:hAnsi="Times New Roman"/>
                <w:i/>
                <w:color w:val="000000"/>
              </w:rPr>
              <w:t>, THY1</w:t>
            </w:r>
          </w:p>
        </w:tc>
      </w:tr>
      <w:tr w:rsidR="0047094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47094B" w:rsidRPr="00E90233" w:rsidRDefault="0047094B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4482" w:type="dxa"/>
            <w:noWrap/>
            <w:hideMark/>
          </w:tcPr>
          <w:p w:rsidR="0047094B" w:rsidRPr="00E90233" w:rsidRDefault="00470A63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Neuron recognition </w:t>
            </w:r>
          </w:p>
        </w:tc>
        <w:tc>
          <w:tcPr>
            <w:tcW w:w="4959" w:type="dxa"/>
            <w:vAlign w:val="bottom"/>
          </w:tcPr>
          <w:p w:rsidR="0047094B" w:rsidRPr="008D0F2C" w:rsidRDefault="00470A63" w:rsidP="00470A63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CNTNAP2, </w:t>
            </w: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THY1</w:t>
            </w:r>
            <w:r w:rsidR="0047094B" w:rsidRPr="008D0F2C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</w:p>
        </w:tc>
      </w:tr>
      <w:tr w:rsidR="0047094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47094B" w:rsidRPr="00E90233" w:rsidRDefault="0047094B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4482" w:type="dxa"/>
            <w:noWrap/>
            <w:hideMark/>
          </w:tcPr>
          <w:p w:rsidR="0047094B" w:rsidRPr="00E90233" w:rsidRDefault="00470A63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Regulation of muscle cell differentiation </w:t>
            </w:r>
          </w:p>
        </w:tc>
        <w:tc>
          <w:tcPr>
            <w:tcW w:w="4959" w:type="dxa"/>
          </w:tcPr>
          <w:p w:rsidR="0047094B" w:rsidRPr="008D0F2C" w:rsidRDefault="00470A63" w:rsidP="00470A63">
            <w:pPr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 xml:space="preserve">CDH2, </w:t>
            </w:r>
            <w:r w:rsidR="0047094B" w:rsidRPr="008D0F2C">
              <w:rPr>
                <w:rFonts w:ascii="Times New Roman" w:hAnsi="Times New Roman"/>
                <w:i/>
                <w:color w:val="000000"/>
              </w:rPr>
              <w:t>HEY1</w:t>
            </w:r>
          </w:p>
        </w:tc>
      </w:tr>
      <w:tr w:rsidR="0047094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47094B" w:rsidRPr="00E90233" w:rsidRDefault="0047094B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4482" w:type="dxa"/>
            <w:noWrap/>
            <w:hideMark/>
          </w:tcPr>
          <w:p w:rsidR="0047094B" w:rsidRPr="00E90233" w:rsidRDefault="0047094B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Cell adhesion</w:t>
            </w:r>
          </w:p>
        </w:tc>
        <w:tc>
          <w:tcPr>
            <w:tcW w:w="4959" w:type="dxa"/>
            <w:vAlign w:val="bottom"/>
          </w:tcPr>
          <w:p w:rsidR="0047094B" w:rsidRPr="008D0F2C" w:rsidRDefault="0047094B" w:rsidP="004F3A90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CDH2, CNTNAP2, THY1</w:t>
            </w:r>
          </w:p>
        </w:tc>
      </w:tr>
      <w:tr w:rsidR="0047094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47094B" w:rsidRPr="00E90233" w:rsidRDefault="0047094B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4482" w:type="dxa"/>
            <w:noWrap/>
            <w:hideMark/>
          </w:tcPr>
          <w:p w:rsidR="0047094B" w:rsidRPr="00E90233" w:rsidRDefault="001816F8" w:rsidP="001816F8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</w:t>
            </w:r>
            <w:r w:rsidR="00223CB2" w:rsidRPr="00E90233">
              <w:rPr>
                <w:rFonts w:ascii="Times New Roman" w:hAnsi="Times New Roman"/>
                <w:color w:val="000000"/>
              </w:rPr>
              <w:t>egulation of notch signaling pathway</w:t>
            </w:r>
          </w:p>
        </w:tc>
        <w:tc>
          <w:tcPr>
            <w:tcW w:w="4959" w:type="dxa"/>
          </w:tcPr>
          <w:p w:rsidR="0047094B" w:rsidRPr="008D0F2C" w:rsidRDefault="0047094B" w:rsidP="00223CB2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SPN, CDH2, HEY1</w:t>
            </w:r>
          </w:p>
        </w:tc>
      </w:tr>
      <w:tr w:rsidR="0047094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47094B" w:rsidRPr="00E90233" w:rsidRDefault="001816F8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</w:p>
        </w:tc>
        <w:tc>
          <w:tcPr>
            <w:tcW w:w="4482" w:type="dxa"/>
            <w:noWrap/>
            <w:hideMark/>
          </w:tcPr>
          <w:p w:rsidR="0047094B" w:rsidRPr="00E90233" w:rsidRDefault="00615247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Cardiac epithelial to mesenchymal transition</w:t>
            </w:r>
          </w:p>
        </w:tc>
        <w:tc>
          <w:tcPr>
            <w:tcW w:w="4959" w:type="dxa"/>
          </w:tcPr>
          <w:p w:rsidR="0047094B" w:rsidRPr="008D0F2C" w:rsidRDefault="00615247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HEY1</w:t>
            </w:r>
          </w:p>
        </w:tc>
      </w:tr>
      <w:tr w:rsidR="0047094B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47094B" w:rsidRPr="00E90233" w:rsidRDefault="001816F8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4482" w:type="dxa"/>
            <w:noWrap/>
            <w:hideMark/>
          </w:tcPr>
          <w:p w:rsidR="0047094B" w:rsidRPr="00E90233" w:rsidRDefault="00223CB2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ytoskeleton organization</w:t>
            </w:r>
          </w:p>
        </w:tc>
        <w:tc>
          <w:tcPr>
            <w:tcW w:w="4959" w:type="dxa"/>
          </w:tcPr>
          <w:p w:rsidR="0047094B" w:rsidRPr="008D0F2C" w:rsidRDefault="00223CB2" w:rsidP="00223CB2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H2AFY2, MMP11, THY1</w:t>
            </w:r>
          </w:p>
        </w:tc>
      </w:tr>
      <w:tr w:rsidR="0047094B" w:rsidRPr="00E90233" w:rsidTr="00E90233">
        <w:trPr>
          <w:trHeight w:val="300"/>
        </w:trPr>
        <w:tc>
          <w:tcPr>
            <w:tcW w:w="999" w:type="dxa"/>
            <w:noWrap/>
          </w:tcPr>
          <w:p w:rsidR="0047094B" w:rsidRPr="00E90233" w:rsidRDefault="001816F8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4482" w:type="dxa"/>
            <w:noWrap/>
          </w:tcPr>
          <w:p w:rsidR="0047094B" w:rsidRPr="00E90233" w:rsidRDefault="00134751" w:rsidP="00134751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</w:t>
            </w:r>
            <w:r w:rsidR="0047094B" w:rsidRPr="00E90233">
              <w:rPr>
                <w:rFonts w:ascii="Times New Roman" w:hAnsi="Times New Roman"/>
                <w:color w:val="000000"/>
              </w:rPr>
              <w:t>ranscription</w:t>
            </w:r>
          </w:p>
        </w:tc>
        <w:tc>
          <w:tcPr>
            <w:tcW w:w="4959" w:type="dxa"/>
          </w:tcPr>
          <w:p w:rsidR="0047094B" w:rsidRPr="008D0F2C" w:rsidRDefault="0047094B" w:rsidP="00470A63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HEY1, PKIG</w:t>
            </w:r>
          </w:p>
        </w:tc>
      </w:tr>
      <w:tr w:rsidR="0047094B" w:rsidRPr="00E90233" w:rsidTr="00E90233">
        <w:trPr>
          <w:trHeight w:val="300"/>
        </w:trPr>
        <w:tc>
          <w:tcPr>
            <w:tcW w:w="999" w:type="dxa"/>
            <w:noWrap/>
          </w:tcPr>
          <w:p w:rsidR="0047094B" w:rsidRPr="00E90233" w:rsidRDefault="001816F8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4482" w:type="dxa"/>
            <w:noWrap/>
          </w:tcPr>
          <w:p w:rsidR="0047094B" w:rsidRPr="00E90233" w:rsidRDefault="00693169" w:rsidP="004F3A90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Myocardium morphogenesis</w:t>
            </w:r>
          </w:p>
        </w:tc>
        <w:tc>
          <w:tcPr>
            <w:tcW w:w="4959" w:type="dxa"/>
          </w:tcPr>
          <w:p w:rsidR="0047094B" w:rsidRPr="008D0F2C" w:rsidRDefault="00693169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HEY1</w:t>
            </w:r>
          </w:p>
        </w:tc>
      </w:tr>
      <w:tr w:rsidR="0047094B" w:rsidRPr="00E90233" w:rsidTr="00E90233">
        <w:trPr>
          <w:trHeight w:val="300"/>
        </w:trPr>
        <w:tc>
          <w:tcPr>
            <w:tcW w:w="999" w:type="dxa"/>
            <w:noWrap/>
          </w:tcPr>
          <w:p w:rsidR="0047094B" w:rsidRPr="00E90233" w:rsidRDefault="001816F8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4482" w:type="dxa"/>
            <w:noWrap/>
          </w:tcPr>
          <w:p w:rsidR="0047094B" w:rsidRPr="00E90233" w:rsidRDefault="0047094B" w:rsidP="004F3A90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Muscle cell differentiation </w:t>
            </w:r>
          </w:p>
        </w:tc>
        <w:tc>
          <w:tcPr>
            <w:tcW w:w="4959" w:type="dxa"/>
          </w:tcPr>
          <w:p w:rsidR="0047094B" w:rsidRPr="008D0F2C" w:rsidRDefault="0047094B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DH2, HEY1, SRD5A1</w:t>
            </w:r>
          </w:p>
        </w:tc>
      </w:tr>
      <w:tr w:rsidR="0047094B" w:rsidRPr="00E90233" w:rsidTr="00E90233">
        <w:trPr>
          <w:trHeight w:val="300"/>
        </w:trPr>
        <w:tc>
          <w:tcPr>
            <w:tcW w:w="999" w:type="dxa"/>
            <w:noWrap/>
          </w:tcPr>
          <w:p w:rsidR="0047094B" w:rsidRPr="00E90233" w:rsidRDefault="001816F8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1</w:t>
            </w:r>
          </w:p>
        </w:tc>
        <w:tc>
          <w:tcPr>
            <w:tcW w:w="4482" w:type="dxa"/>
            <w:noWrap/>
          </w:tcPr>
          <w:p w:rsidR="0047094B" w:rsidRPr="00E90233" w:rsidRDefault="0047094B" w:rsidP="004F3A90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Sex determination </w:t>
            </w:r>
          </w:p>
        </w:tc>
        <w:tc>
          <w:tcPr>
            <w:tcW w:w="4959" w:type="dxa"/>
          </w:tcPr>
          <w:p w:rsidR="0047094B" w:rsidRPr="008D0F2C" w:rsidRDefault="0047094B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SRD5A1</w:t>
            </w:r>
          </w:p>
        </w:tc>
      </w:tr>
      <w:tr w:rsidR="0047094B" w:rsidRPr="00E90233" w:rsidTr="00E90233">
        <w:trPr>
          <w:trHeight w:val="300"/>
        </w:trPr>
        <w:tc>
          <w:tcPr>
            <w:tcW w:w="999" w:type="dxa"/>
            <w:noWrap/>
          </w:tcPr>
          <w:p w:rsidR="0047094B" w:rsidRPr="00E90233" w:rsidRDefault="001816F8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2</w:t>
            </w:r>
          </w:p>
        </w:tc>
        <w:tc>
          <w:tcPr>
            <w:tcW w:w="4482" w:type="dxa"/>
            <w:noWrap/>
          </w:tcPr>
          <w:p w:rsidR="0047094B" w:rsidRPr="00E90233" w:rsidRDefault="0047094B" w:rsidP="004F3A90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ellular protein localization</w:t>
            </w:r>
          </w:p>
        </w:tc>
        <w:tc>
          <w:tcPr>
            <w:tcW w:w="4959" w:type="dxa"/>
          </w:tcPr>
          <w:p w:rsidR="0047094B" w:rsidRPr="008D0F2C" w:rsidRDefault="0047094B" w:rsidP="004F3A90">
            <w:pPr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NTNAP2</w:t>
            </w:r>
          </w:p>
        </w:tc>
      </w:tr>
    </w:tbl>
    <w:p w:rsidR="0047094B" w:rsidRDefault="0047094B" w:rsidP="0047094B">
      <w:pPr>
        <w:rPr>
          <w:rFonts w:ascii="Times New Roman" w:hAnsi="Times New Roman" w:cs="Times New Roman"/>
          <w:b/>
        </w:rPr>
      </w:pPr>
    </w:p>
    <w:p w:rsidR="00DB722F" w:rsidRDefault="00DB722F" w:rsidP="0047094B">
      <w:pPr>
        <w:rPr>
          <w:rFonts w:ascii="Times New Roman" w:hAnsi="Times New Roman" w:cs="Times New Roman"/>
          <w:b/>
        </w:rPr>
      </w:pPr>
    </w:p>
    <w:p w:rsidR="00DB722F" w:rsidRDefault="00DB722F" w:rsidP="0047094B">
      <w:pPr>
        <w:rPr>
          <w:rFonts w:ascii="Times New Roman" w:hAnsi="Times New Roman" w:cs="Times New Roman"/>
          <w:b/>
        </w:rPr>
      </w:pPr>
    </w:p>
    <w:p w:rsidR="00DB722F" w:rsidRDefault="00DB722F" w:rsidP="0047094B">
      <w:pPr>
        <w:rPr>
          <w:rFonts w:ascii="Times New Roman" w:hAnsi="Times New Roman" w:cs="Times New Roman"/>
          <w:b/>
        </w:rPr>
      </w:pPr>
    </w:p>
    <w:p w:rsidR="00DB722F" w:rsidRDefault="00DB722F" w:rsidP="0047094B">
      <w:pPr>
        <w:rPr>
          <w:rFonts w:ascii="Times New Roman" w:hAnsi="Times New Roman" w:cs="Times New Roman"/>
          <w:b/>
        </w:rPr>
      </w:pPr>
    </w:p>
    <w:p w:rsidR="00DB722F" w:rsidRPr="00E90233" w:rsidRDefault="00DB722F" w:rsidP="0047094B">
      <w:pPr>
        <w:rPr>
          <w:rFonts w:ascii="Times New Roman" w:hAnsi="Times New Roman" w:cs="Times New Roman"/>
          <w:b/>
        </w:rPr>
      </w:pPr>
    </w:p>
    <w:p w:rsidR="00D35DCA" w:rsidRPr="00E90233" w:rsidRDefault="00D35DCA" w:rsidP="00D35DCA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lastRenderedPageBreak/>
        <w:t>Konishi</w:t>
      </w:r>
    </w:p>
    <w:tbl>
      <w:tblPr>
        <w:tblStyle w:val="TableList3"/>
        <w:tblW w:w="10440" w:type="dxa"/>
        <w:tblInd w:w="108" w:type="dxa"/>
        <w:tblLook w:val="04A0" w:firstRow="1" w:lastRow="0" w:firstColumn="1" w:lastColumn="0" w:noHBand="0" w:noVBand="1"/>
      </w:tblPr>
      <w:tblGrid>
        <w:gridCol w:w="999"/>
        <w:gridCol w:w="4482"/>
        <w:gridCol w:w="4959"/>
      </w:tblGrid>
      <w:tr w:rsidR="00D35DCA" w:rsidRPr="00E90233" w:rsidTr="00E90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99" w:type="dxa"/>
            <w:noWrap/>
            <w:hideMark/>
          </w:tcPr>
          <w:p w:rsidR="00D35DCA" w:rsidRPr="008D0F2C" w:rsidRDefault="00D35DCA" w:rsidP="004F3A90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4482" w:type="dxa"/>
            <w:noWrap/>
            <w:hideMark/>
          </w:tcPr>
          <w:p w:rsidR="00D35DCA" w:rsidRPr="008D0F2C" w:rsidRDefault="00D35DCA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4959" w:type="dxa"/>
          </w:tcPr>
          <w:p w:rsidR="00D35DCA" w:rsidRPr="008D0F2C" w:rsidRDefault="00D35DCA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D35DCA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D35DCA" w:rsidRPr="00E90233" w:rsidRDefault="00D35DCA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4482" w:type="dxa"/>
            <w:noWrap/>
            <w:hideMark/>
          </w:tcPr>
          <w:p w:rsidR="00D35DCA" w:rsidRPr="00E90233" w:rsidRDefault="00D35DCA" w:rsidP="00D35DCA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Regulation of interleukin-3 biosynthesis</w:t>
            </w:r>
          </w:p>
        </w:tc>
        <w:tc>
          <w:tcPr>
            <w:tcW w:w="4959" w:type="dxa"/>
          </w:tcPr>
          <w:p w:rsidR="00D35DCA" w:rsidRPr="008D0F2C" w:rsidRDefault="00D35DCA" w:rsidP="00D35DC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FCERIA</w:t>
            </w:r>
          </w:p>
        </w:tc>
      </w:tr>
      <w:tr w:rsidR="00D35DCA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D35DCA" w:rsidRPr="00E90233" w:rsidRDefault="00D35DCA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4482" w:type="dxa"/>
            <w:noWrap/>
            <w:hideMark/>
          </w:tcPr>
          <w:p w:rsidR="00D35DCA" w:rsidRPr="00E90233" w:rsidRDefault="00D35DCA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Transsulfuration </w:t>
            </w:r>
          </w:p>
        </w:tc>
        <w:tc>
          <w:tcPr>
            <w:tcW w:w="4959" w:type="dxa"/>
            <w:vAlign w:val="bottom"/>
          </w:tcPr>
          <w:p w:rsidR="00D35DCA" w:rsidRPr="008D0F2C" w:rsidRDefault="00D35DCA" w:rsidP="00D35DCA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BS</w:t>
            </w:r>
            <w:r w:rsidRPr="008D0F2C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</w:p>
        </w:tc>
      </w:tr>
      <w:tr w:rsidR="00D35DCA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D35DCA" w:rsidRPr="00E90233" w:rsidRDefault="00D35DCA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4482" w:type="dxa"/>
            <w:noWrap/>
            <w:hideMark/>
          </w:tcPr>
          <w:p w:rsidR="00D35DCA" w:rsidRPr="00E90233" w:rsidRDefault="00D35DCA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Epidermis development</w:t>
            </w:r>
          </w:p>
        </w:tc>
        <w:tc>
          <w:tcPr>
            <w:tcW w:w="4959" w:type="dxa"/>
          </w:tcPr>
          <w:p w:rsidR="00D35DCA" w:rsidRPr="008D0F2C" w:rsidRDefault="00D35DCA" w:rsidP="00D35DCA">
            <w:pPr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SPN, BAI2, KLK7</w:t>
            </w:r>
          </w:p>
        </w:tc>
      </w:tr>
      <w:tr w:rsidR="00D35DCA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D35DCA" w:rsidRPr="00E90233" w:rsidRDefault="00D35DCA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4482" w:type="dxa"/>
            <w:noWrap/>
            <w:hideMark/>
          </w:tcPr>
          <w:p w:rsidR="00D35DCA" w:rsidRPr="00E90233" w:rsidRDefault="00CC323C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Superoxide metabolic process</w:t>
            </w:r>
          </w:p>
        </w:tc>
        <w:tc>
          <w:tcPr>
            <w:tcW w:w="4959" w:type="dxa"/>
            <w:vAlign w:val="bottom"/>
          </w:tcPr>
          <w:p w:rsidR="00D35DCA" w:rsidRPr="008D0F2C" w:rsidRDefault="00CC323C" w:rsidP="00CC323C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CBS</w:t>
            </w:r>
          </w:p>
        </w:tc>
      </w:tr>
      <w:tr w:rsidR="00D35DCA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D35DCA" w:rsidRPr="00E90233" w:rsidRDefault="00D35DCA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4482" w:type="dxa"/>
            <w:noWrap/>
            <w:hideMark/>
          </w:tcPr>
          <w:p w:rsidR="00D35DCA" w:rsidRPr="00E90233" w:rsidRDefault="00CC323C" w:rsidP="00CC323C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N</w:t>
            </w:r>
            <w:r w:rsidR="00D35DCA" w:rsidRPr="00E90233">
              <w:rPr>
                <w:rFonts w:ascii="Times New Roman" w:hAnsi="Times New Roman"/>
                <w:color w:val="000000"/>
              </w:rPr>
              <w:t>otch signaling pathway</w:t>
            </w:r>
          </w:p>
        </w:tc>
        <w:tc>
          <w:tcPr>
            <w:tcW w:w="4959" w:type="dxa"/>
          </w:tcPr>
          <w:p w:rsidR="00D35DCA" w:rsidRPr="008D0F2C" w:rsidRDefault="00CC323C" w:rsidP="00CC323C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BAI2, HEY1, IL13RA2, PKIG</w:t>
            </w:r>
          </w:p>
        </w:tc>
      </w:tr>
      <w:tr w:rsidR="00D35DCA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D35DCA" w:rsidRPr="00E90233" w:rsidRDefault="00D35DCA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</w:p>
        </w:tc>
        <w:tc>
          <w:tcPr>
            <w:tcW w:w="4482" w:type="dxa"/>
            <w:noWrap/>
            <w:hideMark/>
          </w:tcPr>
          <w:p w:rsidR="00D35DCA" w:rsidRPr="00E90233" w:rsidRDefault="00D35DCA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Cardiac epithelial to mesenchymal transition</w:t>
            </w:r>
          </w:p>
        </w:tc>
        <w:tc>
          <w:tcPr>
            <w:tcW w:w="4959" w:type="dxa"/>
          </w:tcPr>
          <w:p w:rsidR="00D35DCA" w:rsidRPr="008D0F2C" w:rsidRDefault="00D35DCA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HEY1</w:t>
            </w:r>
          </w:p>
        </w:tc>
      </w:tr>
      <w:tr w:rsidR="00D35DCA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D35DCA" w:rsidRPr="00E90233" w:rsidRDefault="00D35DCA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4482" w:type="dxa"/>
            <w:noWrap/>
            <w:hideMark/>
          </w:tcPr>
          <w:p w:rsidR="00D35DCA" w:rsidRPr="00E90233" w:rsidRDefault="00D35DCA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Protein </w:t>
            </w:r>
            <w:r w:rsidR="004F3A90" w:rsidRPr="00E90233">
              <w:rPr>
                <w:rFonts w:ascii="Times New Roman" w:hAnsi="Times New Roman"/>
              </w:rPr>
              <w:t>homooligomerization</w:t>
            </w:r>
          </w:p>
        </w:tc>
        <w:tc>
          <w:tcPr>
            <w:tcW w:w="4959" w:type="dxa"/>
          </w:tcPr>
          <w:p w:rsidR="00D35DCA" w:rsidRPr="008D0F2C" w:rsidRDefault="00D35DCA" w:rsidP="00D35DCA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DPYSL3, MPP6</w:t>
            </w:r>
          </w:p>
        </w:tc>
      </w:tr>
      <w:tr w:rsidR="00D35DCA" w:rsidRPr="00E90233" w:rsidTr="00E90233">
        <w:trPr>
          <w:trHeight w:val="300"/>
        </w:trPr>
        <w:tc>
          <w:tcPr>
            <w:tcW w:w="999" w:type="dxa"/>
            <w:noWrap/>
          </w:tcPr>
          <w:p w:rsidR="00D35DCA" w:rsidRPr="00E90233" w:rsidRDefault="00D35DCA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4482" w:type="dxa"/>
            <w:noWrap/>
          </w:tcPr>
          <w:p w:rsidR="00D35DCA" w:rsidRPr="00E90233" w:rsidRDefault="00134751" w:rsidP="00134751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</w:t>
            </w:r>
            <w:r w:rsidR="00D35DCA" w:rsidRPr="00E90233">
              <w:rPr>
                <w:rFonts w:ascii="Times New Roman" w:hAnsi="Times New Roman"/>
                <w:color w:val="000000"/>
              </w:rPr>
              <w:t>ranscription</w:t>
            </w:r>
          </w:p>
        </w:tc>
        <w:tc>
          <w:tcPr>
            <w:tcW w:w="4959" w:type="dxa"/>
          </w:tcPr>
          <w:p w:rsidR="00D35DCA" w:rsidRPr="008D0F2C" w:rsidRDefault="00D35DCA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HEY1, PKIG, HR</w:t>
            </w:r>
          </w:p>
        </w:tc>
      </w:tr>
      <w:tr w:rsidR="00D35DCA" w:rsidRPr="00E90233" w:rsidTr="00E90233">
        <w:trPr>
          <w:trHeight w:val="300"/>
        </w:trPr>
        <w:tc>
          <w:tcPr>
            <w:tcW w:w="999" w:type="dxa"/>
            <w:noWrap/>
          </w:tcPr>
          <w:p w:rsidR="00D35DCA" w:rsidRPr="00E90233" w:rsidRDefault="00D35DCA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4482" w:type="dxa"/>
            <w:noWrap/>
          </w:tcPr>
          <w:p w:rsidR="00D35DCA" w:rsidRPr="00E90233" w:rsidRDefault="00D35DCA" w:rsidP="004F3A90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Myocardium morphogenesis</w:t>
            </w:r>
          </w:p>
        </w:tc>
        <w:tc>
          <w:tcPr>
            <w:tcW w:w="4959" w:type="dxa"/>
          </w:tcPr>
          <w:p w:rsidR="00D35DCA" w:rsidRPr="008D0F2C" w:rsidRDefault="00D35DCA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HEY1</w:t>
            </w:r>
          </w:p>
        </w:tc>
      </w:tr>
      <w:tr w:rsidR="00D35DCA" w:rsidRPr="00E90233" w:rsidTr="00E90233">
        <w:trPr>
          <w:trHeight w:val="300"/>
        </w:trPr>
        <w:tc>
          <w:tcPr>
            <w:tcW w:w="999" w:type="dxa"/>
            <w:noWrap/>
          </w:tcPr>
          <w:p w:rsidR="00D35DCA" w:rsidRPr="00E90233" w:rsidRDefault="0032050E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4482" w:type="dxa"/>
            <w:noWrap/>
          </w:tcPr>
          <w:p w:rsidR="00D35DCA" w:rsidRPr="00E90233" w:rsidRDefault="00CC323C" w:rsidP="004F3A90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ysteine catabolic process</w:t>
            </w:r>
          </w:p>
        </w:tc>
        <w:tc>
          <w:tcPr>
            <w:tcW w:w="4959" w:type="dxa"/>
          </w:tcPr>
          <w:p w:rsidR="00D35DCA" w:rsidRPr="008D0F2C" w:rsidRDefault="00CC323C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BS</w:t>
            </w:r>
          </w:p>
        </w:tc>
      </w:tr>
    </w:tbl>
    <w:p w:rsidR="00E90233" w:rsidRPr="00E90233" w:rsidRDefault="00E90233" w:rsidP="00D35DCA">
      <w:pPr>
        <w:rPr>
          <w:rFonts w:ascii="Times New Roman" w:hAnsi="Times New Roman" w:cs="Times New Roman"/>
          <w:b/>
        </w:rPr>
      </w:pPr>
    </w:p>
    <w:p w:rsidR="0032050E" w:rsidRPr="00E90233" w:rsidRDefault="0032050E" w:rsidP="0032050E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Larsson</w:t>
      </w:r>
    </w:p>
    <w:tbl>
      <w:tblPr>
        <w:tblStyle w:val="TableList3"/>
        <w:tblW w:w="10440" w:type="dxa"/>
        <w:tblInd w:w="108" w:type="dxa"/>
        <w:tblLook w:val="04A0" w:firstRow="1" w:lastRow="0" w:firstColumn="1" w:lastColumn="0" w:noHBand="0" w:noVBand="1"/>
      </w:tblPr>
      <w:tblGrid>
        <w:gridCol w:w="999"/>
        <w:gridCol w:w="4482"/>
        <w:gridCol w:w="4959"/>
      </w:tblGrid>
      <w:tr w:rsidR="0032050E" w:rsidRPr="00E90233" w:rsidTr="00E90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99" w:type="dxa"/>
            <w:noWrap/>
            <w:hideMark/>
          </w:tcPr>
          <w:p w:rsidR="0032050E" w:rsidRPr="008D0F2C" w:rsidRDefault="0032050E" w:rsidP="004F3A90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4482" w:type="dxa"/>
            <w:noWrap/>
            <w:hideMark/>
          </w:tcPr>
          <w:p w:rsidR="0032050E" w:rsidRPr="008D0F2C" w:rsidRDefault="0032050E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4959" w:type="dxa"/>
          </w:tcPr>
          <w:p w:rsidR="0032050E" w:rsidRPr="008D0F2C" w:rsidRDefault="0032050E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32050E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32050E" w:rsidRPr="00E90233" w:rsidRDefault="0032050E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4482" w:type="dxa"/>
            <w:noWrap/>
            <w:hideMark/>
          </w:tcPr>
          <w:p w:rsidR="0032050E" w:rsidRPr="00E90233" w:rsidRDefault="0032050E" w:rsidP="0032050E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Regulation of notch signaling</w:t>
            </w:r>
          </w:p>
        </w:tc>
        <w:tc>
          <w:tcPr>
            <w:tcW w:w="4959" w:type="dxa"/>
          </w:tcPr>
          <w:p w:rsidR="0032050E" w:rsidRPr="008D0F2C" w:rsidRDefault="0032050E" w:rsidP="004F3A90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SPN, CDH2, HEY1, THY1</w:t>
            </w:r>
          </w:p>
        </w:tc>
      </w:tr>
      <w:tr w:rsidR="0032050E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32050E" w:rsidRPr="00E90233" w:rsidRDefault="0032050E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4482" w:type="dxa"/>
            <w:noWrap/>
            <w:hideMark/>
          </w:tcPr>
          <w:p w:rsidR="0032050E" w:rsidRPr="00E90233" w:rsidRDefault="0032050E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Transsulfuration </w:t>
            </w:r>
          </w:p>
        </w:tc>
        <w:tc>
          <w:tcPr>
            <w:tcW w:w="4959" w:type="dxa"/>
            <w:vAlign w:val="bottom"/>
          </w:tcPr>
          <w:p w:rsidR="0032050E" w:rsidRPr="008D0F2C" w:rsidRDefault="0032050E" w:rsidP="004F3A90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BS</w:t>
            </w:r>
            <w:r w:rsidRPr="008D0F2C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</w:p>
        </w:tc>
      </w:tr>
      <w:tr w:rsidR="0032050E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32050E" w:rsidRPr="00E90233" w:rsidRDefault="0032050E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4482" w:type="dxa"/>
            <w:noWrap/>
            <w:hideMark/>
          </w:tcPr>
          <w:p w:rsidR="0032050E" w:rsidRPr="00E90233" w:rsidRDefault="0032050E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Cell junction assembly</w:t>
            </w:r>
          </w:p>
        </w:tc>
        <w:tc>
          <w:tcPr>
            <w:tcW w:w="4959" w:type="dxa"/>
          </w:tcPr>
          <w:p w:rsidR="0032050E" w:rsidRPr="008D0F2C" w:rsidRDefault="0032050E" w:rsidP="004F3A90">
            <w:pPr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CDH2, MMP11, THY1</w:t>
            </w:r>
          </w:p>
        </w:tc>
      </w:tr>
      <w:tr w:rsidR="0032050E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32050E" w:rsidRPr="00E90233" w:rsidRDefault="0032050E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4482" w:type="dxa"/>
            <w:noWrap/>
            <w:hideMark/>
          </w:tcPr>
          <w:p w:rsidR="0032050E" w:rsidRPr="00E90233" w:rsidRDefault="0032050E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Superoxide metabolic process</w:t>
            </w:r>
          </w:p>
        </w:tc>
        <w:tc>
          <w:tcPr>
            <w:tcW w:w="4959" w:type="dxa"/>
            <w:vAlign w:val="bottom"/>
          </w:tcPr>
          <w:p w:rsidR="0032050E" w:rsidRPr="008D0F2C" w:rsidRDefault="0032050E" w:rsidP="004F3A90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CBS</w:t>
            </w:r>
          </w:p>
        </w:tc>
      </w:tr>
      <w:tr w:rsidR="0032050E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32050E" w:rsidRPr="00E90233" w:rsidRDefault="0032050E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4482" w:type="dxa"/>
            <w:noWrap/>
            <w:hideMark/>
          </w:tcPr>
          <w:p w:rsidR="0032050E" w:rsidRPr="00E90233" w:rsidRDefault="0032050E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Notch signaling pathway</w:t>
            </w:r>
          </w:p>
        </w:tc>
        <w:tc>
          <w:tcPr>
            <w:tcW w:w="4959" w:type="dxa"/>
          </w:tcPr>
          <w:p w:rsidR="0032050E" w:rsidRPr="008D0F2C" w:rsidRDefault="0032050E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BAI2, CNTNAP2, HEY1, IL13RA2, </w:t>
            </w:r>
          </w:p>
        </w:tc>
      </w:tr>
      <w:tr w:rsidR="0032050E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32050E" w:rsidRPr="00E90233" w:rsidRDefault="0032050E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</w:p>
        </w:tc>
        <w:tc>
          <w:tcPr>
            <w:tcW w:w="4482" w:type="dxa"/>
            <w:noWrap/>
            <w:hideMark/>
          </w:tcPr>
          <w:p w:rsidR="0032050E" w:rsidRPr="00E90233" w:rsidRDefault="0032050E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Cellular protein localization</w:t>
            </w:r>
          </w:p>
        </w:tc>
        <w:tc>
          <w:tcPr>
            <w:tcW w:w="4959" w:type="dxa"/>
          </w:tcPr>
          <w:p w:rsidR="0032050E" w:rsidRPr="008D0F2C" w:rsidRDefault="0032050E" w:rsidP="0032050E">
            <w:pPr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NTNAP2</w:t>
            </w:r>
          </w:p>
        </w:tc>
      </w:tr>
      <w:tr w:rsidR="0032050E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32050E" w:rsidRPr="00E90233" w:rsidRDefault="0032050E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4482" w:type="dxa"/>
            <w:noWrap/>
            <w:hideMark/>
          </w:tcPr>
          <w:p w:rsidR="0032050E" w:rsidRPr="00E90233" w:rsidRDefault="00D867F1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Pyrimidine nucleobase catabolic process</w:t>
            </w:r>
          </w:p>
        </w:tc>
        <w:tc>
          <w:tcPr>
            <w:tcW w:w="4959" w:type="dxa"/>
          </w:tcPr>
          <w:p w:rsidR="0032050E" w:rsidRPr="008D0F2C" w:rsidRDefault="00F01F4E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CBS, </w:t>
            </w:r>
            <w:r w:rsidR="0032050E" w:rsidRPr="008D0F2C">
              <w:rPr>
                <w:rFonts w:ascii="Times New Roman" w:hAnsi="Times New Roman"/>
                <w:i/>
                <w:color w:val="000000"/>
              </w:rPr>
              <w:t xml:space="preserve">DPYSL3, </w:t>
            </w:r>
            <w:r w:rsidRPr="008D0F2C">
              <w:rPr>
                <w:rFonts w:ascii="Times New Roman" w:hAnsi="Times New Roman"/>
                <w:i/>
                <w:color w:val="000000"/>
              </w:rPr>
              <w:t>THY1</w:t>
            </w:r>
          </w:p>
        </w:tc>
      </w:tr>
      <w:tr w:rsidR="0032050E" w:rsidRPr="00E90233" w:rsidTr="00E90233">
        <w:trPr>
          <w:trHeight w:val="300"/>
        </w:trPr>
        <w:tc>
          <w:tcPr>
            <w:tcW w:w="999" w:type="dxa"/>
            <w:noWrap/>
          </w:tcPr>
          <w:p w:rsidR="0032050E" w:rsidRPr="00E90233" w:rsidRDefault="0032050E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4482" w:type="dxa"/>
            <w:noWrap/>
          </w:tcPr>
          <w:p w:rsidR="0032050E" w:rsidRPr="00E90233" w:rsidRDefault="00134751" w:rsidP="00134751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</w:t>
            </w:r>
            <w:r w:rsidR="0032050E" w:rsidRPr="00E90233">
              <w:rPr>
                <w:rFonts w:ascii="Times New Roman" w:hAnsi="Times New Roman"/>
                <w:color w:val="000000"/>
              </w:rPr>
              <w:t>ranscription</w:t>
            </w:r>
          </w:p>
        </w:tc>
        <w:tc>
          <w:tcPr>
            <w:tcW w:w="4959" w:type="dxa"/>
          </w:tcPr>
          <w:p w:rsidR="0032050E" w:rsidRPr="008D0F2C" w:rsidRDefault="0032050E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HEY1, HR</w:t>
            </w:r>
          </w:p>
        </w:tc>
      </w:tr>
      <w:tr w:rsidR="0032050E" w:rsidRPr="00E90233" w:rsidTr="00E90233">
        <w:trPr>
          <w:trHeight w:val="300"/>
        </w:trPr>
        <w:tc>
          <w:tcPr>
            <w:tcW w:w="999" w:type="dxa"/>
            <w:noWrap/>
          </w:tcPr>
          <w:p w:rsidR="0032050E" w:rsidRPr="00E90233" w:rsidRDefault="0032050E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4482" w:type="dxa"/>
            <w:noWrap/>
          </w:tcPr>
          <w:p w:rsidR="0032050E" w:rsidRPr="00E90233" w:rsidRDefault="0032050E" w:rsidP="004F3A90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Myocardium morphogenesis</w:t>
            </w:r>
          </w:p>
        </w:tc>
        <w:tc>
          <w:tcPr>
            <w:tcW w:w="4959" w:type="dxa"/>
          </w:tcPr>
          <w:p w:rsidR="0032050E" w:rsidRPr="008D0F2C" w:rsidRDefault="0032050E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HEY1</w:t>
            </w:r>
          </w:p>
        </w:tc>
      </w:tr>
      <w:tr w:rsidR="0032050E" w:rsidRPr="00E90233" w:rsidTr="00E90233">
        <w:trPr>
          <w:trHeight w:val="300"/>
        </w:trPr>
        <w:tc>
          <w:tcPr>
            <w:tcW w:w="999" w:type="dxa"/>
            <w:noWrap/>
          </w:tcPr>
          <w:p w:rsidR="0032050E" w:rsidRPr="00E90233" w:rsidRDefault="0032050E" w:rsidP="0032050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4482" w:type="dxa"/>
            <w:noWrap/>
          </w:tcPr>
          <w:p w:rsidR="0032050E" w:rsidRPr="00E90233" w:rsidRDefault="0032050E" w:rsidP="004F3A90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</w:t>
            </w:r>
            <w:r w:rsidR="00F01F4E" w:rsidRPr="00E90233">
              <w:rPr>
                <w:rFonts w:ascii="Times New Roman" w:hAnsi="Times New Roman"/>
                <w:color w:val="000000"/>
              </w:rPr>
              <w:t xml:space="preserve">ell adhesion </w:t>
            </w:r>
          </w:p>
        </w:tc>
        <w:tc>
          <w:tcPr>
            <w:tcW w:w="4959" w:type="dxa"/>
          </w:tcPr>
          <w:p w:rsidR="0032050E" w:rsidRPr="008D0F2C" w:rsidRDefault="00F01F4E" w:rsidP="00F01F4E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DH2, CNTNAP2, THY1</w:t>
            </w:r>
          </w:p>
        </w:tc>
      </w:tr>
    </w:tbl>
    <w:p w:rsidR="0032050E" w:rsidRDefault="0032050E" w:rsidP="0032050E">
      <w:pPr>
        <w:rPr>
          <w:rFonts w:ascii="Times New Roman" w:hAnsi="Times New Roman" w:cs="Times New Roman"/>
          <w:b/>
        </w:rPr>
      </w:pPr>
    </w:p>
    <w:p w:rsidR="00125545" w:rsidRPr="00E90233" w:rsidRDefault="00125545" w:rsidP="0032050E">
      <w:pPr>
        <w:rPr>
          <w:rFonts w:ascii="Times New Roman" w:hAnsi="Times New Roman" w:cs="Times New Roman"/>
          <w:b/>
        </w:rPr>
      </w:pPr>
    </w:p>
    <w:p w:rsidR="001E11E3" w:rsidRPr="00E90233" w:rsidRDefault="001E11E3" w:rsidP="001E11E3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Pardo</w:t>
      </w:r>
    </w:p>
    <w:tbl>
      <w:tblPr>
        <w:tblStyle w:val="TableList3"/>
        <w:tblW w:w="10440" w:type="dxa"/>
        <w:tblInd w:w="108" w:type="dxa"/>
        <w:tblLook w:val="04A0" w:firstRow="1" w:lastRow="0" w:firstColumn="1" w:lastColumn="0" w:noHBand="0" w:noVBand="1"/>
      </w:tblPr>
      <w:tblGrid>
        <w:gridCol w:w="999"/>
        <w:gridCol w:w="4482"/>
        <w:gridCol w:w="4959"/>
      </w:tblGrid>
      <w:tr w:rsidR="001E11E3" w:rsidRPr="00E90233" w:rsidTr="00E90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99" w:type="dxa"/>
            <w:noWrap/>
            <w:hideMark/>
          </w:tcPr>
          <w:p w:rsidR="001E11E3" w:rsidRPr="008D0F2C" w:rsidRDefault="001E11E3" w:rsidP="004F3A90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4482" w:type="dxa"/>
            <w:noWrap/>
            <w:hideMark/>
          </w:tcPr>
          <w:p w:rsidR="001E11E3" w:rsidRPr="008D0F2C" w:rsidRDefault="001E11E3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4959" w:type="dxa"/>
          </w:tcPr>
          <w:p w:rsidR="001E11E3" w:rsidRPr="008D0F2C" w:rsidRDefault="001E11E3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1E11E3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1E11E3" w:rsidRPr="00E90233" w:rsidRDefault="001E11E3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4482" w:type="dxa"/>
            <w:noWrap/>
            <w:hideMark/>
          </w:tcPr>
          <w:p w:rsidR="001E11E3" w:rsidRPr="00E90233" w:rsidRDefault="00595F41" w:rsidP="00595F41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Muscle cell differentiation </w:t>
            </w:r>
          </w:p>
        </w:tc>
        <w:tc>
          <w:tcPr>
            <w:tcW w:w="4959" w:type="dxa"/>
          </w:tcPr>
          <w:p w:rsidR="001E11E3" w:rsidRPr="008D0F2C" w:rsidRDefault="00595F41" w:rsidP="00595F41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CDH2, CNTNAP2, DPYSL3, SRD5A1, THY1</w:t>
            </w:r>
          </w:p>
        </w:tc>
      </w:tr>
      <w:tr w:rsidR="001E11E3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1E11E3" w:rsidRPr="00E90233" w:rsidRDefault="001E11E3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4482" w:type="dxa"/>
            <w:noWrap/>
            <w:hideMark/>
          </w:tcPr>
          <w:p w:rsidR="001E11E3" w:rsidRPr="00E90233" w:rsidRDefault="001E11E3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Transsulfuration </w:t>
            </w:r>
          </w:p>
        </w:tc>
        <w:tc>
          <w:tcPr>
            <w:tcW w:w="4959" w:type="dxa"/>
            <w:vAlign w:val="bottom"/>
          </w:tcPr>
          <w:p w:rsidR="001E11E3" w:rsidRPr="008D0F2C" w:rsidRDefault="001E11E3" w:rsidP="004F3A90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BS</w:t>
            </w:r>
            <w:r w:rsidRPr="008D0F2C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</w:p>
        </w:tc>
      </w:tr>
      <w:tr w:rsidR="001E11E3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1E11E3" w:rsidRPr="00E90233" w:rsidRDefault="001E11E3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4482" w:type="dxa"/>
            <w:noWrap/>
            <w:hideMark/>
          </w:tcPr>
          <w:p w:rsidR="001E11E3" w:rsidRPr="00E90233" w:rsidRDefault="001E11E3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Cell junction assembly</w:t>
            </w:r>
          </w:p>
        </w:tc>
        <w:tc>
          <w:tcPr>
            <w:tcW w:w="4959" w:type="dxa"/>
          </w:tcPr>
          <w:p w:rsidR="001E11E3" w:rsidRPr="008D0F2C" w:rsidRDefault="00595F41" w:rsidP="004F3A90">
            <w:pPr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 xml:space="preserve">CDH2, </w:t>
            </w:r>
            <w:r w:rsidR="001E11E3" w:rsidRPr="008D0F2C">
              <w:rPr>
                <w:rFonts w:ascii="Times New Roman" w:eastAsia="Times New Roman" w:hAnsi="Times New Roman"/>
                <w:i/>
                <w:color w:val="000000"/>
              </w:rPr>
              <w:t>THY1</w:t>
            </w:r>
          </w:p>
        </w:tc>
      </w:tr>
      <w:tr w:rsidR="001E11E3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1E11E3" w:rsidRPr="00E90233" w:rsidRDefault="001E11E3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4482" w:type="dxa"/>
            <w:noWrap/>
            <w:hideMark/>
          </w:tcPr>
          <w:p w:rsidR="001E11E3" w:rsidRPr="00E90233" w:rsidRDefault="001E11E3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Superoxide metabolic process</w:t>
            </w:r>
          </w:p>
        </w:tc>
        <w:tc>
          <w:tcPr>
            <w:tcW w:w="4959" w:type="dxa"/>
            <w:vAlign w:val="bottom"/>
          </w:tcPr>
          <w:p w:rsidR="001E11E3" w:rsidRPr="008D0F2C" w:rsidRDefault="001E11E3" w:rsidP="004F3A90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CBS</w:t>
            </w:r>
          </w:p>
        </w:tc>
      </w:tr>
      <w:tr w:rsidR="001E11E3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1E11E3" w:rsidRPr="00E90233" w:rsidRDefault="001E11E3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4482" w:type="dxa"/>
            <w:noWrap/>
            <w:hideMark/>
          </w:tcPr>
          <w:p w:rsidR="001E11E3" w:rsidRPr="00E90233" w:rsidRDefault="00595F41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Sex determination</w:t>
            </w:r>
          </w:p>
        </w:tc>
        <w:tc>
          <w:tcPr>
            <w:tcW w:w="4959" w:type="dxa"/>
          </w:tcPr>
          <w:p w:rsidR="001E11E3" w:rsidRPr="008D0F2C" w:rsidRDefault="00595F41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SRD5A1</w:t>
            </w:r>
          </w:p>
        </w:tc>
      </w:tr>
      <w:tr w:rsidR="001E11E3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1E11E3" w:rsidRPr="00E90233" w:rsidRDefault="001E11E3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</w:p>
        </w:tc>
        <w:tc>
          <w:tcPr>
            <w:tcW w:w="4482" w:type="dxa"/>
            <w:noWrap/>
            <w:hideMark/>
          </w:tcPr>
          <w:p w:rsidR="001E11E3" w:rsidRPr="00E90233" w:rsidRDefault="005A19C7" w:rsidP="005A19C7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Regulation of protein kinase activity</w:t>
            </w:r>
          </w:p>
        </w:tc>
        <w:tc>
          <w:tcPr>
            <w:tcW w:w="4959" w:type="dxa"/>
          </w:tcPr>
          <w:p w:rsidR="001E11E3" w:rsidRPr="008D0F2C" w:rsidRDefault="005A19C7" w:rsidP="005A19C7">
            <w:pPr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BS, FCER1A, THY1</w:t>
            </w:r>
          </w:p>
        </w:tc>
      </w:tr>
      <w:tr w:rsidR="001E11E3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1E11E3" w:rsidRPr="00E90233" w:rsidRDefault="001E11E3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4482" w:type="dxa"/>
            <w:noWrap/>
            <w:hideMark/>
          </w:tcPr>
          <w:p w:rsidR="001E11E3" w:rsidRPr="00E90233" w:rsidRDefault="001E11E3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Pyrimidine nucleobase catabolic process</w:t>
            </w:r>
          </w:p>
        </w:tc>
        <w:tc>
          <w:tcPr>
            <w:tcW w:w="4959" w:type="dxa"/>
          </w:tcPr>
          <w:p w:rsidR="001E11E3" w:rsidRPr="008D0F2C" w:rsidRDefault="001E11E3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BS, DPYSL3, THY1</w:t>
            </w:r>
          </w:p>
        </w:tc>
      </w:tr>
      <w:tr w:rsidR="001E11E3" w:rsidRPr="00E90233" w:rsidTr="00E90233">
        <w:trPr>
          <w:trHeight w:val="300"/>
        </w:trPr>
        <w:tc>
          <w:tcPr>
            <w:tcW w:w="999" w:type="dxa"/>
            <w:noWrap/>
          </w:tcPr>
          <w:p w:rsidR="001E11E3" w:rsidRPr="00E90233" w:rsidRDefault="001E11E3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4482" w:type="dxa"/>
            <w:noWrap/>
          </w:tcPr>
          <w:p w:rsidR="001E11E3" w:rsidRPr="00E90233" w:rsidRDefault="00134751" w:rsidP="00134751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</w:t>
            </w:r>
            <w:r w:rsidR="001E11E3" w:rsidRPr="00E90233">
              <w:rPr>
                <w:rFonts w:ascii="Times New Roman" w:hAnsi="Times New Roman"/>
                <w:color w:val="000000"/>
              </w:rPr>
              <w:t>ranscription</w:t>
            </w:r>
          </w:p>
        </w:tc>
        <w:tc>
          <w:tcPr>
            <w:tcW w:w="4959" w:type="dxa"/>
          </w:tcPr>
          <w:p w:rsidR="001E11E3" w:rsidRPr="008D0F2C" w:rsidRDefault="00595F41" w:rsidP="00595F41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PKIG</w:t>
            </w:r>
            <w:r w:rsidR="001E11E3" w:rsidRPr="008D0F2C">
              <w:rPr>
                <w:rFonts w:ascii="Times New Roman" w:hAnsi="Times New Roman"/>
                <w:i/>
                <w:color w:val="000000"/>
              </w:rPr>
              <w:t>, HR</w:t>
            </w:r>
          </w:p>
        </w:tc>
      </w:tr>
      <w:tr w:rsidR="001E11E3" w:rsidRPr="00E90233" w:rsidTr="00E90233">
        <w:trPr>
          <w:trHeight w:val="300"/>
        </w:trPr>
        <w:tc>
          <w:tcPr>
            <w:tcW w:w="999" w:type="dxa"/>
            <w:noWrap/>
          </w:tcPr>
          <w:p w:rsidR="001E11E3" w:rsidRPr="00E90233" w:rsidRDefault="001E11E3" w:rsidP="004F3A90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4482" w:type="dxa"/>
            <w:noWrap/>
          </w:tcPr>
          <w:p w:rsidR="001E11E3" w:rsidRPr="00E90233" w:rsidRDefault="005A19C7" w:rsidP="004F3A90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G-protein coupled receptor signaling </w:t>
            </w:r>
          </w:p>
        </w:tc>
        <w:tc>
          <w:tcPr>
            <w:tcW w:w="4959" w:type="dxa"/>
          </w:tcPr>
          <w:p w:rsidR="001E11E3" w:rsidRPr="008D0F2C" w:rsidRDefault="005A19C7" w:rsidP="005A19C7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BAI2, CNTNAP2, IL13RA2, PKIG</w:t>
            </w:r>
          </w:p>
        </w:tc>
      </w:tr>
      <w:tr w:rsidR="001E11E3" w:rsidRPr="00E90233" w:rsidTr="00E90233">
        <w:trPr>
          <w:trHeight w:val="300"/>
        </w:trPr>
        <w:tc>
          <w:tcPr>
            <w:tcW w:w="999" w:type="dxa"/>
            <w:noWrap/>
          </w:tcPr>
          <w:p w:rsidR="001E11E3" w:rsidRPr="00E90233" w:rsidRDefault="001E11E3" w:rsidP="004F3A9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4482" w:type="dxa"/>
            <w:noWrap/>
          </w:tcPr>
          <w:p w:rsidR="001E11E3" w:rsidRPr="00E90233" w:rsidRDefault="001E11E3" w:rsidP="004F3A90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Cell adhesion </w:t>
            </w:r>
          </w:p>
        </w:tc>
        <w:tc>
          <w:tcPr>
            <w:tcW w:w="4959" w:type="dxa"/>
          </w:tcPr>
          <w:p w:rsidR="001E11E3" w:rsidRPr="008D0F2C" w:rsidRDefault="001E11E3" w:rsidP="004F3A90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DH2, CNTNAP2, THY1</w:t>
            </w:r>
          </w:p>
        </w:tc>
      </w:tr>
      <w:tr w:rsidR="00595F41" w:rsidRPr="00E90233" w:rsidTr="00E90233">
        <w:trPr>
          <w:trHeight w:val="300"/>
        </w:trPr>
        <w:tc>
          <w:tcPr>
            <w:tcW w:w="999" w:type="dxa"/>
            <w:noWrap/>
          </w:tcPr>
          <w:p w:rsidR="00595F41" w:rsidRPr="00E90233" w:rsidRDefault="00595F41" w:rsidP="00595F41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1</w:t>
            </w:r>
          </w:p>
        </w:tc>
        <w:tc>
          <w:tcPr>
            <w:tcW w:w="4482" w:type="dxa"/>
            <w:noWrap/>
          </w:tcPr>
          <w:p w:rsidR="00595F41" w:rsidRPr="00E90233" w:rsidRDefault="00595F41" w:rsidP="00595F41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Protein homooligomerization</w:t>
            </w:r>
          </w:p>
        </w:tc>
        <w:tc>
          <w:tcPr>
            <w:tcW w:w="4959" w:type="dxa"/>
          </w:tcPr>
          <w:p w:rsidR="00595F41" w:rsidRPr="008D0F2C" w:rsidRDefault="00595F41" w:rsidP="00595F41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DPYSL3, MPP6</w:t>
            </w:r>
          </w:p>
        </w:tc>
      </w:tr>
      <w:tr w:rsidR="00595F41" w:rsidRPr="00E90233" w:rsidTr="00E90233">
        <w:trPr>
          <w:trHeight w:val="300"/>
        </w:trPr>
        <w:tc>
          <w:tcPr>
            <w:tcW w:w="999" w:type="dxa"/>
            <w:noWrap/>
          </w:tcPr>
          <w:p w:rsidR="00595F41" w:rsidRPr="00E90233" w:rsidRDefault="00595F41" w:rsidP="00595F41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 xml:space="preserve">FM12 </w:t>
            </w:r>
          </w:p>
        </w:tc>
        <w:tc>
          <w:tcPr>
            <w:tcW w:w="4482" w:type="dxa"/>
            <w:noWrap/>
          </w:tcPr>
          <w:p w:rsidR="00595F41" w:rsidRPr="00E90233" w:rsidRDefault="00595F41" w:rsidP="00595F41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Brain development</w:t>
            </w:r>
          </w:p>
        </w:tc>
        <w:tc>
          <w:tcPr>
            <w:tcW w:w="4959" w:type="dxa"/>
          </w:tcPr>
          <w:p w:rsidR="00595F41" w:rsidRPr="008D0F2C" w:rsidRDefault="00595F41" w:rsidP="00595F41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BAI2, CBS, CNTNAP2, KLK7</w:t>
            </w:r>
          </w:p>
        </w:tc>
      </w:tr>
      <w:tr w:rsidR="00595F41" w:rsidRPr="00E90233" w:rsidTr="00E90233">
        <w:trPr>
          <w:trHeight w:val="300"/>
        </w:trPr>
        <w:tc>
          <w:tcPr>
            <w:tcW w:w="999" w:type="dxa"/>
            <w:noWrap/>
          </w:tcPr>
          <w:p w:rsidR="00595F41" w:rsidRPr="00E90233" w:rsidRDefault="00595F41" w:rsidP="00595F41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3</w:t>
            </w:r>
          </w:p>
        </w:tc>
        <w:tc>
          <w:tcPr>
            <w:tcW w:w="4482" w:type="dxa"/>
            <w:noWrap/>
          </w:tcPr>
          <w:p w:rsidR="00595F41" w:rsidRPr="00E90233" w:rsidRDefault="00595F41" w:rsidP="00595F41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</w:rPr>
              <w:t>Regulation of interleukin-3 biosynthesis</w:t>
            </w:r>
          </w:p>
        </w:tc>
        <w:tc>
          <w:tcPr>
            <w:tcW w:w="4959" w:type="dxa"/>
          </w:tcPr>
          <w:p w:rsidR="00595F41" w:rsidRPr="008D0F2C" w:rsidRDefault="00595F41" w:rsidP="00595F41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FCERIA</w:t>
            </w:r>
          </w:p>
        </w:tc>
      </w:tr>
    </w:tbl>
    <w:p w:rsidR="00E90233" w:rsidRPr="00E90233" w:rsidRDefault="00E90233" w:rsidP="00343752">
      <w:pPr>
        <w:rPr>
          <w:rFonts w:ascii="Times New Roman" w:hAnsi="Times New Roman" w:cs="Times New Roman"/>
          <w:b/>
        </w:rPr>
      </w:pPr>
    </w:p>
    <w:p w:rsidR="00343752" w:rsidRPr="00E90233" w:rsidRDefault="00343752" w:rsidP="00343752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lastRenderedPageBreak/>
        <w:t>Yang</w:t>
      </w:r>
    </w:p>
    <w:tbl>
      <w:tblPr>
        <w:tblStyle w:val="TableList3"/>
        <w:tblW w:w="10440" w:type="dxa"/>
        <w:tblInd w:w="108" w:type="dxa"/>
        <w:tblLook w:val="04A0" w:firstRow="1" w:lastRow="0" w:firstColumn="1" w:lastColumn="0" w:noHBand="0" w:noVBand="1"/>
      </w:tblPr>
      <w:tblGrid>
        <w:gridCol w:w="999"/>
        <w:gridCol w:w="4482"/>
        <w:gridCol w:w="4959"/>
      </w:tblGrid>
      <w:tr w:rsidR="00343752" w:rsidRPr="00E90233" w:rsidTr="00E90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99" w:type="dxa"/>
            <w:noWrap/>
            <w:hideMark/>
          </w:tcPr>
          <w:p w:rsidR="00343752" w:rsidRPr="008D0F2C" w:rsidRDefault="00343752" w:rsidP="00873EB7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4482" w:type="dxa"/>
            <w:noWrap/>
            <w:hideMark/>
          </w:tcPr>
          <w:p w:rsidR="00343752" w:rsidRPr="008D0F2C" w:rsidRDefault="00343752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4959" w:type="dxa"/>
          </w:tcPr>
          <w:p w:rsidR="00343752" w:rsidRPr="008D0F2C" w:rsidRDefault="00343752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343752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343752" w:rsidRPr="00E90233" w:rsidRDefault="00343752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4482" w:type="dxa"/>
            <w:noWrap/>
            <w:hideMark/>
          </w:tcPr>
          <w:p w:rsidR="00343752" w:rsidRPr="00E90233" w:rsidRDefault="00662D27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Notch signaling pathway</w:t>
            </w:r>
          </w:p>
        </w:tc>
        <w:tc>
          <w:tcPr>
            <w:tcW w:w="4959" w:type="dxa"/>
          </w:tcPr>
          <w:p w:rsidR="00343752" w:rsidRPr="008D0F2C" w:rsidRDefault="003C2FDC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BAI2, CNTNAP2, HEY1, IL13RA2, PKIG</w:t>
            </w:r>
          </w:p>
        </w:tc>
      </w:tr>
      <w:tr w:rsidR="00343752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343752" w:rsidRPr="00E90233" w:rsidRDefault="00343752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4482" w:type="dxa"/>
            <w:noWrap/>
            <w:hideMark/>
          </w:tcPr>
          <w:p w:rsidR="00343752" w:rsidRPr="00E90233" w:rsidRDefault="00343752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Transsulfuration </w:t>
            </w:r>
          </w:p>
        </w:tc>
        <w:tc>
          <w:tcPr>
            <w:tcW w:w="4959" w:type="dxa"/>
            <w:vAlign w:val="bottom"/>
          </w:tcPr>
          <w:p w:rsidR="00343752" w:rsidRPr="008D0F2C" w:rsidRDefault="00343752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BS</w:t>
            </w:r>
          </w:p>
        </w:tc>
      </w:tr>
      <w:tr w:rsidR="00343752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343752" w:rsidRPr="00E90233" w:rsidRDefault="00343752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4482" w:type="dxa"/>
            <w:noWrap/>
            <w:hideMark/>
          </w:tcPr>
          <w:p w:rsidR="00343752" w:rsidRPr="00E90233" w:rsidRDefault="00343752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Cell junction assembly</w:t>
            </w:r>
          </w:p>
        </w:tc>
        <w:tc>
          <w:tcPr>
            <w:tcW w:w="4959" w:type="dxa"/>
          </w:tcPr>
          <w:p w:rsidR="00343752" w:rsidRPr="008D0F2C" w:rsidRDefault="00343752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CDH2, THY1</w:t>
            </w:r>
            <w:r w:rsidR="003C2FDC" w:rsidRPr="008D0F2C">
              <w:rPr>
                <w:rFonts w:ascii="Times New Roman" w:eastAsia="Times New Roman" w:hAnsi="Times New Roman"/>
                <w:i/>
                <w:color w:val="000000"/>
              </w:rPr>
              <w:t>, H2AFY2, MMP11</w:t>
            </w:r>
          </w:p>
        </w:tc>
      </w:tr>
      <w:tr w:rsidR="00343752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343752" w:rsidRPr="00E90233" w:rsidRDefault="00343752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4482" w:type="dxa"/>
            <w:noWrap/>
            <w:hideMark/>
          </w:tcPr>
          <w:p w:rsidR="00343752" w:rsidRPr="00E90233" w:rsidRDefault="003C2FDC" w:rsidP="003C2FDC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Protein cell localization </w:t>
            </w:r>
          </w:p>
        </w:tc>
        <w:tc>
          <w:tcPr>
            <w:tcW w:w="4959" w:type="dxa"/>
            <w:vAlign w:val="bottom"/>
          </w:tcPr>
          <w:p w:rsidR="00343752" w:rsidRPr="008D0F2C" w:rsidRDefault="003C2FDC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NTNAP2</w:t>
            </w:r>
          </w:p>
        </w:tc>
      </w:tr>
      <w:tr w:rsidR="00343752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343752" w:rsidRPr="00E90233" w:rsidRDefault="00343752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4482" w:type="dxa"/>
            <w:noWrap/>
            <w:hideMark/>
          </w:tcPr>
          <w:p w:rsidR="00343752" w:rsidRPr="00E90233" w:rsidRDefault="00343752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Sex determination</w:t>
            </w:r>
          </w:p>
        </w:tc>
        <w:tc>
          <w:tcPr>
            <w:tcW w:w="4959" w:type="dxa"/>
          </w:tcPr>
          <w:p w:rsidR="00343752" w:rsidRPr="008D0F2C" w:rsidRDefault="00343752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SRD5A1</w:t>
            </w:r>
          </w:p>
        </w:tc>
      </w:tr>
      <w:tr w:rsidR="00343752" w:rsidRPr="00E90233" w:rsidTr="00E90233">
        <w:trPr>
          <w:trHeight w:val="300"/>
        </w:trPr>
        <w:tc>
          <w:tcPr>
            <w:tcW w:w="999" w:type="dxa"/>
            <w:noWrap/>
            <w:hideMark/>
          </w:tcPr>
          <w:p w:rsidR="00343752" w:rsidRPr="00E90233" w:rsidRDefault="00343752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</w:p>
        </w:tc>
        <w:tc>
          <w:tcPr>
            <w:tcW w:w="4482" w:type="dxa"/>
            <w:noWrap/>
            <w:hideMark/>
          </w:tcPr>
          <w:p w:rsidR="00343752" w:rsidRPr="00E90233" w:rsidRDefault="00662D27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Superoxide metabolic process</w:t>
            </w:r>
          </w:p>
        </w:tc>
        <w:tc>
          <w:tcPr>
            <w:tcW w:w="4959" w:type="dxa"/>
          </w:tcPr>
          <w:p w:rsidR="00343752" w:rsidRPr="008D0F2C" w:rsidRDefault="00343752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BS</w:t>
            </w:r>
          </w:p>
        </w:tc>
      </w:tr>
      <w:tr w:rsidR="00343752" w:rsidRPr="00E90233" w:rsidTr="00E90233">
        <w:trPr>
          <w:trHeight w:val="300"/>
        </w:trPr>
        <w:tc>
          <w:tcPr>
            <w:tcW w:w="999" w:type="dxa"/>
            <w:noWrap/>
          </w:tcPr>
          <w:p w:rsidR="00343752" w:rsidRPr="00E90233" w:rsidRDefault="007602F0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4482" w:type="dxa"/>
            <w:noWrap/>
          </w:tcPr>
          <w:p w:rsidR="00343752" w:rsidRPr="00E90233" w:rsidRDefault="00134751" w:rsidP="00134751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</w:t>
            </w:r>
            <w:r w:rsidR="00343752" w:rsidRPr="00E90233">
              <w:rPr>
                <w:rFonts w:ascii="Times New Roman" w:hAnsi="Times New Roman"/>
                <w:color w:val="000000"/>
              </w:rPr>
              <w:t>ranscription</w:t>
            </w:r>
          </w:p>
        </w:tc>
        <w:tc>
          <w:tcPr>
            <w:tcW w:w="4959" w:type="dxa"/>
          </w:tcPr>
          <w:p w:rsidR="00343752" w:rsidRPr="008D0F2C" w:rsidRDefault="00343752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PKIG, </w:t>
            </w:r>
            <w:r w:rsidR="003C2FDC" w:rsidRPr="008D0F2C">
              <w:rPr>
                <w:rFonts w:ascii="Times New Roman" w:hAnsi="Times New Roman"/>
                <w:i/>
                <w:color w:val="000000"/>
              </w:rPr>
              <w:t xml:space="preserve">HEY1, </w:t>
            </w:r>
            <w:r w:rsidRPr="008D0F2C">
              <w:rPr>
                <w:rFonts w:ascii="Times New Roman" w:hAnsi="Times New Roman"/>
                <w:i/>
                <w:color w:val="000000"/>
              </w:rPr>
              <w:t>HR</w:t>
            </w:r>
          </w:p>
        </w:tc>
      </w:tr>
      <w:tr w:rsidR="00343752" w:rsidRPr="00E90233" w:rsidTr="00E90233">
        <w:trPr>
          <w:trHeight w:val="300"/>
        </w:trPr>
        <w:tc>
          <w:tcPr>
            <w:tcW w:w="999" w:type="dxa"/>
            <w:noWrap/>
          </w:tcPr>
          <w:p w:rsidR="00343752" w:rsidRPr="00E90233" w:rsidRDefault="007602F0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4482" w:type="dxa"/>
            <w:noWrap/>
          </w:tcPr>
          <w:p w:rsidR="00343752" w:rsidRPr="00E90233" w:rsidRDefault="003C2FDC" w:rsidP="00873EB7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</w:rPr>
              <w:t>Cardiac epith</w:t>
            </w:r>
            <w:r w:rsidR="00662D27" w:rsidRPr="00E90233">
              <w:rPr>
                <w:rFonts w:ascii="Times New Roman" w:hAnsi="Times New Roman"/>
              </w:rPr>
              <w:t>elial to mesenchymal transition</w:t>
            </w:r>
          </w:p>
        </w:tc>
        <w:tc>
          <w:tcPr>
            <w:tcW w:w="4959" w:type="dxa"/>
          </w:tcPr>
          <w:p w:rsidR="00343752" w:rsidRPr="008D0F2C" w:rsidRDefault="00334212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HEY1</w:t>
            </w:r>
          </w:p>
        </w:tc>
      </w:tr>
      <w:tr w:rsidR="00343752" w:rsidRPr="00E90233" w:rsidTr="00E90233">
        <w:trPr>
          <w:trHeight w:val="300"/>
        </w:trPr>
        <w:tc>
          <w:tcPr>
            <w:tcW w:w="999" w:type="dxa"/>
            <w:noWrap/>
          </w:tcPr>
          <w:p w:rsidR="00343752" w:rsidRPr="00E90233" w:rsidRDefault="007602F0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4482" w:type="dxa"/>
            <w:noWrap/>
          </w:tcPr>
          <w:p w:rsidR="00343752" w:rsidRPr="00E90233" w:rsidRDefault="00343752" w:rsidP="00873EB7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Cell adhesion </w:t>
            </w:r>
          </w:p>
        </w:tc>
        <w:tc>
          <w:tcPr>
            <w:tcW w:w="4959" w:type="dxa"/>
          </w:tcPr>
          <w:p w:rsidR="00343752" w:rsidRPr="008D0F2C" w:rsidRDefault="00343752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DH2, CNTNAP2, THY1</w:t>
            </w:r>
          </w:p>
        </w:tc>
      </w:tr>
      <w:tr w:rsidR="00343752" w:rsidRPr="00E90233" w:rsidTr="00E90233">
        <w:trPr>
          <w:trHeight w:val="300"/>
        </w:trPr>
        <w:tc>
          <w:tcPr>
            <w:tcW w:w="999" w:type="dxa"/>
            <w:noWrap/>
          </w:tcPr>
          <w:p w:rsidR="00343752" w:rsidRPr="00E90233" w:rsidRDefault="007602F0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4482" w:type="dxa"/>
            <w:noWrap/>
          </w:tcPr>
          <w:p w:rsidR="00343752" w:rsidRPr="00E90233" w:rsidRDefault="00662D27" w:rsidP="00873EB7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Myocardium morphogenesis</w:t>
            </w:r>
          </w:p>
        </w:tc>
        <w:tc>
          <w:tcPr>
            <w:tcW w:w="4959" w:type="dxa"/>
          </w:tcPr>
          <w:p w:rsidR="00343752" w:rsidRPr="008D0F2C" w:rsidRDefault="007602F0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HEY1</w:t>
            </w:r>
          </w:p>
        </w:tc>
      </w:tr>
      <w:tr w:rsidR="00343752" w:rsidRPr="00E90233" w:rsidTr="00E90233">
        <w:trPr>
          <w:trHeight w:val="300"/>
        </w:trPr>
        <w:tc>
          <w:tcPr>
            <w:tcW w:w="999" w:type="dxa"/>
            <w:noWrap/>
          </w:tcPr>
          <w:p w:rsidR="00343752" w:rsidRPr="00E90233" w:rsidRDefault="007602F0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1</w:t>
            </w:r>
            <w:r w:rsidR="00343752" w:rsidRPr="00E90233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4482" w:type="dxa"/>
            <w:noWrap/>
          </w:tcPr>
          <w:p w:rsidR="00343752" w:rsidRPr="00E90233" w:rsidRDefault="00343752" w:rsidP="00873EB7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Brain development</w:t>
            </w:r>
          </w:p>
        </w:tc>
        <w:tc>
          <w:tcPr>
            <w:tcW w:w="4959" w:type="dxa"/>
          </w:tcPr>
          <w:p w:rsidR="00343752" w:rsidRPr="008D0F2C" w:rsidRDefault="00343752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BAI2, CNTNAP2</w:t>
            </w:r>
          </w:p>
        </w:tc>
      </w:tr>
      <w:tr w:rsidR="003C2FDC" w:rsidRPr="00E90233" w:rsidTr="00E90233">
        <w:trPr>
          <w:trHeight w:val="300"/>
        </w:trPr>
        <w:tc>
          <w:tcPr>
            <w:tcW w:w="999" w:type="dxa"/>
            <w:noWrap/>
          </w:tcPr>
          <w:p w:rsidR="003C2FDC" w:rsidRPr="00E90233" w:rsidRDefault="007602F0" w:rsidP="003C2FDC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2</w:t>
            </w:r>
          </w:p>
        </w:tc>
        <w:tc>
          <w:tcPr>
            <w:tcW w:w="4482" w:type="dxa"/>
            <w:noWrap/>
          </w:tcPr>
          <w:p w:rsidR="003C2FDC" w:rsidRPr="00E90233" w:rsidRDefault="00662D27" w:rsidP="003C2FDC">
            <w:pPr>
              <w:spacing w:line="240" w:lineRule="auto"/>
              <w:ind w:firstLine="0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T cell receptor signaling</w:t>
            </w:r>
          </w:p>
        </w:tc>
        <w:tc>
          <w:tcPr>
            <w:tcW w:w="4959" w:type="dxa"/>
          </w:tcPr>
          <w:p w:rsidR="003C2FDC" w:rsidRPr="008D0F2C" w:rsidRDefault="003C2FDC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DH2, FCER1A, THY1</w:t>
            </w:r>
          </w:p>
        </w:tc>
      </w:tr>
    </w:tbl>
    <w:p w:rsidR="00343752" w:rsidRDefault="00343752" w:rsidP="00343752">
      <w:pPr>
        <w:rPr>
          <w:rFonts w:ascii="Times New Roman" w:hAnsi="Times New Roman" w:cs="Times New Roman"/>
          <w:b/>
        </w:rPr>
      </w:pPr>
    </w:p>
    <w:p w:rsidR="00DB722F" w:rsidRPr="00E90233" w:rsidRDefault="00DB722F" w:rsidP="00343752">
      <w:pPr>
        <w:rPr>
          <w:rFonts w:ascii="Times New Roman" w:hAnsi="Times New Roman" w:cs="Times New Roman"/>
          <w:b/>
        </w:rPr>
      </w:pPr>
    </w:p>
    <w:p w:rsidR="008D0F2C" w:rsidRDefault="008D0F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43752" w:rsidRDefault="00334212" w:rsidP="0032050E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lastRenderedPageBreak/>
        <w:t>Brain cancer</w:t>
      </w:r>
      <w:r w:rsidR="00E90233" w:rsidRPr="00E90233">
        <w:rPr>
          <w:rFonts w:ascii="Times New Roman" w:hAnsi="Times New Roman" w:cs="Times New Roman"/>
          <w:b/>
        </w:rPr>
        <w:t xml:space="preserve"> </w:t>
      </w:r>
      <w:r w:rsidR="008D0F2C">
        <w:rPr>
          <w:rFonts w:ascii="Times New Roman" w:hAnsi="Times New Roman" w:cs="Times New Roman"/>
          <w:b/>
        </w:rPr>
        <w:t>data</w:t>
      </w:r>
      <w:r w:rsidR="00E90233" w:rsidRPr="00E90233">
        <w:rPr>
          <w:rFonts w:ascii="Times New Roman" w:hAnsi="Times New Roman" w:cs="Times New Roman"/>
          <w:b/>
        </w:rPr>
        <w:t>set</w:t>
      </w:r>
      <w:r w:rsidR="008D0F2C">
        <w:rPr>
          <w:rFonts w:ascii="Times New Roman" w:hAnsi="Times New Roman" w:cs="Times New Roman"/>
          <w:b/>
        </w:rPr>
        <w:t>s</w:t>
      </w:r>
    </w:p>
    <w:p w:rsidR="00DB722F" w:rsidRPr="00E90233" w:rsidRDefault="00DB722F" w:rsidP="0032050E">
      <w:pPr>
        <w:rPr>
          <w:rFonts w:ascii="Times New Roman" w:hAnsi="Times New Roman" w:cs="Times New Roman"/>
          <w:b/>
        </w:rPr>
      </w:pPr>
    </w:p>
    <w:p w:rsidR="00662D27" w:rsidRPr="00E90233" w:rsidRDefault="00662D27" w:rsidP="00662D27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Gravendeel</w:t>
      </w:r>
    </w:p>
    <w:tbl>
      <w:tblPr>
        <w:tblStyle w:val="TableList3"/>
        <w:tblW w:w="10710" w:type="dxa"/>
        <w:tblInd w:w="18" w:type="dxa"/>
        <w:tblLook w:val="04A0" w:firstRow="1" w:lastRow="0" w:firstColumn="1" w:lastColumn="0" w:noHBand="0" w:noVBand="1"/>
      </w:tblPr>
      <w:tblGrid>
        <w:gridCol w:w="999"/>
        <w:gridCol w:w="2871"/>
        <w:gridCol w:w="6840"/>
      </w:tblGrid>
      <w:tr w:rsidR="00662D27" w:rsidRPr="00E90233" w:rsidTr="0012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99" w:type="dxa"/>
            <w:noWrap/>
            <w:hideMark/>
          </w:tcPr>
          <w:p w:rsidR="00662D27" w:rsidRPr="008D0F2C" w:rsidRDefault="00662D27" w:rsidP="00873EB7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2871" w:type="dxa"/>
            <w:noWrap/>
            <w:hideMark/>
          </w:tcPr>
          <w:p w:rsidR="00662D27" w:rsidRPr="008D0F2C" w:rsidRDefault="00662D27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6840" w:type="dxa"/>
          </w:tcPr>
          <w:p w:rsidR="00662D27" w:rsidRPr="008D0F2C" w:rsidRDefault="00662D27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662D27" w:rsidRPr="00E90233" w:rsidTr="00125545">
        <w:trPr>
          <w:trHeight w:val="300"/>
        </w:trPr>
        <w:tc>
          <w:tcPr>
            <w:tcW w:w="999" w:type="dxa"/>
            <w:noWrap/>
            <w:hideMark/>
          </w:tcPr>
          <w:p w:rsidR="00662D27" w:rsidRPr="00E90233" w:rsidRDefault="00662D27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2871" w:type="dxa"/>
            <w:noWrap/>
            <w:hideMark/>
          </w:tcPr>
          <w:p w:rsidR="00662D27" w:rsidRPr="00E90233" w:rsidRDefault="00662D27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DNA repair</w:t>
            </w:r>
          </w:p>
        </w:tc>
        <w:tc>
          <w:tcPr>
            <w:tcW w:w="6840" w:type="dxa"/>
          </w:tcPr>
          <w:p w:rsidR="00662D27" w:rsidRPr="008D0F2C" w:rsidRDefault="00662D27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MRE11A, SMC4, USP47</w:t>
            </w:r>
          </w:p>
        </w:tc>
      </w:tr>
      <w:tr w:rsidR="00662D27" w:rsidRPr="00E90233" w:rsidTr="00125545">
        <w:trPr>
          <w:trHeight w:val="300"/>
        </w:trPr>
        <w:tc>
          <w:tcPr>
            <w:tcW w:w="999" w:type="dxa"/>
            <w:noWrap/>
            <w:hideMark/>
          </w:tcPr>
          <w:p w:rsidR="00662D27" w:rsidRPr="00E90233" w:rsidRDefault="00662D27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2871" w:type="dxa"/>
            <w:noWrap/>
            <w:hideMark/>
          </w:tcPr>
          <w:p w:rsidR="00662D27" w:rsidRPr="00E90233" w:rsidRDefault="00662D27" w:rsidP="00662D27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Regulation of kinase activity </w:t>
            </w:r>
          </w:p>
        </w:tc>
        <w:tc>
          <w:tcPr>
            <w:tcW w:w="6840" w:type="dxa"/>
            <w:vAlign w:val="bottom"/>
          </w:tcPr>
          <w:p w:rsidR="00662D27" w:rsidRPr="008D0F2C" w:rsidRDefault="00662D27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P2B1, CDC37, DVL1, PPP2R5A</w:t>
            </w:r>
          </w:p>
        </w:tc>
      </w:tr>
      <w:tr w:rsidR="00662D27" w:rsidRPr="00E90233" w:rsidTr="00125545">
        <w:trPr>
          <w:trHeight w:val="300"/>
        </w:trPr>
        <w:tc>
          <w:tcPr>
            <w:tcW w:w="999" w:type="dxa"/>
            <w:noWrap/>
            <w:hideMark/>
          </w:tcPr>
          <w:p w:rsidR="00662D27" w:rsidRPr="00E90233" w:rsidRDefault="00662D27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2871" w:type="dxa"/>
            <w:noWrap/>
            <w:hideMark/>
          </w:tcPr>
          <w:p w:rsidR="00662D27" w:rsidRPr="00E90233" w:rsidRDefault="00662D27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Protein folding</w:t>
            </w:r>
          </w:p>
        </w:tc>
        <w:tc>
          <w:tcPr>
            <w:tcW w:w="6840" w:type="dxa"/>
          </w:tcPr>
          <w:p w:rsidR="00662D27" w:rsidRPr="008D0F2C" w:rsidRDefault="00662D27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RAF, B3GAT1, CASP5, CSNK1G1, ENPEP, FBXO21, JAG1, NPEPPS, P4HB, PJA2, USP47, ZMPSTE24</w:t>
            </w:r>
          </w:p>
        </w:tc>
      </w:tr>
      <w:tr w:rsidR="00662D27" w:rsidRPr="00E90233" w:rsidTr="00125545">
        <w:trPr>
          <w:trHeight w:val="300"/>
        </w:trPr>
        <w:tc>
          <w:tcPr>
            <w:tcW w:w="999" w:type="dxa"/>
            <w:noWrap/>
            <w:hideMark/>
          </w:tcPr>
          <w:p w:rsidR="00662D27" w:rsidRPr="00E90233" w:rsidRDefault="00662D27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2871" w:type="dxa"/>
            <w:noWrap/>
            <w:hideMark/>
          </w:tcPr>
          <w:p w:rsidR="00662D27" w:rsidRPr="00E90233" w:rsidRDefault="00873EB7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Organ development</w:t>
            </w:r>
          </w:p>
        </w:tc>
        <w:tc>
          <w:tcPr>
            <w:tcW w:w="6840" w:type="dxa"/>
            <w:vAlign w:val="bottom"/>
          </w:tcPr>
          <w:p w:rsidR="00662D27" w:rsidRPr="008D0F2C" w:rsidRDefault="00873EB7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LDH5A1, ASPN, COL5A2, DAZL, DVL1, ENPEP, FBN1, FKTN, GABRB3, IFRD1, JAG1, MGP, NDST1, NHLH2, PBX1, RPS6KA3, RYR1, ZMYM3</w:t>
            </w:r>
          </w:p>
        </w:tc>
      </w:tr>
      <w:tr w:rsidR="00662D27" w:rsidRPr="00E90233" w:rsidTr="00125545">
        <w:trPr>
          <w:trHeight w:val="300"/>
        </w:trPr>
        <w:tc>
          <w:tcPr>
            <w:tcW w:w="999" w:type="dxa"/>
            <w:noWrap/>
            <w:hideMark/>
          </w:tcPr>
          <w:p w:rsidR="00662D27" w:rsidRPr="00E90233" w:rsidRDefault="00662D27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2871" w:type="dxa"/>
            <w:noWrap/>
            <w:hideMark/>
          </w:tcPr>
          <w:p w:rsidR="00662D27" w:rsidRPr="00E90233" w:rsidRDefault="00B70E02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Cell differentiation </w:t>
            </w:r>
          </w:p>
        </w:tc>
        <w:tc>
          <w:tcPr>
            <w:tcW w:w="6840" w:type="dxa"/>
          </w:tcPr>
          <w:p w:rsidR="00662D27" w:rsidRPr="008D0F2C" w:rsidRDefault="00873EB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G1, ALDH6A1, AP2B1, COL4A2, COL5A2, CRB1, DVL1, GABRB3, IFRD1, JAG1, MGP, MSR1, MYO10, NHLH2, PBX1, RPS6KA3, RYR1, USH1C, ZMYM3</w:t>
            </w:r>
          </w:p>
        </w:tc>
      </w:tr>
      <w:tr w:rsidR="00662D27" w:rsidRPr="00E90233" w:rsidTr="00125545">
        <w:trPr>
          <w:trHeight w:val="300"/>
        </w:trPr>
        <w:tc>
          <w:tcPr>
            <w:tcW w:w="999" w:type="dxa"/>
            <w:noWrap/>
            <w:hideMark/>
          </w:tcPr>
          <w:p w:rsidR="00662D27" w:rsidRPr="00E90233" w:rsidRDefault="00662D27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</w:p>
        </w:tc>
        <w:tc>
          <w:tcPr>
            <w:tcW w:w="2871" w:type="dxa"/>
            <w:noWrap/>
            <w:hideMark/>
          </w:tcPr>
          <w:p w:rsidR="00662D27" w:rsidRPr="00E90233" w:rsidRDefault="00B70E02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Apoptosis process</w:t>
            </w:r>
          </w:p>
        </w:tc>
        <w:tc>
          <w:tcPr>
            <w:tcW w:w="6840" w:type="dxa"/>
          </w:tcPr>
          <w:p w:rsidR="00662D27" w:rsidRPr="008D0F2C" w:rsidRDefault="00B70E02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AMTSL4, ARAF, CASP5, P2RX1, RPS6KA3, TEX261, TRIAP1, USP47</w:t>
            </w:r>
          </w:p>
        </w:tc>
      </w:tr>
      <w:tr w:rsidR="00662D27" w:rsidRPr="00E90233" w:rsidTr="00125545">
        <w:trPr>
          <w:trHeight w:val="300"/>
        </w:trPr>
        <w:tc>
          <w:tcPr>
            <w:tcW w:w="999" w:type="dxa"/>
            <w:noWrap/>
          </w:tcPr>
          <w:p w:rsidR="00662D27" w:rsidRPr="00E90233" w:rsidRDefault="00662D27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2871" w:type="dxa"/>
            <w:noWrap/>
          </w:tcPr>
          <w:p w:rsidR="00662D27" w:rsidRPr="00E90233" w:rsidRDefault="00B70E02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Transport </w:t>
            </w:r>
          </w:p>
        </w:tc>
        <w:tc>
          <w:tcPr>
            <w:tcW w:w="6840" w:type="dxa"/>
          </w:tcPr>
          <w:p w:rsidR="00662D27" w:rsidRPr="008D0F2C" w:rsidRDefault="00B70E02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3, AP2B1, ATP9A, GABRB3, MSR1, MYO10, P2RX1, RYR1, ZFPL1</w:t>
            </w:r>
          </w:p>
        </w:tc>
      </w:tr>
      <w:tr w:rsidR="00662D27" w:rsidRPr="00E90233" w:rsidTr="00125545">
        <w:trPr>
          <w:trHeight w:val="300"/>
        </w:trPr>
        <w:tc>
          <w:tcPr>
            <w:tcW w:w="999" w:type="dxa"/>
            <w:noWrap/>
          </w:tcPr>
          <w:p w:rsidR="00662D27" w:rsidRPr="00E90233" w:rsidRDefault="00662D27" w:rsidP="00873EB7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2871" w:type="dxa"/>
            <w:noWrap/>
          </w:tcPr>
          <w:p w:rsidR="00662D27" w:rsidRPr="00E90233" w:rsidRDefault="00B70E02" w:rsidP="00B70E02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Transcription </w:t>
            </w:r>
          </w:p>
        </w:tc>
        <w:tc>
          <w:tcPr>
            <w:tcW w:w="6840" w:type="dxa"/>
          </w:tcPr>
          <w:p w:rsidR="00662D27" w:rsidRPr="008D0F2C" w:rsidRDefault="00B70E02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OL4A2, DVL1, JAG1, MRE11A, NHLH2, NKRF, NR1D2, PBX1, RPS6KA3, STRAP, USP47, ZFPL1, ZMYND11</w:t>
            </w:r>
          </w:p>
        </w:tc>
      </w:tr>
      <w:tr w:rsidR="00662D27" w:rsidRPr="00E90233" w:rsidTr="00125545">
        <w:trPr>
          <w:trHeight w:val="300"/>
        </w:trPr>
        <w:tc>
          <w:tcPr>
            <w:tcW w:w="999" w:type="dxa"/>
            <w:noWrap/>
          </w:tcPr>
          <w:p w:rsidR="00662D27" w:rsidRPr="00E90233" w:rsidRDefault="00662D27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2871" w:type="dxa"/>
            <w:noWrap/>
          </w:tcPr>
          <w:p w:rsidR="00662D27" w:rsidRPr="00E90233" w:rsidRDefault="005A7619" w:rsidP="005A7619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Signal transduction </w:t>
            </w:r>
          </w:p>
        </w:tc>
        <w:tc>
          <w:tcPr>
            <w:tcW w:w="6840" w:type="dxa"/>
          </w:tcPr>
          <w:p w:rsidR="00662D27" w:rsidRPr="008D0F2C" w:rsidRDefault="005A761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3, AP2B1, ARAF, CD97, CSNK1G1, CXCL6, DVL1, GABRB3, JAG1, LANCL1, NDST1, NR1D2, P2RX1, PPP2R5A, RPS6KA3, STC1</w:t>
            </w:r>
          </w:p>
        </w:tc>
      </w:tr>
      <w:tr w:rsidR="00662D27" w:rsidRPr="00E90233" w:rsidTr="00125545">
        <w:trPr>
          <w:trHeight w:val="300"/>
        </w:trPr>
        <w:tc>
          <w:tcPr>
            <w:tcW w:w="999" w:type="dxa"/>
            <w:noWrap/>
          </w:tcPr>
          <w:p w:rsidR="00662D27" w:rsidRPr="00E90233" w:rsidRDefault="00662D27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2871" w:type="dxa"/>
            <w:noWrap/>
          </w:tcPr>
          <w:p w:rsidR="00662D27" w:rsidRPr="00E90233" w:rsidRDefault="005A7619" w:rsidP="005A7619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oll-like receptor signaling</w:t>
            </w:r>
          </w:p>
        </w:tc>
        <w:tc>
          <w:tcPr>
            <w:tcW w:w="6840" w:type="dxa"/>
          </w:tcPr>
          <w:p w:rsidR="00662D27" w:rsidRPr="008D0F2C" w:rsidRDefault="005A7619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RPS6KA3</w:t>
            </w:r>
          </w:p>
        </w:tc>
      </w:tr>
      <w:tr w:rsidR="00662D27" w:rsidRPr="00E90233" w:rsidTr="00125545">
        <w:trPr>
          <w:trHeight w:val="300"/>
        </w:trPr>
        <w:tc>
          <w:tcPr>
            <w:tcW w:w="999" w:type="dxa"/>
            <w:noWrap/>
          </w:tcPr>
          <w:p w:rsidR="00662D27" w:rsidRPr="00E90233" w:rsidRDefault="00662D27" w:rsidP="00873EB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 xml:space="preserve">FM11 </w:t>
            </w:r>
          </w:p>
        </w:tc>
        <w:tc>
          <w:tcPr>
            <w:tcW w:w="2871" w:type="dxa"/>
            <w:noWrap/>
          </w:tcPr>
          <w:p w:rsidR="00662D27" w:rsidRPr="00E90233" w:rsidRDefault="005A7619" w:rsidP="00873EB7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Metabolic processes </w:t>
            </w:r>
          </w:p>
        </w:tc>
        <w:tc>
          <w:tcPr>
            <w:tcW w:w="6840" w:type="dxa"/>
          </w:tcPr>
          <w:p w:rsidR="00662D27" w:rsidRPr="008D0F2C" w:rsidRDefault="005A761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LDH5A1, ALDH6A1, B3GAT1, LDHA, NDST1, P4HB</w:t>
            </w:r>
          </w:p>
        </w:tc>
      </w:tr>
    </w:tbl>
    <w:p w:rsidR="00DB722F" w:rsidRDefault="00DB722F" w:rsidP="00662D27">
      <w:pPr>
        <w:rPr>
          <w:rFonts w:ascii="Times New Roman" w:hAnsi="Times New Roman" w:cs="Times New Roman"/>
          <w:b/>
        </w:rPr>
      </w:pPr>
    </w:p>
    <w:p w:rsidR="006833EF" w:rsidRPr="00E90233" w:rsidRDefault="005C745E" w:rsidP="006833EF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Freije</w:t>
      </w:r>
    </w:p>
    <w:tbl>
      <w:tblPr>
        <w:tblStyle w:val="TableList3"/>
        <w:tblW w:w="10620" w:type="dxa"/>
        <w:tblInd w:w="108" w:type="dxa"/>
        <w:tblLook w:val="04A0" w:firstRow="1" w:lastRow="0" w:firstColumn="1" w:lastColumn="0" w:noHBand="0" w:noVBand="1"/>
      </w:tblPr>
      <w:tblGrid>
        <w:gridCol w:w="1062"/>
        <w:gridCol w:w="2790"/>
        <w:gridCol w:w="6768"/>
      </w:tblGrid>
      <w:tr w:rsidR="006833EF" w:rsidRPr="00E90233" w:rsidTr="0012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62" w:type="dxa"/>
            <w:noWrap/>
            <w:hideMark/>
          </w:tcPr>
          <w:p w:rsidR="006833EF" w:rsidRPr="008D0F2C" w:rsidRDefault="006833EF" w:rsidP="00395C86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2790" w:type="dxa"/>
            <w:noWrap/>
            <w:hideMark/>
          </w:tcPr>
          <w:p w:rsidR="006833EF" w:rsidRPr="008D0F2C" w:rsidRDefault="006833EF" w:rsidP="00395C86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6768" w:type="dxa"/>
          </w:tcPr>
          <w:p w:rsidR="006833EF" w:rsidRPr="008D0F2C" w:rsidRDefault="006833EF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6833EF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6833EF" w:rsidRPr="00E90233" w:rsidRDefault="006833EF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2790" w:type="dxa"/>
            <w:noWrap/>
            <w:hideMark/>
          </w:tcPr>
          <w:p w:rsidR="006833EF" w:rsidRPr="00E90233" w:rsidRDefault="006833EF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DNA repair</w:t>
            </w:r>
          </w:p>
        </w:tc>
        <w:tc>
          <w:tcPr>
            <w:tcW w:w="6768" w:type="dxa"/>
          </w:tcPr>
          <w:p w:rsidR="006833EF" w:rsidRPr="008D0F2C" w:rsidRDefault="00124502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BLVRA, CSTF2T, DHX9, MCM2, MRE11A, SMC4</w:t>
            </w:r>
          </w:p>
        </w:tc>
      </w:tr>
      <w:tr w:rsidR="006833EF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6833EF" w:rsidRPr="00E90233" w:rsidRDefault="006833EF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2790" w:type="dxa"/>
            <w:noWrap/>
            <w:hideMark/>
          </w:tcPr>
          <w:p w:rsidR="006833EF" w:rsidRPr="00E90233" w:rsidRDefault="00B7266B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Regulation of protein phosphorylation</w:t>
            </w:r>
          </w:p>
        </w:tc>
        <w:tc>
          <w:tcPr>
            <w:tcW w:w="6768" w:type="dxa"/>
          </w:tcPr>
          <w:p w:rsidR="006833EF" w:rsidRPr="008D0F2C" w:rsidRDefault="00B7266B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DCY7, ADORA1, ARAF, MRE11A, PPP2R5A, VEGFA</w:t>
            </w:r>
          </w:p>
        </w:tc>
      </w:tr>
      <w:tr w:rsidR="006833EF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6833EF" w:rsidRPr="00E90233" w:rsidRDefault="006833EF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2790" w:type="dxa"/>
            <w:noWrap/>
            <w:hideMark/>
          </w:tcPr>
          <w:p w:rsidR="006833EF" w:rsidRPr="00E90233" w:rsidRDefault="00334212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Cell cycle</w:t>
            </w:r>
          </w:p>
        </w:tc>
        <w:tc>
          <w:tcPr>
            <w:tcW w:w="6768" w:type="dxa"/>
          </w:tcPr>
          <w:p w:rsidR="006833EF" w:rsidRPr="008D0F2C" w:rsidRDefault="00B7266B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MCM2, MRE11A, PELO, SMC4, USH1C</w:t>
            </w:r>
          </w:p>
        </w:tc>
      </w:tr>
      <w:tr w:rsidR="006833EF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6833EF" w:rsidRPr="00E90233" w:rsidRDefault="006833EF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2790" w:type="dxa"/>
            <w:noWrap/>
            <w:hideMark/>
          </w:tcPr>
          <w:p w:rsidR="006833EF" w:rsidRPr="00E90233" w:rsidRDefault="006833EF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Organ development</w:t>
            </w:r>
          </w:p>
        </w:tc>
        <w:tc>
          <w:tcPr>
            <w:tcW w:w="6768" w:type="dxa"/>
            <w:vAlign w:val="bottom"/>
          </w:tcPr>
          <w:p w:rsidR="006833EF" w:rsidRPr="008D0F2C" w:rsidRDefault="00B56DDC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DORA1, CDC37, DVL1, FKTN, MRE11A, PPP2R5A, VEGFA</w:t>
            </w:r>
          </w:p>
        </w:tc>
      </w:tr>
      <w:tr w:rsidR="006833EF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6833EF" w:rsidRPr="00E90233" w:rsidRDefault="006833EF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2790" w:type="dxa"/>
            <w:noWrap/>
            <w:hideMark/>
          </w:tcPr>
          <w:p w:rsidR="006833EF" w:rsidRPr="00E90233" w:rsidRDefault="006833EF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Cell differentiation </w:t>
            </w:r>
          </w:p>
        </w:tc>
        <w:tc>
          <w:tcPr>
            <w:tcW w:w="6768" w:type="dxa"/>
          </w:tcPr>
          <w:p w:rsidR="006833EF" w:rsidRPr="008D0F2C" w:rsidRDefault="00B7266B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G1, AP2B1, COL4A2, COL5A2, CRB1, DVL1, EFNB2, GABRB3, IFRD1, JAG1, MYO10, NHLH2, RYR1, STRN, USH1C, VEGFA, ZIC3</w:t>
            </w:r>
          </w:p>
        </w:tc>
      </w:tr>
      <w:tr w:rsidR="006833EF" w:rsidRPr="00E90233" w:rsidTr="00125545">
        <w:trPr>
          <w:trHeight w:val="300"/>
        </w:trPr>
        <w:tc>
          <w:tcPr>
            <w:tcW w:w="1062" w:type="dxa"/>
            <w:noWrap/>
          </w:tcPr>
          <w:p w:rsidR="006833EF" w:rsidRPr="00E90233" w:rsidRDefault="00B56DDC" w:rsidP="00395C8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</w:p>
        </w:tc>
        <w:tc>
          <w:tcPr>
            <w:tcW w:w="2790" w:type="dxa"/>
            <w:noWrap/>
          </w:tcPr>
          <w:p w:rsidR="006833EF" w:rsidRPr="00E90233" w:rsidRDefault="006833EF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port</w:t>
            </w:r>
          </w:p>
        </w:tc>
        <w:tc>
          <w:tcPr>
            <w:tcW w:w="6768" w:type="dxa"/>
          </w:tcPr>
          <w:p w:rsidR="006833EF" w:rsidRPr="008D0F2C" w:rsidRDefault="00124502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ABCC10, </w:t>
            </w:r>
            <w:r w:rsidR="0038008E" w:rsidRPr="008D0F2C">
              <w:rPr>
                <w:rFonts w:ascii="Times New Roman" w:hAnsi="Times New Roman"/>
                <w:i/>
                <w:color w:val="000000"/>
              </w:rPr>
              <w:t xml:space="preserve">ADCY3, </w:t>
            </w:r>
            <w:r w:rsidRPr="008D0F2C">
              <w:rPr>
                <w:rFonts w:ascii="Times New Roman" w:hAnsi="Times New Roman"/>
                <w:i/>
                <w:color w:val="000000"/>
              </w:rPr>
              <w:t xml:space="preserve">ADCY7, ADORA1, AP2B1, ATP9A, CDC37, DVL1, GABRB3, LRMP, </w:t>
            </w:r>
            <w:r w:rsidR="0038008E" w:rsidRPr="008D0F2C">
              <w:rPr>
                <w:rFonts w:ascii="Times New Roman" w:hAnsi="Times New Roman"/>
                <w:i/>
                <w:color w:val="000000"/>
              </w:rPr>
              <w:t xml:space="preserve">MSR1, </w:t>
            </w:r>
            <w:r w:rsidRPr="008D0F2C">
              <w:rPr>
                <w:rFonts w:ascii="Times New Roman" w:hAnsi="Times New Roman"/>
                <w:i/>
                <w:color w:val="000000"/>
              </w:rPr>
              <w:t>MYO10, P2RX1, PDIA4, RYR1, VEGFA, ZFPL1</w:t>
            </w:r>
          </w:p>
        </w:tc>
      </w:tr>
      <w:tr w:rsidR="006833EF" w:rsidRPr="00E90233" w:rsidTr="00125545">
        <w:trPr>
          <w:trHeight w:val="300"/>
        </w:trPr>
        <w:tc>
          <w:tcPr>
            <w:tcW w:w="1062" w:type="dxa"/>
            <w:noWrap/>
          </w:tcPr>
          <w:p w:rsidR="006833EF" w:rsidRPr="00E90233" w:rsidRDefault="00B56DDC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2790" w:type="dxa"/>
            <w:noWrap/>
          </w:tcPr>
          <w:p w:rsidR="006833EF" w:rsidRPr="00E90233" w:rsidRDefault="006833EF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Signal transduction</w:t>
            </w:r>
          </w:p>
        </w:tc>
        <w:tc>
          <w:tcPr>
            <w:tcW w:w="6768" w:type="dxa"/>
          </w:tcPr>
          <w:p w:rsidR="006833EF" w:rsidRPr="008D0F2C" w:rsidRDefault="00C8584B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ADCY3, </w:t>
            </w:r>
            <w:r w:rsidR="00B7266B" w:rsidRPr="008D0F2C">
              <w:rPr>
                <w:rFonts w:ascii="Times New Roman" w:hAnsi="Times New Roman"/>
                <w:i/>
                <w:color w:val="000000"/>
              </w:rPr>
              <w:t xml:space="preserve">ADCY7, ADORA1, AP2B1, ARAF, </w:t>
            </w:r>
            <w:r w:rsidRPr="008D0F2C">
              <w:rPr>
                <w:rFonts w:ascii="Times New Roman" w:hAnsi="Times New Roman"/>
                <w:i/>
                <w:color w:val="000000"/>
              </w:rPr>
              <w:t xml:space="preserve">CD97, </w:t>
            </w:r>
            <w:r w:rsidR="00B7266B" w:rsidRPr="008D0F2C">
              <w:rPr>
                <w:rFonts w:ascii="Times New Roman" w:hAnsi="Times New Roman"/>
                <w:i/>
                <w:color w:val="000000"/>
              </w:rPr>
              <w:t xml:space="preserve">CSNK1G1, CXCL6, DVL1, EFNB2, GABRB3, IGFBP2, JAG1, LANCL1, NDST1, NR1D2, P2RX1, PPP2R5A, </w:t>
            </w:r>
            <w:r w:rsidRPr="008D0F2C">
              <w:rPr>
                <w:rFonts w:ascii="Times New Roman" w:hAnsi="Times New Roman"/>
                <w:i/>
                <w:color w:val="000000"/>
              </w:rPr>
              <w:t xml:space="preserve">RPS6KA3, </w:t>
            </w:r>
            <w:r w:rsidR="00B7266B" w:rsidRPr="008D0F2C">
              <w:rPr>
                <w:rFonts w:ascii="Times New Roman" w:hAnsi="Times New Roman"/>
                <w:i/>
                <w:color w:val="000000"/>
              </w:rPr>
              <w:t>SGPL1, STC1, STRN, VEGFA</w:t>
            </w:r>
          </w:p>
        </w:tc>
      </w:tr>
      <w:tr w:rsidR="006833EF" w:rsidRPr="00E90233" w:rsidTr="00125545">
        <w:trPr>
          <w:trHeight w:val="300"/>
        </w:trPr>
        <w:tc>
          <w:tcPr>
            <w:tcW w:w="1062" w:type="dxa"/>
            <w:noWrap/>
          </w:tcPr>
          <w:p w:rsidR="006833EF" w:rsidRPr="00E90233" w:rsidRDefault="006833EF" w:rsidP="00B56DDC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</w:t>
            </w:r>
            <w:r w:rsidR="00B56DDC" w:rsidRPr="00E90233">
              <w:rPr>
                <w:rFonts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2790" w:type="dxa"/>
            <w:noWrap/>
          </w:tcPr>
          <w:p w:rsidR="006833EF" w:rsidRPr="00E90233" w:rsidRDefault="00B56DDC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ardiac morphogenesis</w:t>
            </w:r>
          </w:p>
        </w:tc>
        <w:tc>
          <w:tcPr>
            <w:tcW w:w="6768" w:type="dxa"/>
          </w:tcPr>
          <w:p w:rsidR="006833EF" w:rsidRPr="008D0F2C" w:rsidRDefault="00B56DDC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OL4A2, EFNB2, ENPEP, IGFBP2, JAG1, RYR1, SGPL1, VEGFA</w:t>
            </w:r>
          </w:p>
        </w:tc>
      </w:tr>
      <w:tr w:rsidR="003D60AD" w:rsidRPr="00E90233" w:rsidTr="00125545">
        <w:trPr>
          <w:trHeight w:val="300"/>
        </w:trPr>
        <w:tc>
          <w:tcPr>
            <w:tcW w:w="1062" w:type="dxa"/>
            <w:noWrap/>
          </w:tcPr>
          <w:p w:rsidR="003D60AD" w:rsidRPr="00E90233" w:rsidRDefault="003D60AD" w:rsidP="00B56DDC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</w:t>
            </w:r>
            <w:r w:rsidR="00B56DDC" w:rsidRPr="00E90233">
              <w:rPr>
                <w:rFonts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2790" w:type="dxa"/>
            <w:noWrap/>
          </w:tcPr>
          <w:p w:rsidR="003D60AD" w:rsidRPr="00E90233" w:rsidRDefault="003D60AD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sponse to glucose stimuli</w:t>
            </w:r>
          </w:p>
        </w:tc>
        <w:tc>
          <w:tcPr>
            <w:tcW w:w="6768" w:type="dxa"/>
          </w:tcPr>
          <w:p w:rsidR="003D60AD" w:rsidRPr="008D0F2C" w:rsidRDefault="001958D6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7, COL4A2, COL5A2, CTSL2, CYP2E1, IGFBP2, JAG1, NDST1, P2RX1, RYR1, STC1, VEGFA</w:t>
            </w:r>
          </w:p>
        </w:tc>
      </w:tr>
      <w:tr w:rsidR="006833EF" w:rsidRPr="00E90233" w:rsidTr="00125545">
        <w:trPr>
          <w:trHeight w:val="300"/>
        </w:trPr>
        <w:tc>
          <w:tcPr>
            <w:tcW w:w="1062" w:type="dxa"/>
            <w:noWrap/>
          </w:tcPr>
          <w:p w:rsidR="006833EF" w:rsidRPr="00E90233" w:rsidRDefault="001958D6" w:rsidP="00B56DDC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  <w:r w:rsidR="00B56DDC" w:rsidRPr="00E90233">
              <w:rPr>
                <w:rFonts w:ascii="Times New Roman" w:hAnsi="Times New Roman"/>
                <w:b/>
                <w:bCs/>
                <w:color w:val="000000"/>
              </w:rPr>
              <w:t>0</w:t>
            </w:r>
            <w:r w:rsidR="006833EF" w:rsidRPr="00E90233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790" w:type="dxa"/>
            <w:noWrap/>
          </w:tcPr>
          <w:p w:rsidR="006833EF" w:rsidRPr="00E90233" w:rsidRDefault="006833EF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Metabolic processes</w:t>
            </w:r>
          </w:p>
        </w:tc>
        <w:tc>
          <w:tcPr>
            <w:tcW w:w="6768" w:type="dxa"/>
          </w:tcPr>
          <w:p w:rsidR="006833EF" w:rsidRPr="008D0F2C" w:rsidRDefault="00B7266B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ADCY7, ADORA1, </w:t>
            </w:r>
            <w:r w:rsidR="0038008E" w:rsidRPr="008D0F2C">
              <w:rPr>
                <w:rFonts w:ascii="Times New Roman" w:hAnsi="Times New Roman"/>
                <w:i/>
                <w:color w:val="000000"/>
              </w:rPr>
              <w:t xml:space="preserve">ALDH5A1, ALDH6AI, </w:t>
            </w:r>
            <w:r w:rsidRPr="008D0F2C">
              <w:rPr>
                <w:rFonts w:ascii="Times New Roman" w:hAnsi="Times New Roman"/>
                <w:i/>
                <w:color w:val="000000"/>
              </w:rPr>
              <w:t xml:space="preserve">BLVRA, </w:t>
            </w:r>
            <w:r w:rsidR="0038008E" w:rsidRPr="008D0F2C">
              <w:rPr>
                <w:rFonts w:ascii="Times New Roman" w:hAnsi="Times New Roman"/>
                <w:i/>
                <w:color w:val="000000"/>
              </w:rPr>
              <w:t xml:space="preserve">B3GATI, </w:t>
            </w:r>
            <w:r w:rsidRPr="008D0F2C">
              <w:rPr>
                <w:rFonts w:ascii="Times New Roman" w:hAnsi="Times New Roman"/>
                <w:i/>
                <w:color w:val="000000"/>
              </w:rPr>
              <w:t>CYP2E1, LDHA, NDST1, P2RX1, P4HB, PBX1, PDIA4, SGPL1</w:t>
            </w:r>
          </w:p>
        </w:tc>
      </w:tr>
      <w:tr w:rsidR="001958D6" w:rsidRPr="00E90233" w:rsidTr="00125545">
        <w:trPr>
          <w:trHeight w:val="300"/>
        </w:trPr>
        <w:tc>
          <w:tcPr>
            <w:tcW w:w="1062" w:type="dxa"/>
            <w:noWrap/>
          </w:tcPr>
          <w:p w:rsidR="001958D6" w:rsidRPr="00E90233" w:rsidRDefault="00B56DDC" w:rsidP="001958D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1</w:t>
            </w:r>
          </w:p>
        </w:tc>
        <w:tc>
          <w:tcPr>
            <w:tcW w:w="2790" w:type="dxa"/>
            <w:noWrap/>
          </w:tcPr>
          <w:p w:rsidR="001958D6" w:rsidRPr="00E90233" w:rsidRDefault="001958D6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gulation of angiogenesis</w:t>
            </w:r>
          </w:p>
        </w:tc>
        <w:tc>
          <w:tcPr>
            <w:tcW w:w="6768" w:type="dxa"/>
          </w:tcPr>
          <w:p w:rsidR="001958D6" w:rsidRPr="008D0F2C" w:rsidRDefault="001958D6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OL4A2, EFNB2, VEGFA</w:t>
            </w:r>
          </w:p>
        </w:tc>
      </w:tr>
      <w:tr w:rsidR="00124502" w:rsidRPr="00E90233" w:rsidTr="00125545">
        <w:trPr>
          <w:trHeight w:val="300"/>
        </w:trPr>
        <w:tc>
          <w:tcPr>
            <w:tcW w:w="1062" w:type="dxa"/>
            <w:noWrap/>
          </w:tcPr>
          <w:p w:rsidR="00124502" w:rsidRPr="00E90233" w:rsidRDefault="00B56DDC" w:rsidP="00124502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2</w:t>
            </w:r>
          </w:p>
        </w:tc>
        <w:tc>
          <w:tcPr>
            <w:tcW w:w="2790" w:type="dxa"/>
            <w:noWrap/>
          </w:tcPr>
          <w:p w:rsidR="00124502" w:rsidRPr="00E90233" w:rsidRDefault="00334212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sponse to stress</w:t>
            </w:r>
          </w:p>
        </w:tc>
        <w:tc>
          <w:tcPr>
            <w:tcW w:w="6768" w:type="dxa"/>
          </w:tcPr>
          <w:p w:rsidR="00124502" w:rsidRPr="008D0F2C" w:rsidRDefault="00124502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ADORA1, CASP5, </w:t>
            </w:r>
            <w:r w:rsidR="00C8584B" w:rsidRPr="008D0F2C">
              <w:rPr>
                <w:rFonts w:ascii="Times New Roman" w:hAnsi="Times New Roman"/>
                <w:i/>
                <w:color w:val="000000"/>
              </w:rPr>
              <w:t xml:space="preserve">CD97, </w:t>
            </w:r>
            <w:r w:rsidRPr="008D0F2C">
              <w:rPr>
                <w:rFonts w:ascii="Times New Roman" w:hAnsi="Times New Roman"/>
                <w:i/>
                <w:color w:val="000000"/>
              </w:rPr>
              <w:t xml:space="preserve">CTSL2, CXCL6, </w:t>
            </w:r>
            <w:r w:rsidR="00C8584B" w:rsidRPr="008D0F2C">
              <w:rPr>
                <w:rFonts w:ascii="Times New Roman" w:hAnsi="Times New Roman"/>
                <w:i/>
                <w:color w:val="000000"/>
              </w:rPr>
              <w:t xml:space="preserve">CYO2E1, </w:t>
            </w:r>
            <w:r w:rsidRPr="008D0F2C">
              <w:rPr>
                <w:rFonts w:ascii="Times New Roman" w:hAnsi="Times New Roman"/>
                <w:i/>
                <w:color w:val="000000"/>
              </w:rPr>
              <w:t xml:space="preserve">DHX9, IGFBP2, KLRC3, LDHA, MRE11A, </w:t>
            </w:r>
            <w:r w:rsidR="00C8584B" w:rsidRPr="008D0F2C">
              <w:rPr>
                <w:rFonts w:ascii="Times New Roman" w:hAnsi="Times New Roman"/>
                <w:i/>
                <w:color w:val="000000"/>
              </w:rPr>
              <w:t xml:space="preserve">MSR1, </w:t>
            </w:r>
            <w:r w:rsidRPr="008D0F2C">
              <w:rPr>
                <w:rFonts w:ascii="Times New Roman" w:hAnsi="Times New Roman"/>
                <w:i/>
                <w:color w:val="000000"/>
              </w:rPr>
              <w:t xml:space="preserve">NDST1, NPEPPS, RYR1, STC1, TRIAP1, </w:t>
            </w:r>
            <w:r w:rsidR="00C8584B" w:rsidRPr="008D0F2C">
              <w:rPr>
                <w:rFonts w:ascii="Times New Roman" w:hAnsi="Times New Roman"/>
                <w:i/>
                <w:color w:val="000000"/>
              </w:rPr>
              <w:t xml:space="preserve">USP47, </w:t>
            </w:r>
            <w:r w:rsidRPr="008D0F2C">
              <w:rPr>
                <w:rFonts w:ascii="Times New Roman" w:hAnsi="Times New Roman"/>
                <w:i/>
                <w:color w:val="000000"/>
              </w:rPr>
              <w:t>VEGFA</w:t>
            </w:r>
          </w:p>
        </w:tc>
      </w:tr>
    </w:tbl>
    <w:p w:rsidR="006833EF" w:rsidRPr="00E90233" w:rsidRDefault="006833EF" w:rsidP="006833EF">
      <w:pPr>
        <w:rPr>
          <w:rFonts w:ascii="Times New Roman" w:hAnsi="Times New Roman" w:cs="Times New Roman"/>
          <w:b/>
        </w:rPr>
      </w:pPr>
    </w:p>
    <w:p w:rsidR="00395C86" w:rsidRPr="00E90233" w:rsidRDefault="00395C86" w:rsidP="00395C86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Phillips</w:t>
      </w:r>
    </w:p>
    <w:tbl>
      <w:tblPr>
        <w:tblStyle w:val="TableList3"/>
        <w:tblW w:w="10800" w:type="dxa"/>
        <w:tblInd w:w="-72" w:type="dxa"/>
        <w:tblLook w:val="04A0" w:firstRow="1" w:lastRow="0" w:firstColumn="1" w:lastColumn="0" w:noHBand="0" w:noVBand="1"/>
      </w:tblPr>
      <w:tblGrid>
        <w:gridCol w:w="999"/>
        <w:gridCol w:w="2691"/>
        <w:gridCol w:w="7110"/>
      </w:tblGrid>
      <w:tr w:rsidR="00395C86" w:rsidRPr="00E90233" w:rsidTr="0012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99" w:type="dxa"/>
            <w:noWrap/>
            <w:hideMark/>
          </w:tcPr>
          <w:p w:rsidR="00395C86" w:rsidRPr="008D0F2C" w:rsidRDefault="00395C86" w:rsidP="00395C86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lastRenderedPageBreak/>
              <w:t>Clusters</w:t>
            </w:r>
          </w:p>
        </w:tc>
        <w:tc>
          <w:tcPr>
            <w:tcW w:w="2691" w:type="dxa"/>
            <w:noWrap/>
            <w:hideMark/>
          </w:tcPr>
          <w:p w:rsidR="00395C86" w:rsidRPr="008D0F2C" w:rsidRDefault="00395C86" w:rsidP="00395C86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7110" w:type="dxa"/>
          </w:tcPr>
          <w:p w:rsidR="00395C86" w:rsidRPr="008D0F2C" w:rsidRDefault="00395C86" w:rsidP="00395C86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395C86" w:rsidRPr="00E90233" w:rsidTr="00125545">
        <w:trPr>
          <w:trHeight w:val="300"/>
        </w:trPr>
        <w:tc>
          <w:tcPr>
            <w:tcW w:w="999" w:type="dxa"/>
            <w:noWrap/>
            <w:hideMark/>
          </w:tcPr>
          <w:p w:rsidR="00395C86" w:rsidRPr="00E90233" w:rsidRDefault="00EF3B31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2691" w:type="dxa"/>
            <w:noWrap/>
            <w:hideMark/>
          </w:tcPr>
          <w:p w:rsidR="00395C86" w:rsidRPr="00E90233" w:rsidRDefault="00395C86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Apoptotic processes</w:t>
            </w:r>
          </w:p>
        </w:tc>
        <w:tc>
          <w:tcPr>
            <w:tcW w:w="7110" w:type="dxa"/>
          </w:tcPr>
          <w:p w:rsidR="00395C86" w:rsidRPr="008D0F2C" w:rsidRDefault="00EF3B31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DAMTSL4, ADORA1, ARAF, CASP5, CTSL2, P2RX1, RPS6KA3, SGPL1, TEX261, TRIAP1, USP47, VEGFA</w:t>
            </w:r>
          </w:p>
        </w:tc>
      </w:tr>
      <w:tr w:rsidR="00395C86" w:rsidRPr="00E90233" w:rsidTr="00125545">
        <w:trPr>
          <w:trHeight w:val="300"/>
        </w:trPr>
        <w:tc>
          <w:tcPr>
            <w:tcW w:w="999" w:type="dxa"/>
            <w:noWrap/>
            <w:hideMark/>
          </w:tcPr>
          <w:p w:rsidR="00395C86" w:rsidRPr="00E90233" w:rsidRDefault="00EF3B31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2691" w:type="dxa"/>
            <w:noWrap/>
            <w:hideMark/>
          </w:tcPr>
          <w:p w:rsidR="00395C86" w:rsidRPr="00E90233" w:rsidRDefault="00395C86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Regulation of protein phosphorylation</w:t>
            </w:r>
          </w:p>
        </w:tc>
        <w:tc>
          <w:tcPr>
            <w:tcW w:w="7110" w:type="dxa"/>
          </w:tcPr>
          <w:p w:rsidR="00395C86" w:rsidRPr="008D0F2C" w:rsidRDefault="000C770D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3, ADCY7, ADORA1, ARAF, CDC37, MRE11A, PPP2R5A, VEGFA</w:t>
            </w:r>
          </w:p>
        </w:tc>
      </w:tr>
      <w:tr w:rsidR="00395C86" w:rsidRPr="00E90233" w:rsidTr="00125545">
        <w:trPr>
          <w:trHeight w:val="300"/>
        </w:trPr>
        <w:tc>
          <w:tcPr>
            <w:tcW w:w="999" w:type="dxa"/>
            <w:noWrap/>
            <w:hideMark/>
          </w:tcPr>
          <w:p w:rsidR="00395C86" w:rsidRPr="00E90233" w:rsidRDefault="00EF3B31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2691" w:type="dxa"/>
            <w:noWrap/>
            <w:hideMark/>
          </w:tcPr>
          <w:p w:rsidR="00395C86" w:rsidRPr="00E90233" w:rsidRDefault="00395C86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ell differentiation</w:t>
            </w:r>
          </w:p>
        </w:tc>
        <w:tc>
          <w:tcPr>
            <w:tcW w:w="7110" w:type="dxa"/>
          </w:tcPr>
          <w:p w:rsidR="00395C86" w:rsidRPr="008D0F2C" w:rsidRDefault="00213C7F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G1, ALDH6A1, AP2B1, COL4A2, COL5A2, CRB1, EFNB2, GABRB3, MGP, MSR1, MYO10, NHLH2, PBX1, RPS6KA3, SGPL1, STRN, USH1C, VEGFA, ZIC3</w:t>
            </w:r>
          </w:p>
        </w:tc>
      </w:tr>
      <w:tr w:rsidR="00395C86" w:rsidRPr="00E90233" w:rsidTr="00125545">
        <w:trPr>
          <w:trHeight w:val="300"/>
        </w:trPr>
        <w:tc>
          <w:tcPr>
            <w:tcW w:w="999" w:type="dxa"/>
            <w:noWrap/>
          </w:tcPr>
          <w:p w:rsidR="00395C86" w:rsidRPr="00E90233" w:rsidRDefault="00EF3B31" w:rsidP="00395C86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2691" w:type="dxa"/>
            <w:noWrap/>
          </w:tcPr>
          <w:p w:rsidR="00395C86" w:rsidRPr="00E90233" w:rsidRDefault="00395C86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port</w:t>
            </w:r>
          </w:p>
        </w:tc>
        <w:tc>
          <w:tcPr>
            <w:tcW w:w="7110" w:type="dxa"/>
          </w:tcPr>
          <w:p w:rsidR="00395C86" w:rsidRPr="008D0F2C" w:rsidRDefault="00587235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C10, ADCY3, ADCY7, ADORA1, AP2B1, ATP9A, CDC37, GABRB3, LRMP, MSR1, MYO10, P2RX1, PDIA4, VEGFA, ZFPL1</w:t>
            </w:r>
          </w:p>
        </w:tc>
      </w:tr>
      <w:tr w:rsidR="00395C86" w:rsidRPr="00E90233" w:rsidTr="00125545">
        <w:trPr>
          <w:trHeight w:val="300"/>
        </w:trPr>
        <w:tc>
          <w:tcPr>
            <w:tcW w:w="999" w:type="dxa"/>
            <w:noWrap/>
          </w:tcPr>
          <w:p w:rsidR="00395C86" w:rsidRPr="00E90233" w:rsidRDefault="00EF3B31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2691" w:type="dxa"/>
            <w:noWrap/>
          </w:tcPr>
          <w:p w:rsidR="00395C86" w:rsidRPr="00E90233" w:rsidRDefault="00395C86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Signal transduction</w:t>
            </w:r>
          </w:p>
        </w:tc>
        <w:tc>
          <w:tcPr>
            <w:tcW w:w="7110" w:type="dxa"/>
          </w:tcPr>
          <w:p w:rsidR="00395C86" w:rsidRPr="008D0F2C" w:rsidRDefault="00EF3B31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3, ADCY7, ADORA1, AP2B1, ARAF, CD97, CRB1, CSNK1G1, CXCL6, EFNB2, GABRB3, IGFBP2, NR1D2, P2RX1, PPP2R5A, RPS6KA3, SGPL1, STC1, STRN, VEGFA</w:t>
            </w:r>
          </w:p>
        </w:tc>
      </w:tr>
      <w:tr w:rsidR="00395C86" w:rsidRPr="00E90233" w:rsidTr="00125545">
        <w:trPr>
          <w:trHeight w:val="300"/>
        </w:trPr>
        <w:tc>
          <w:tcPr>
            <w:tcW w:w="999" w:type="dxa"/>
            <w:noWrap/>
          </w:tcPr>
          <w:p w:rsidR="00395C86" w:rsidRPr="00E90233" w:rsidRDefault="00EF3B31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</w:p>
        </w:tc>
        <w:tc>
          <w:tcPr>
            <w:tcW w:w="2691" w:type="dxa"/>
            <w:noWrap/>
          </w:tcPr>
          <w:p w:rsidR="00395C86" w:rsidRPr="00E90233" w:rsidRDefault="00C3117F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ell cycle</w:t>
            </w:r>
          </w:p>
        </w:tc>
        <w:tc>
          <w:tcPr>
            <w:tcW w:w="7110" w:type="dxa"/>
          </w:tcPr>
          <w:p w:rsidR="00395C86" w:rsidRPr="008D0F2C" w:rsidRDefault="00C3117F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MCM2</w:t>
            </w:r>
            <w:r w:rsidR="00134751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MRE11A</w:t>
            </w:r>
            <w:r w:rsidR="00134751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RPS6KA3</w:t>
            </w:r>
            <w:r w:rsidR="00134751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SMC4</w:t>
            </w:r>
            <w:r w:rsidR="00134751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USH1C</w:t>
            </w:r>
            <w:r w:rsidR="00134751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USP47</w:t>
            </w:r>
            <w:r w:rsidR="00134751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ZMYND11</w:t>
            </w:r>
          </w:p>
        </w:tc>
      </w:tr>
      <w:tr w:rsidR="00395C86" w:rsidRPr="00E90233" w:rsidTr="00125545">
        <w:trPr>
          <w:trHeight w:val="300"/>
        </w:trPr>
        <w:tc>
          <w:tcPr>
            <w:tcW w:w="999" w:type="dxa"/>
            <w:noWrap/>
          </w:tcPr>
          <w:p w:rsidR="00395C86" w:rsidRPr="00E90233" w:rsidRDefault="00EF3B31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2691" w:type="dxa"/>
            <w:noWrap/>
          </w:tcPr>
          <w:p w:rsidR="00395C86" w:rsidRPr="00E90233" w:rsidRDefault="00395C86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sponse to glucose stimuli</w:t>
            </w:r>
          </w:p>
        </w:tc>
        <w:tc>
          <w:tcPr>
            <w:tcW w:w="7110" w:type="dxa"/>
          </w:tcPr>
          <w:p w:rsidR="00395C86" w:rsidRPr="008D0F2C" w:rsidRDefault="00213C7F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3, ADCY7, COL4A2, COL5A2, CTSL2, CYP2E1, IGFBP2, P2RX1, RPS6KA3, STC1, STRAP, VEGFA</w:t>
            </w:r>
          </w:p>
        </w:tc>
      </w:tr>
      <w:tr w:rsidR="00395C86" w:rsidRPr="00E90233" w:rsidTr="00125545">
        <w:trPr>
          <w:trHeight w:val="300"/>
        </w:trPr>
        <w:tc>
          <w:tcPr>
            <w:tcW w:w="999" w:type="dxa"/>
            <w:noWrap/>
          </w:tcPr>
          <w:p w:rsidR="00395C86" w:rsidRPr="00E90233" w:rsidRDefault="00EF3B31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  <w:r w:rsidR="00395C86" w:rsidRPr="00E90233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691" w:type="dxa"/>
            <w:noWrap/>
          </w:tcPr>
          <w:p w:rsidR="00395C86" w:rsidRPr="00E90233" w:rsidRDefault="00395C86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oll-like receptor signaling</w:t>
            </w:r>
          </w:p>
        </w:tc>
        <w:tc>
          <w:tcPr>
            <w:tcW w:w="7110" w:type="dxa"/>
          </w:tcPr>
          <w:p w:rsidR="00395C86" w:rsidRPr="008D0F2C" w:rsidRDefault="00395C86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RPS6KA3</w:t>
            </w:r>
          </w:p>
        </w:tc>
      </w:tr>
      <w:tr w:rsidR="00395C86" w:rsidRPr="00E90233" w:rsidTr="00125545">
        <w:trPr>
          <w:trHeight w:val="300"/>
        </w:trPr>
        <w:tc>
          <w:tcPr>
            <w:tcW w:w="999" w:type="dxa"/>
            <w:noWrap/>
          </w:tcPr>
          <w:p w:rsidR="00395C86" w:rsidRPr="00E90233" w:rsidRDefault="00EF3B31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2691" w:type="dxa"/>
            <w:noWrap/>
          </w:tcPr>
          <w:p w:rsidR="00395C86" w:rsidRPr="00E90233" w:rsidRDefault="00134751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</w:t>
            </w:r>
            <w:r w:rsidR="00395C86" w:rsidRPr="00E90233">
              <w:rPr>
                <w:rFonts w:ascii="Times New Roman" w:hAnsi="Times New Roman"/>
                <w:color w:val="000000"/>
              </w:rPr>
              <w:t>ranscription</w:t>
            </w:r>
          </w:p>
        </w:tc>
        <w:tc>
          <w:tcPr>
            <w:tcW w:w="7110" w:type="dxa"/>
          </w:tcPr>
          <w:p w:rsidR="00395C86" w:rsidRPr="008D0F2C" w:rsidRDefault="00134751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7, BTAF1, COL4A2, DAZL, FBN1, FKTN, MRE11A, NHLH2, NKRF, NR1D2, PBX1, RPS6KA3, STRAP, USP47, VEGFA, ZFPL1, ZIC3, ZMYND11, ZNF187</w:t>
            </w:r>
          </w:p>
        </w:tc>
      </w:tr>
      <w:tr w:rsidR="00395C86" w:rsidRPr="00E90233" w:rsidTr="00125545">
        <w:trPr>
          <w:trHeight w:val="300"/>
        </w:trPr>
        <w:tc>
          <w:tcPr>
            <w:tcW w:w="999" w:type="dxa"/>
            <w:noWrap/>
          </w:tcPr>
          <w:p w:rsidR="00395C86" w:rsidRPr="00E90233" w:rsidRDefault="00EF3B31" w:rsidP="00395C86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2691" w:type="dxa"/>
            <w:noWrap/>
          </w:tcPr>
          <w:p w:rsidR="00395C86" w:rsidRPr="00E90233" w:rsidRDefault="00334212" w:rsidP="00395C86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Lipid metabolism</w:t>
            </w:r>
            <w:r w:rsidR="00C3117F" w:rsidRPr="00E90233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7110" w:type="dxa"/>
          </w:tcPr>
          <w:p w:rsidR="00395C86" w:rsidRPr="008D0F2C" w:rsidRDefault="00C3117F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ORA1, ALDH5A1, CYP2E1, P2RX1, P4HB, PBX1, PPP2R5A, SGPL1</w:t>
            </w:r>
          </w:p>
        </w:tc>
      </w:tr>
      <w:tr w:rsidR="00134751" w:rsidRPr="00E90233" w:rsidTr="00125545">
        <w:trPr>
          <w:trHeight w:val="300"/>
        </w:trPr>
        <w:tc>
          <w:tcPr>
            <w:tcW w:w="999" w:type="dxa"/>
            <w:noWrap/>
          </w:tcPr>
          <w:p w:rsidR="00134751" w:rsidRPr="00E90233" w:rsidRDefault="00EF3B31" w:rsidP="00134751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1</w:t>
            </w:r>
          </w:p>
        </w:tc>
        <w:tc>
          <w:tcPr>
            <w:tcW w:w="2691" w:type="dxa"/>
            <w:noWrap/>
          </w:tcPr>
          <w:p w:rsidR="00134751" w:rsidRPr="00E90233" w:rsidRDefault="00334212" w:rsidP="00134751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ardiac morphogenesis</w:t>
            </w:r>
            <w:r w:rsidR="00134751" w:rsidRPr="00E90233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7110" w:type="dxa"/>
          </w:tcPr>
          <w:p w:rsidR="00134751" w:rsidRPr="008D0F2C" w:rsidRDefault="00134751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SPN, COL4A2, COL5A2, CTSL2, EFNB2, FBN1, FKTN, GABRB3, IGFBP2, MCAM, MGP, PBX1, SGPL1, USH1C, VEGFA, ZIC3</w:t>
            </w:r>
          </w:p>
        </w:tc>
      </w:tr>
    </w:tbl>
    <w:p w:rsidR="00395C86" w:rsidRDefault="00395C86" w:rsidP="00395C86">
      <w:pPr>
        <w:rPr>
          <w:rFonts w:ascii="Times New Roman" w:hAnsi="Times New Roman" w:cs="Times New Roman"/>
          <w:b/>
        </w:rPr>
      </w:pPr>
    </w:p>
    <w:p w:rsidR="00532D04" w:rsidRPr="00E90233" w:rsidRDefault="00532D04" w:rsidP="00532D04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P</w:t>
      </w:r>
      <w:r w:rsidR="00B7272F" w:rsidRPr="00E90233">
        <w:rPr>
          <w:rFonts w:ascii="Times New Roman" w:hAnsi="Times New Roman" w:cs="Times New Roman"/>
          <w:b/>
        </w:rPr>
        <w:t>augh</w:t>
      </w:r>
    </w:p>
    <w:tbl>
      <w:tblPr>
        <w:tblStyle w:val="TableList3"/>
        <w:tblW w:w="10710" w:type="dxa"/>
        <w:tblInd w:w="-72" w:type="dxa"/>
        <w:tblLook w:val="04A0" w:firstRow="1" w:lastRow="0" w:firstColumn="1" w:lastColumn="0" w:noHBand="0" w:noVBand="1"/>
      </w:tblPr>
      <w:tblGrid>
        <w:gridCol w:w="1062"/>
        <w:gridCol w:w="2628"/>
        <w:gridCol w:w="7020"/>
      </w:tblGrid>
      <w:tr w:rsidR="00532D04" w:rsidRPr="00E90233" w:rsidTr="0012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62" w:type="dxa"/>
            <w:noWrap/>
            <w:hideMark/>
          </w:tcPr>
          <w:p w:rsidR="00532D04" w:rsidRPr="008D0F2C" w:rsidRDefault="00532D04" w:rsidP="008F6FEC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2628" w:type="dxa"/>
            <w:noWrap/>
            <w:hideMark/>
          </w:tcPr>
          <w:p w:rsidR="00532D04" w:rsidRPr="008D0F2C" w:rsidRDefault="00532D04" w:rsidP="008F6FEC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7020" w:type="dxa"/>
          </w:tcPr>
          <w:p w:rsidR="00532D04" w:rsidRPr="008D0F2C" w:rsidRDefault="00532D04" w:rsidP="008F6FEC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532D04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532D04" w:rsidRPr="00E90233" w:rsidRDefault="00532D04" w:rsidP="008F6FEC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2628" w:type="dxa"/>
            <w:noWrap/>
            <w:hideMark/>
          </w:tcPr>
          <w:p w:rsidR="00532D04" w:rsidRPr="00E90233" w:rsidRDefault="00C77FC4" w:rsidP="00334212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Cardiac morphogenesis </w:t>
            </w:r>
          </w:p>
        </w:tc>
        <w:tc>
          <w:tcPr>
            <w:tcW w:w="7020" w:type="dxa"/>
          </w:tcPr>
          <w:p w:rsidR="00532D04" w:rsidRPr="008D0F2C" w:rsidRDefault="00C77FC4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DORA1, ALDH5A1, ASPN, COL4A2, COL5A2, CTSL2, DVL1, EFNB2, ENPEP, FBN1, FKTN, GABRB3, IFRD1, IGFBP2, JAG1, MCAM, MGP, NDST1, PBX1, PCDH8, RPS6KA3, RYR1, SGPL1, USH1C, VEGFA</w:t>
            </w:r>
          </w:p>
        </w:tc>
      </w:tr>
      <w:tr w:rsidR="00532D04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532D04" w:rsidRPr="00E90233" w:rsidRDefault="00532D04" w:rsidP="008F6FEC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2628" w:type="dxa"/>
            <w:noWrap/>
            <w:hideMark/>
          </w:tcPr>
          <w:p w:rsidR="00532D04" w:rsidRPr="00E90233" w:rsidRDefault="00532D04" w:rsidP="008F6FEC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Apoptotic processes</w:t>
            </w:r>
          </w:p>
        </w:tc>
        <w:tc>
          <w:tcPr>
            <w:tcW w:w="7020" w:type="dxa"/>
          </w:tcPr>
          <w:p w:rsidR="00532D04" w:rsidRPr="008D0F2C" w:rsidRDefault="003E6AB2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DAMTSL4, ADORA1, CASP5, FKTN, MCM2, P2RX1, RPS6KA3, SGPL1, STRN, TEX261, TRIAP1, USP47, VEGFA</w:t>
            </w:r>
          </w:p>
        </w:tc>
      </w:tr>
      <w:tr w:rsidR="00532D04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532D04" w:rsidRPr="00E90233" w:rsidRDefault="002A5BE7" w:rsidP="008F6FEC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2628" w:type="dxa"/>
            <w:noWrap/>
            <w:hideMark/>
          </w:tcPr>
          <w:p w:rsidR="00532D04" w:rsidRPr="00E90233" w:rsidRDefault="00532D0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ell differentiation</w:t>
            </w:r>
          </w:p>
        </w:tc>
        <w:tc>
          <w:tcPr>
            <w:tcW w:w="7020" w:type="dxa"/>
          </w:tcPr>
          <w:p w:rsidR="00532D04" w:rsidRPr="008D0F2C" w:rsidRDefault="00C77FC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LDH6A1, AP2B1, COL4A2, COL5A2, CRB1, CTSL2, DVL1, EFNB2, GABRB3, IFRD1, JAG1, MGP, MYO10, PBX1, RPS6KA3, RYR1, SGPL1, STRN, USH1C, VEGFA, ZIC3</w:t>
            </w:r>
          </w:p>
        </w:tc>
      </w:tr>
      <w:tr w:rsidR="00532D04" w:rsidRPr="00E90233" w:rsidTr="00125545">
        <w:trPr>
          <w:trHeight w:val="300"/>
        </w:trPr>
        <w:tc>
          <w:tcPr>
            <w:tcW w:w="1062" w:type="dxa"/>
            <w:noWrap/>
          </w:tcPr>
          <w:p w:rsidR="00532D04" w:rsidRPr="00E90233" w:rsidRDefault="002A5BE7" w:rsidP="008F6FEC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2628" w:type="dxa"/>
            <w:noWrap/>
          </w:tcPr>
          <w:p w:rsidR="00532D04" w:rsidRPr="00E90233" w:rsidRDefault="00532D04" w:rsidP="008F6FEC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port</w:t>
            </w:r>
          </w:p>
        </w:tc>
        <w:tc>
          <w:tcPr>
            <w:tcW w:w="7020" w:type="dxa"/>
          </w:tcPr>
          <w:p w:rsidR="00532D04" w:rsidRPr="008D0F2C" w:rsidRDefault="00C77FC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C10, ADCY3, ADCY7, ADORA1, AP2B1, ATP9A, GABRB3, MSR1, MYO10, P2RX1, RYR1, ZFPL1</w:t>
            </w:r>
          </w:p>
        </w:tc>
      </w:tr>
      <w:tr w:rsidR="00532D04" w:rsidRPr="00E90233" w:rsidTr="00125545">
        <w:trPr>
          <w:trHeight w:val="300"/>
        </w:trPr>
        <w:tc>
          <w:tcPr>
            <w:tcW w:w="1062" w:type="dxa"/>
            <w:noWrap/>
          </w:tcPr>
          <w:p w:rsidR="00532D04" w:rsidRPr="00E90233" w:rsidRDefault="002A5BE7" w:rsidP="008F6FEC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2628" w:type="dxa"/>
            <w:noWrap/>
          </w:tcPr>
          <w:p w:rsidR="00532D04" w:rsidRPr="00E90233" w:rsidRDefault="00C77FC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gulation of s</w:t>
            </w:r>
            <w:r w:rsidR="00532D04" w:rsidRPr="00E90233">
              <w:rPr>
                <w:rFonts w:ascii="Times New Roman" w:hAnsi="Times New Roman"/>
                <w:color w:val="000000"/>
              </w:rPr>
              <w:t>ignal transduction</w:t>
            </w:r>
          </w:p>
        </w:tc>
        <w:tc>
          <w:tcPr>
            <w:tcW w:w="7020" w:type="dxa"/>
          </w:tcPr>
          <w:p w:rsidR="00532D04" w:rsidRPr="008D0F2C" w:rsidRDefault="00C77FC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P2B1, ASPN, CDC37, DVL1, FBN1, FKTN, IGFBP2, JAG1, PJA2, STRAP, VEGFA, ZMYND11</w:t>
            </w:r>
          </w:p>
        </w:tc>
      </w:tr>
      <w:tr w:rsidR="00532D04" w:rsidRPr="00E90233" w:rsidTr="00125545">
        <w:trPr>
          <w:trHeight w:val="300"/>
        </w:trPr>
        <w:tc>
          <w:tcPr>
            <w:tcW w:w="1062" w:type="dxa"/>
            <w:noWrap/>
          </w:tcPr>
          <w:p w:rsidR="00532D04" w:rsidRPr="00E90233" w:rsidRDefault="00532D04" w:rsidP="008F6FEC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</w:t>
            </w:r>
            <w:r w:rsidR="002A5BE7" w:rsidRPr="00E90233">
              <w:rPr>
                <w:rFonts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2628" w:type="dxa"/>
            <w:noWrap/>
          </w:tcPr>
          <w:p w:rsidR="00532D04" w:rsidRPr="00E90233" w:rsidRDefault="00EB21AB" w:rsidP="008F6FEC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DNA repair</w:t>
            </w:r>
          </w:p>
        </w:tc>
        <w:tc>
          <w:tcPr>
            <w:tcW w:w="7020" w:type="dxa"/>
          </w:tcPr>
          <w:p w:rsidR="00532D04" w:rsidRPr="008D0F2C" w:rsidRDefault="003E6AB2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LDH6A1, BLVRA, COL4A2, CSTF2T, CYP2E1, DHX9, DNASE1L1, DVL1, MCM2, NKRF, NR1D2, PBX1, SMC4, STRAP, USP47, ZIC3, ZMYND11, ZNF187</w:t>
            </w:r>
          </w:p>
        </w:tc>
      </w:tr>
      <w:tr w:rsidR="00532D04" w:rsidRPr="00E90233" w:rsidTr="00125545">
        <w:trPr>
          <w:trHeight w:val="300"/>
        </w:trPr>
        <w:tc>
          <w:tcPr>
            <w:tcW w:w="1062" w:type="dxa"/>
            <w:noWrap/>
          </w:tcPr>
          <w:p w:rsidR="00532D04" w:rsidRPr="00E90233" w:rsidRDefault="00532D04" w:rsidP="008F6FEC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</w:t>
            </w:r>
            <w:r w:rsidR="002A5BE7" w:rsidRPr="00E90233">
              <w:rPr>
                <w:rFonts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2628" w:type="dxa"/>
            <w:noWrap/>
          </w:tcPr>
          <w:p w:rsidR="00532D04" w:rsidRPr="00E90233" w:rsidRDefault="00B7272F" w:rsidP="00EB21AB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Cell-cell signaling </w:t>
            </w:r>
          </w:p>
        </w:tc>
        <w:tc>
          <w:tcPr>
            <w:tcW w:w="7020" w:type="dxa"/>
          </w:tcPr>
          <w:p w:rsidR="00532D04" w:rsidRPr="008D0F2C" w:rsidRDefault="00B7272F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ADCY3, ADCY7, ADORA1, ALDH5A1, AP2B1, CD97, CRB1, CXCL6, DVL1, EFNB2, ENPEP, GABRB3, P2RX1, PCDH8, RPS6KA3, </w:t>
            </w:r>
          </w:p>
        </w:tc>
      </w:tr>
      <w:tr w:rsidR="00532D04" w:rsidRPr="00E90233" w:rsidTr="00125545">
        <w:trPr>
          <w:trHeight w:val="300"/>
        </w:trPr>
        <w:tc>
          <w:tcPr>
            <w:tcW w:w="1062" w:type="dxa"/>
            <w:noWrap/>
          </w:tcPr>
          <w:p w:rsidR="00532D04" w:rsidRPr="00E90233" w:rsidRDefault="002A5BE7" w:rsidP="008F6FEC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  <w:r w:rsidR="00532D04" w:rsidRPr="00E90233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628" w:type="dxa"/>
            <w:noWrap/>
          </w:tcPr>
          <w:p w:rsidR="00532D04" w:rsidRPr="00E90233" w:rsidRDefault="00532D04" w:rsidP="008F6FEC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oll-like receptor signaling</w:t>
            </w:r>
          </w:p>
        </w:tc>
        <w:tc>
          <w:tcPr>
            <w:tcW w:w="7020" w:type="dxa"/>
          </w:tcPr>
          <w:p w:rsidR="00532D04" w:rsidRPr="008D0F2C" w:rsidRDefault="00532D04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RPS6KA3</w:t>
            </w:r>
          </w:p>
        </w:tc>
      </w:tr>
      <w:tr w:rsidR="00532D04" w:rsidRPr="00E90233" w:rsidTr="00125545">
        <w:trPr>
          <w:trHeight w:val="300"/>
        </w:trPr>
        <w:tc>
          <w:tcPr>
            <w:tcW w:w="1062" w:type="dxa"/>
            <w:noWrap/>
          </w:tcPr>
          <w:p w:rsidR="00532D04" w:rsidRPr="00E90233" w:rsidRDefault="002A5BE7" w:rsidP="008F6FEC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2628" w:type="dxa"/>
            <w:noWrap/>
          </w:tcPr>
          <w:p w:rsidR="00532D04" w:rsidRPr="00E90233" w:rsidRDefault="00EB21AB" w:rsidP="008F6FEC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ell-cycle</w:t>
            </w:r>
          </w:p>
        </w:tc>
        <w:tc>
          <w:tcPr>
            <w:tcW w:w="7020" w:type="dxa"/>
          </w:tcPr>
          <w:p w:rsidR="00532D04" w:rsidRPr="008D0F2C" w:rsidRDefault="00B7272F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D97, CRB1, CTSL2, EFNB2, ENPEP, MCAM, MCM2, PCDH8, PELO, PPFIBP1, RPS6KA3, SMC4, TPM3, USH1C, VEGFA, ZMYND11</w:t>
            </w:r>
          </w:p>
        </w:tc>
      </w:tr>
      <w:tr w:rsidR="00C77FC4" w:rsidRPr="00E90233" w:rsidTr="00125545">
        <w:trPr>
          <w:trHeight w:val="300"/>
        </w:trPr>
        <w:tc>
          <w:tcPr>
            <w:tcW w:w="1062" w:type="dxa"/>
            <w:noWrap/>
          </w:tcPr>
          <w:p w:rsidR="00C77FC4" w:rsidRPr="00E90233" w:rsidRDefault="002A5BE7" w:rsidP="00C77FC4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2628" w:type="dxa"/>
            <w:noWrap/>
          </w:tcPr>
          <w:p w:rsidR="00C77FC4" w:rsidRPr="00E90233" w:rsidRDefault="00C77FC4" w:rsidP="00C77FC4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Chromosome condensation </w:t>
            </w:r>
          </w:p>
        </w:tc>
        <w:tc>
          <w:tcPr>
            <w:tcW w:w="7020" w:type="dxa"/>
          </w:tcPr>
          <w:p w:rsidR="00C77FC4" w:rsidRPr="008D0F2C" w:rsidRDefault="00C77FC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MCM2, SMC4</w:t>
            </w:r>
          </w:p>
        </w:tc>
      </w:tr>
    </w:tbl>
    <w:p w:rsidR="00532D04" w:rsidRPr="00E90233" w:rsidRDefault="00532D04" w:rsidP="00532D04">
      <w:pPr>
        <w:rPr>
          <w:rFonts w:ascii="Times New Roman" w:hAnsi="Times New Roman" w:cs="Times New Roman"/>
          <w:b/>
        </w:rPr>
      </w:pPr>
    </w:p>
    <w:p w:rsidR="002A5BE7" w:rsidRPr="00E90233" w:rsidRDefault="002A5BE7" w:rsidP="002A5BE7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Sun</w:t>
      </w:r>
    </w:p>
    <w:tbl>
      <w:tblPr>
        <w:tblStyle w:val="TableList3"/>
        <w:tblW w:w="10980" w:type="dxa"/>
        <w:tblInd w:w="-72" w:type="dxa"/>
        <w:tblLook w:val="04A0" w:firstRow="1" w:lastRow="0" w:firstColumn="1" w:lastColumn="0" w:noHBand="0" w:noVBand="1"/>
      </w:tblPr>
      <w:tblGrid>
        <w:gridCol w:w="999"/>
        <w:gridCol w:w="2691"/>
        <w:gridCol w:w="7290"/>
      </w:tblGrid>
      <w:tr w:rsidR="002A5BE7" w:rsidRPr="00E90233" w:rsidTr="0012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99" w:type="dxa"/>
            <w:noWrap/>
            <w:hideMark/>
          </w:tcPr>
          <w:p w:rsidR="002A5BE7" w:rsidRPr="008D0F2C" w:rsidRDefault="002A5BE7" w:rsidP="008F6FEC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2691" w:type="dxa"/>
            <w:noWrap/>
            <w:hideMark/>
          </w:tcPr>
          <w:p w:rsidR="002A5BE7" w:rsidRPr="008D0F2C" w:rsidRDefault="002A5BE7" w:rsidP="008F6FEC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7290" w:type="dxa"/>
          </w:tcPr>
          <w:p w:rsidR="002A5BE7" w:rsidRPr="008D0F2C" w:rsidRDefault="002A5BE7" w:rsidP="008F6FEC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2A5BE7" w:rsidRPr="00E90233" w:rsidTr="00125545">
        <w:trPr>
          <w:trHeight w:val="300"/>
        </w:trPr>
        <w:tc>
          <w:tcPr>
            <w:tcW w:w="999" w:type="dxa"/>
            <w:noWrap/>
            <w:hideMark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2691" w:type="dxa"/>
            <w:noWrap/>
            <w:hideMark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DNA repair</w:t>
            </w:r>
          </w:p>
        </w:tc>
        <w:tc>
          <w:tcPr>
            <w:tcW w:w="7290" w:type="dxa"/>
          </w:tcPr>
          <w:p w:rsidR="002A5BE7" w:rsidRPr="008D0F2C" w:rsidRDefault="00FD03D0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 xml:space="preserve">ALDH6A1, CSTF2T, DHX9, DNASE1L1, MCM2, MRE11A, SMC4, STRAP, </w:t>
            </w:r>
            <w:r w:rsidRPr="008D0F2C">
              <w:rPr>
                <w:rFonts w:ascii="Times New Roman" w:eastAsia="Times New Roman" w:hAnsi="Times New Roman"/>
                <w:i/>
                <w:color w:val="000000"/>
              </w:rPr>
              <w:lastRenderedPageBreak/>
              <w:t>USP47</w:t>
            </w:r>
          </w:p>
        </w:tc>
      </w:tr>
      <w:tr w:rsidR="002A5BE7" w:rsidRPr="00E90233" w:rsidTr="00125545">
        <w:trPr>
          <w:trHeight w:val="300"/>
        </w:trPr>
        <w:tc>
          <w:tcPr>
            <w:tcW w:w="999" w:type="dxa"/>
            <w:noWrap/>
            <w:hideMark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lastRenderedPageBreak/>
              <w:t>FM2</w:t>
            </w:r>
          </w:p>
        </w:tc>
        <w:tc>
          <w:tcPr>
            <w:tcW w:w="2691" w:type="dxa"/>
            <w:noWrap/>
            <w:hideMark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Apoptotic processes</w:t>
            </w:r>
          </w:p>
        </w:tc>
        <w:tc>
          <w:tcPr>
            <w:tcW w:w="7290" w:type="dxa"/>
          </w:tcPr>
          <w:p w:rsidR="002A5BE7" w:rsidRPr="008D0F2C" w:rsidRDefault="002A5BE7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DAMTSL4, ADORA1, ARAF, CASP5, CTSL2, FKTN, MCM2, MRE11A, P2RX1, RPS6KA3, SGPL1, STRN, TEX261, TRIAP1, USP47, VEGFA</w:t>
            </w:r>
          </w:p>
        </w:tc>
      </w:tr>
      <w:tr w:rsidR="002A5BE7" w:rsidRPr="00E90233" w:rsidTr="00125545">
        <w:trPr>
          <w:trHeight w:val="300"/>
        </w:trPr>
        <w:tc>
          <w:tcPr>
            <w:tcW w:w="999" w:type="dxa"/>
            <w:noWrap/>
            <w:hideMark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2691" w:type="dxa"/>
            <w:noWrap/>
            <w:hideMark/>
          </w:tcPr>
          <w:p w:rsidR="002A5BE7" w:rsidRPr="00E90233" w:rsidRDefault="00FD03D0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Organ development</w:t>
            </w:r>
            <w:r w:rsidR="002A5BE7" w:rsidRPr="00E9023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290" w:type="dxa"/>
          </w:tcPr>
          <w:p w:rsidR="002A5BE7" w:rsidRPr="008D0F2C" w:rsidRDefault="00FD03D0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ORA1, ALDH5A1, ASPN, COL5A2, CTSL2, DVL1, EFNB2, ENPEP, GABRB3, JAG1, MGP, NDST1, NHLH2, RPS6KA3, RYR1, SGPL1, USH1C, VEGFA, ZIC3</w:t>
            </w:r>
          </w:p>
        </w:tc>
      </w:tr>
      <w:tr w:rsidR="002A5BE7" w:rsidRPr="00E90233" w:rsidTr="00125545">
        <w:trPr>
          <w:trHeight w:val="300"/>
        </w:trPr>
        <w:tc>
          <w:tcPr>
            <w:tcW w:w="999" w:type="dxa"/>
            <w:noWrap/>
            <w:hideMark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2691" w:type="dxa"/>
            <w:noWrap/>
            <w:hideMark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ell differentiation</w:t>
            </w:r>
          </w:p>
        </w:tc>
        <w:tc>
          <w:tcPr>
            <w:tcW w:w="7290" w:type="dxa"/>
          </w:tcPr>
          <w:p w:rsidR="002A5BE7" w:rsidRPr="008D0F2C" w:rsidRDefault="008F6FEC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LDH6A1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EFNB2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IFRD1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JAG1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MGP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NHLH2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SGPL1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VEGFA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ZIC3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MCAM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MGP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PBX1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SGPL1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USH1C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VEGFA</w:t>
            </w:r>
            <w:r w:rsidR="007835CE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ZIC3</w:t>
            </w:r>
          </w:p>
        </w:tc>
      </w:tr>
      <w:tr w:rsidR="002A5BE7" w:rsidRPr="00E90233" w:rsidTr="00125545">
        <w:trPr>
          <w:trHeight w:val="300"/>
        </w:trPr>
        <w:tc>
          <w:tcPr>
            <w:tcW w:w="999" w:type="dxa"/>
            <w:noWrap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2691" w:type="dxa"/>
            <w:noWrap/>
          </w:tcPr>
          <w:p w:rsidR="002A5BE7" w:rsidRPr="00E90233" w:rsidRDefault="00EB21AB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port</w:t>
            </w:r>
          </w:p>
        </w:tc>
        <w:tc>
          <w:tcPr>
            <w:tcW w:w="7290" w:type="dxa"/>
          </w:tcPr>
          <w:p w:rsidR="002A5BE7" w:rsidRPr="008D0F2C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C10, ADCY3, ADCY7, ADORA1, ATP9A, GABRB3, LRMP, MSR1, P2RX1, PDIA4, RYR1, VEGFA, ZFPL1</w:t>
            </w:r>
          </w:p>
        </w:tc>
      </w:tr>
      <w:tr w:rsidR="002A5BE7" w:rsidRPr="00E90233" w:rsidTr="00125545">
        <w:trPr>
          <w:trHeight w:val="300"/>
        </w:trPr>
        <w:tc>
          <w:tcPr>
            <w:tcW w:w="999" w:type="dxa"/>
            <w:noWrap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</w:p>
        </w:tc>
        <w:tc>
          <w:tcPr>
            <w:tcW w:w="2691" w:type="dxa"/>
            <w:noWrap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Signal transduction</w:t>
            </w:r>
          </w:p>
        </w:tc>
        <w:tc>
          <w:tcPr>
            <w:tcW w:w="7290" w:type="dxa"/>
          </w:tcPr>
          <w:p w:rsidR="002A5BE7" w:rsidRPr="008D0F2C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3, ADCY7, ADORA1, ARAF, CD97, CSNK1G1, DVL1, EFNB2, GABRB3, IGFBP2, JAG1, LANCL1, NDST1, NR1D2, P2RX1, RPS6KA3, SGPL1, STC1, STRN, VEGFA</w:t>
            </w:r>
          </w:p>
        </w:tc>
      </w:tr>
      <w:tr w:rsidR="002A5BE7" w:rsidRPr="00E90233" w:rsidTr="00125545">
        <w:trPr>
          <w:trHeight w:val="300"/>
        </w:trPr>
        <w:tc>
          <w:tcPr>
            <w:tcW w:w="999" w:type="dxa"/>
            <w:noWrap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2691" w:type="dxa"/>
            <w:noWrap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ell proliferation</w:t>
            </w:r>
          </w:p>
        </w:tc>
        <w:tc>
          <w:tcPr>
            <w:tcW w:w="7290" w:type="dxa"/>
          </w:tcPr>
          <w:p w:rsidR="002A5BE7" w:rsidRPr="008D0F2C" w:rsidRDefault="00A57982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ORA1, ENPEP, IGFBP2, JAG1, MRE11A, MSR1, PELO, RPS6KA3, STRN, TEX261, USP47, VEGFA, ZMYND11, RPS6KA3, SMC4, STC1, TPM3, TRIAP1, USP47, VEGFA</w:t>
            </w:r>
          </w:p>
        </w:tc>
      </w:tr>
      <w:tr w:rsidR="002A5BE7" w:rsidRPr="00E90233" w:rsidTr="00125545">
        <w:trPr>
          <w:trHeight w:val="300"/>
        </w:trPr>
        <w:tc>
          <w:tcPr>
            <w:tcW w:w="999" w:type="dxa"/>
            <w:noWrap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2691" w:type="dxa"/>
            <w:noWrap/>
          </w:tcPr>
          <w:p w:rsidR="002A5BE7" w:rsidRPr="00E90233" w:rsidRDefault="007835CE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Lipid metabolism </w:t>
            </w:r>
          </w:p>
        </w:tc>
        <w:tc>
          <w:tcPr>
            <w:tcW w:w="7290" w:type="dxa"/>
          </w:tcPr>
          <w:p w:rsidR="002A5BE7" w:rsidRPr="008D0F2C" w:rsidRDefault="007835CE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ORA1, ALDH5A1, CYP2E1, P2RX1, P4HB, SGPL1, RPS6KA3, STRN, USP47, VEGFA, ZMYND11</w:t>
            </w:r>
          </w:p>
        </w:tc>
      </w:tr>
      <w:tr w:rsidR="002A5BE7" w:rsidRPr="00E90233" w:rsidTr="00125545">
        <w:trPr>
          <w:trHeight w:val="300"/>
        </w:trPr>
        <w:tc>
          <w:tcPr>
            <w:tcW w:w="999" w:type="dxa"/>
            <w:noWrap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 xml:space="preserve">FM9 </w:t>
            </w:r>
          </w:p>
        </w:tc>
        <w:tc>
          <w:tcPr>
            <w:tcW w:w="2691" w:type="dxa"/>
            <w:noWrap/>
          </w:tcPr>
          <w:p w:rsidR="002A5BE7" w:rsidRPr="00E90233" w:rsidRDefault="00EB21AB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sponse to glucose stimuli</w:t>
            </w:r>
          </w:p>
        </w:tc>
        <w:tc>
          <w:tcPr>
            <w:tcW w:w="7290" w:type="dxa"/>
          </w:tcPr>
          <w:p w:rsidR="002A5BE7" w:rsidRPr="008D0F2C" w:rsidRDefault="00A23C45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3, ADCY7, COL4A2, COL5A2, CTSL2, CYP2E1, IGFBP2, JAG1, NDST1, P2RX1, RPS6KA3, RYR1, STC1, STRAP, VEGFA</w:t>
            </w:r>
          </w:p>
        </w:tc>
      </w:tr>
      <w:tr w:rsidR="002A5BE7" w:rsidRPr="00E90233" w:rsidTr="00125545">
        <w:trPr>
          <w:trHeight w:val="300"/>
        </w:trPr>
        <w:tc>
          <w:tcPr>
            <w:tcW w:w="999" w:type="dxa"/>
            <w:noWrap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2691" w:type="dxa"/>
            <w:noWrap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cription</w:t>
            </w:r>
          </w:p>
        </w:tc>
        <w:tc>
          <w:tcPr>
            <w:tcW w:w="7290" w:type="dxa"/>
          </w:tcPr>
          <w:p w:rsidR="002A5BE7" w:rsidRPr="008D0F2C" w:rsidRDefault="00A57982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7, BTAF1, COL4A2, DAZL, DVL1, JAG1, MRE11A, NHLH2, NR1D2, RPS6KA3, STRAP, USP47, VEGFA, ZFPL1, ZIC3, ZMYND11, ZNF187, RPS6KA3, SERPINH1, SGPL1, STC1, TPM3, USH1C, VEGFA, ZIC3, ZMYM3</w:t>
            </w:r>
          </w:p>
        </w:tc>
      </w:tr>
      <w:tr w:rsidR="002A5BE7" w:rsidRPr="00E90233" w:rsidTr="00125545">
        <w:trPr>
          <w:trHeight w:val="300"/>
        </w:trPr>
        <w:tc>
          <w:tcPr>
            <w:tcW w:w="999" w:type="dxa"/>
            <w:noWrap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1</w:t>
            </w:r>
          </w:p>
        </w:tc>
        <w:tc>
          <w:tcPr>
            <w:tcW w:w="2691" w:type="dxa"/>
            <w:noWrap/>
          </w:tcPr>
          <w:p w:rsidR="002A5BE7" w:rsidRPr="00E90233" w:rsidRDefault="002A5BE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sponse to stress</w:t>
            </w:r>
          </w:p>
        </w:tc>
        <w:tc>
          <w:tcPr>
            <w:tcW w:w="7290" w:type="dxa"/>
          </w:tcPr>
          <w:p w:rsidR="002A5BE7" w:rsidRPr="008D0F2C" w:rsidRDefault="00A57982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ORA1, CALCOCO2, CD97, CYP2E1, DVL1, IGFBP2, KLRC3, MSR1, NDST1, RPS6KA3, RYR1, SERPINH1, STC1, STRN, USP47, VEGFA</w:t>
            </w:r>
          </w:p>
        </w:tc>
      </w:tr>
    </w:tbl>
    <w:p w:rsidR="008D0F2C" w:rsidRDefault="008D0F2C" w:rsidP="00EB21AB">
      <w:pPr>
        <w:rPr>
          <w:rFonts w:ascii="Times New Roman" w:hAnsi="Times New Roman" w:cs="Times New Roman"/>
          <w:b/>
        </w:rPr>
      </w:pPr>
    </w:p>
    <w:p w:rsidR="00384439" w:rsidRPr="00E90233" w:rsidRDefault="00384439" w:rsidP="00EB21AB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Yamanaka</w:t>
      </w:r>
    </w:p>
    <w:tbl>
      <w:tblPr>
        <w:tblStyle w:val="TableList3"/>
        <w:tblW w:w="10530" w:type="dxa"/>
        <w:tblInd w:w="108" w:type="dxa"/>
        <w:tblLook w:val="04A0" w:firstRow="1" w:lastRow="0" w:firstColumn="1" w:lastColumn="0" w:noHBand="0" w:noVBand="1"/>
      </w:tblPr>
      <w:tblGrid>
        <w:gridCol w:w="1062"/>
        <w:gridCol w:w="2790"/>
        <w:gridCol w:w="6678"/>
      </w:tblGrid>
      <w:tr w:rsidR="00384439" w:rsidRPr="00E90233" w:rsidTr="0012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62" w:type="dxa"/>
            <w:noWrap/>
            <w:hideMark/>
          </w:tcPr>
          <w:p w:rsidR="00384439" w:rsidRPr="008D0F2C" w:rsidRDefault="00384439" w:rsidP="00EB21AB">
            <w:pPr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2790" w:type="dxa"/>
            <w:noWrap/>
            <w:hideMark/>
          </w:tcPr>
          <w:p w:rsidR="00384439" w:rsidRPr="008D0F2C" w:rsidRDefault="0038443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6678" w:type="dxa"/>
          </w:tcPr>
          <w:p w:rsidR="00384439" w:rsidRPr="008D0F2C" w:rsidRDefault="0038443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384439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384439" w:rsidRPr="00E90233" w:rsidRDefault="0038443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2790" w:type="dxa"/>
            <w:noWrap/>
            <w:hideMark/>
          </w:tcPr>
          <w:p w:rsidR="00384439" w:rsidRPr="00E90233" w:rsidRDefault="00D60AE0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Activation of kinase activity</w:t>
            </w:r>
          </w:p>
        </w:tc>
        <w:tc>
          <w:tcPr>
            <w:tcW w:w="6678" w:type="dxa"/>
          </w:tcPr>
          <w:p w:rsidR="00384439" w:rsidRPr="008D0F2C" w:rsidRDefault="00D60AE0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DCY3, ADCY7, ADORA1, ARAF, CDC37, DVL1, MRE11A, PPP2R5A, VEGFA</w:t>
            </w:r>
          </w:p>
        </w:tc>
      </w:tr>
      <w:tr w:rsidR="00384439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384439" w:rsidRPr="00E90233" w:rsidRDefault="0038443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2790" w:type="dxa"/>
            <w:noWrap/>
            <w:hideMark/>
          </w:tcPr>
          <w:p w:rsidR="00384439" w:rsidRPr="00E90233" w:rsidRDefault="0038443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Apoptotic processes</w:t>
            </w:r>
          </w:p>
        </w:tc>
        <w:tc>
          <w:tcPr>
            <w:tcW w:w="6678" w:type="dxa"/>
          </w:tcPr>
          <w:p w:rsidR="00384439" w:rsidRPr="008D0F2C" w:rsidRDefault="00384439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DAMTSL4, ADORA1, ARAF, CASP5, CTSL2, FKTN, MCM2, MRE11A, P2RX1, RPS6KA3, SGPL1, STRN, TEX261, TRIAP1, USP47, VEGFA</w:t>
            </w:r>
          </w:p>
        </w:tc>
      </w:tr>
      <w:tr w:rsidR="00384439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384439" w:rsidRPr="00E90233" w:rsidRDefault="0038443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2790" w:type="dxa"/>
            <w:noWrap/>
            <w:hideMark/>
          </w:tcPr>
          <w:p w:rsidR="00384439" w:rsidRPr="00E90233" w:rsidRDefault="0038443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Organ development  </w:t>
            </w:r>
          </w:p>
        </w:tc>
        <w:tc>
          <w:tcPr>
            <w:tcW w:w="6678" w:type="dxa"/>
          </w:tcPr>
          <w:p w:rsidR="00384439" w:rsidRPr="008D0F2C" w:rsidRDefault="00384439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ORA1, ALDH5A1, COL5A2, CTSL2, DVL1, EFNB2, ENPEP, FBN1, FKTN, GABRB3, IFRD1, IGFBP2, JAG1, MGP, NDST1, NHLH2, PBX1, RPS6KA3, RYR1, SGPL1, VEGFA, ZIC3</w:t>
            </w:r>
          </w:p>
        </w:tc>
      </w:tr>
      <w:tr w:rsidR="00384439" w:rsidRPr="00E90233" w:rsidTr="00125545">
        <w:trPr>
          <w:trHeight w:val="300"/>
        </w:trPr>
        <w:tc>
          <w:tcPr>
            <w:tcW w:w="1062" w:type="dxa"/>
            <w:noWrap/>
          </w:tcPr>
          <w:p w:rsidR="00384439" w:rsidRPr="00E90233" w:rsidRDefault="00DD04F5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2790" w:type="dxa"/>
            <w:noWrap/>
          </w:tcPr>
          <w:p w:rsidR="00384439" w:rsidRPr="00E90233" w:rsidRDefault="00D2688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port</w:t>
            </w:r>
          </w:p>
        </w:tc>
        <w:tc>
          <w:tcPr>
            <w:tcW w:w="6678" w:type="dxa"/>
          </w:tcPr>
          <w:p w:rsidR="00384439" w:rsidRPr="008D0F2C" w:rsidRDefault="00D2688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C10, ADCY3, ADCY7, ADORA1, AP2B1, ATP9A, CDC37, GABRB3, LRMP, MSR1, MYO10, PDIA4, RYR1, VEGFA, ZFPL1</w:t>
            </w:r>
          </w:p>
        </w:tc>
      </w:tr>
      <w:tr w:rsidR="00384439" w:rsidRPr="00E90233" w:rsidTr="00125545">
        <w:trPr>
          <w:trHeight w:val="300"/>
        </w:trPr>
        <w:tc>
          <w:tcPr>
            <w:tcW w:w="1062" w:type="dxa"/>
            <w:noWrap/>
          </w:tcPr>
          <w:p w:rsidR="00384439" w:rsidRPr="00E90233" w:rsidRDefault="00DD04F5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2790" w:type="dxa"/>
            <w:noWrap/>
          </w:tcPr>
          <w:p w:rsidR="00384439" w:rsidRPr="00E90233" w:rsidRDefault="007B5B51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Signal transduction</w:t>
            </w:r>
          </w:p>
        </w:tc>
        <w:tc>
          <w:tcPr>
            <w:tcW w:w="6678" w:type="dxa"/>
          </w:tcPr>
          <w:p w:rsidR="00384439" w:rsidRPr="008D0F2C" w:rsidRDefault="007B5B51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3, ADCY7, ADORA1, AP2B1, ARAF, CD97, CXCL6, DVL1, EFNB2, GABRB3, IGFBP2, JAG1, LANCL1, NDST1, NR1D2, PPP2R5A, RPS6KA3, SGPL1, STC1, STRN, VEGFA</w:t>
            </w:r>
          </w:p>
        </w:tc>
      </w:tr>
      <w:tr w:rsidR="00384439" w:rsidRPr="00E90233" w:rsidTr="00125545">
        <w:trPr>
          <w:trHeight w:val="300"/>
        </w:trPr>
        <w:tc>
          <w:tcPr>
            <w:tcW w:w="1062" w:type="dxa"/>
            <w:noWrap/>
          </w:tcPr>
          <w:p w:rsidR="00384439" w:rsidRPr="00E90233" w:rsidRDefault="00DD04F5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</w:p>
        </w:tc>
        <w:tc>
          <w:tcPr>
            <w:tcW w:w="2790" w:type="dxa"/>
            <w:noWrap/>
          </w:tcPr>
          <w:p w:rsidR="00384439" w:rsidRPr="00E90233" w:rsidRDefault="0038443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ell proliferation</w:t>
            </w:r>
          </w:p>
        </w:tc>
        <w:tc>
          <w:tcPr>
            <w:tcW w:w="6678" w:type="dxa"/>
          </w:tcPr>
          <w:p w:rsidR="00384439" w:rsidRPr="008D0F2C" w:rsidRDefault="00D26889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AMTSL4</w:t>
            </w:r>
            <w:r w:rsidR="001566D3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EFNB2</w:t>
            </w:r>
            <w:r w:rsidR="001566D3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IGFBP2</w:t>
            </w:r>
            <w:r w:rsidR="001566D3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JAG1</w:t>
            </w:r>
            <w:r w:rsidR="001566D3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MSR1</w:t>
            </w:r>
            <w:r w:rsidR="001566D3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MYO10</w:t>
            </w:r>
            <w:r w:rsidR="001566D3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PBX1</w:t>
            </w:r>
            <w:r w:rsidR="001566D3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RPS6KA3</w:t>
            </w:r>
            <w:r w:rsidR="001566D3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TEX261</w:t>
            </w:r>
            <w:r w:rsidR="001566D3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USP47</w:t>
            </w:r>
            <w:r w:rsidR="001566D3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VEGFA</w:t>
            </w:r>
          </w:p>
        </w:tc>
      </w:tr>
      <w:tr w:rsidR="00384439" w:rsidRPr="00E90233" w:rsidTr="00125545">
        <w:trPr>
          <w:trHeight w:val="300"/>
        </w:trPr>
        <w:tc>
          <w:tcPr>
            <w:tcW w:w="1062" w:type="dxa"/>
            <w:noWrap/>
          </w:tcPr>
          <w:p w:rsidR="00384439" w:rsidRPr="00E90233" w:rsidRDefault="00DD04F5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2790" w:type="dxa"/>
            <w:noWrap/>
          </w:tcPr>
          <w:p w:rsidR="00384439" w:rsidRPr="00E90233" w:rsidRDefault="0038443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Lipid metabolism</w:t>
            </w:r>
          </w:p>
        </w:tc>
        <w:tc>
          <w:tcPr>
            <w:tcW w:w="6678" w:type="dxa"/>
          </w:tcPr>
          <w:p w:rsidR="00384439" w:rsidRPr="008D0F2C" w:rsidRDefault="00D60AE0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ORA1, ALDH5A1, BLVRA, CYP2E1, P4HB, PBX1, PPP2R5A, SGPL1</w:t>
            </w:r>
          </w:p>
        </w:tc>
      </w:tr>
      <w:tr w:rsidR="00384439" w:rsidRPr="00E90233" w:rsidTr="00125545">
        <w:trPr>
          <w:trHeight w:val="300"/>
        </w:trPr>
        <w:tc>
          <w:tcPr>
            <w:tcW w:w="1062" w:type="dxa"/>
            <w:noWrap/>
          </w:tcPr>
          <w:p w:rsidR="00384439" w:rsidRPr="00E90233" w:rsidRDefault="00DD04F5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  <w:r w:rsidR="00384439" w:rsidRPr="00E90233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790" w:type="dxa"/>
            <w:noWrap/>
          </w:tcPr>
          <w:p w:rsidR="00384439" w:rsidRPr="00E90233" w:rsidRDefault="0038443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sponse to glucose stimuli</w:t>
            </w:r>
          </w:p>
        </w:tc>
        <w:tc>
          <w:tcPr>
            <w:tcW w:w="6678" w:type="dxa"/>
          </w:tcPr>
          <w:p w:rsidR="00384439" w:rsidRPr="008D0F2C" w:rsidRDefault="00A700CA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3, ADCY7, AP2B1, COL4A2, COL5A2, CTSL2, CYP2E1, IGFBP2, JAG1, NDST1, RPS6KA3, RYR1, STC1, STRAP, VEGFA</w:t>
            </w:r>
          </w:p>
        </w:tc>
      </w:tr>
      <w:tr w:rsidR="00384439" w:rsidRPr="00E90233" w:rsidTr="00125545">
        <w:trPr>
          <w:trHeight w:val="300"/>
        </w:trPr>
        <w:tc>
          <w:tcPr>
            <w:tcW w:w="1062" w:type="dxa"/>
            <w:noWrap/>
          </w:tcPr>
          <w:p w:rsidR="00384439" w:rsidRPr="00E90233" w:rsidRDefault="00DD04F5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2790" w:type="dxa"/>
            <w:noWrap/>
          </w:tcPr>
          <w:p w:rsidR="00384439" w:rsidRPr="00E90233" w:rsidRDefault="00A76B8B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DNA repair</w:t>
            </w:r>
          </w:p>
        </w:tc>
        <w:tc>
          <w:tcPr>
            <w:tcW w:w="6678" w:type="dxa"/>
          </w:tcPr>
          <w:p w:rsidR="00384439" w:rsidRPr="008D0F2C" w:rsidRDefault="00A76B8B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MRE11A, SMC4, USP47</w:t>
            </w:r>
          </w:p>
        </w:tc>
      </w:tr>
      <w:tr w:rsidR="00384439" w:rsidRPr="00E90233" w:rsidTr="00125545">
        <w:trPr>
          <w:trHeight w:val="300"/>
        </w:trPr>
        <w:tc>
          <w:tcPr>
            <w:tcW w:w="1062" w:type="dxa"/>
            <w:noWrap/>
          </w:tcPr>
          <w:p w:rsidR="00384439" w:rsidRPr="00E90233" w:rsidRDefault="00DD04F5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2790" w:type="dxa"/>
            <w:noWrap/>
          </w:tcPr>
          <w:p w:rsidR="00384439" w:rsidRPr="00E90233" w:rsidRDefault="0038443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sponse to stress</w:t>
            </w:r>
          </w:p>
        </w:tc>
        <w:tc>
          <w:tcPr>
            <w:tcW w:w="6678" w:type="dxa"/>
          </w:tcPr>
          <w:p w:rsidR="00384439" w:rsidRPr="008D0F2C" w:rsidRDefault="00D26889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ORA1, CASP5, CD97, CTSL2, CXCL6, DHX9, IGFBP2, KLRC3, LDHA, MRE11A, NDST1, NPEPPS, RPS6KA3, RYR1, STC1, TRIAP1, USP47, VEGFA</w:t>
            </w:r>
          </w:p>
        </w:tc>
      </w:tr>
    </w:tbl>
    <w:p w:rsidR="00384439" w:rsidRDefault="00384439" w:rsidP="0032050E">
      <w:pPr>
        <w:rPr>
          <w:rFonts w:ascii="Times New Roman" w:hAnsi="Times New Roman" w:cs="Times New Roman"/>
          <w:b/>
        </w:rPr>
      </w:pPr>
    </w:p>
    <w:p w:rsidR="00197F6E" w:rsidRDefault="00197F6E" w:rsidP="0032050E">
      <w:pPr>
        <w:rPr>
          <w:rFonts w:ascii="Times New Roman" w:hAnsi="Times New Roman" w:cs="Times New Roman"/>
          <w:b/>
        </w:rPr>
      </w:pPr>
    </w:p>
    <w:p w:rsidR="00384439" w:rsidRDefault="00197F6E" w:rsidP="003205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P</w:t>
      </w:r>
      <w:r w:rsidR="00803D7A" w:rsidRPr="00E90233">
        <w:rPr>
          <w:rFonts w:ascii="Times New Roman" w:hAnsi="Times New Roman" w:cs="Times New Roman"/>
          <w:b/>
        </w:rPr>
        <w:t xml:space="preserve">rostate </w:t>
      </w:r>
      <w:r w:rsidR="00125545">
        <w:rPr>
          <w:rFonts w:ascii="Times New Roman" w:hAnsi="Times New Roman" w:cs="Times New Roman"/>
          <w:b/>
        </w:rPr>
        <w:t xml:space="preserve">cancer </w:t>
      </w:r>
      <w:r w:rsidR="008D0F2C">
        <w:rPr>
          <w:rFonts w:ascii="Times New Roman" w:hAnsi="Times New Roman" w:cs="Times New Roman"/>
          <w:b/>
        </w:rPr>
        <w:t>data</w:t>
      </w:r>
      <w:r w:rsidR="00125545">
        <w:rPr>
          <w:rFonts w:ascii="Times New Roman" w:hAnsi="Times New Roman" w:cs="Times New Roman"/>
          <w:b/>
        </w:rPr>
        <w:t>set</w:t>
      </w:r>
      <w:r w:rsidR="008D0F2C">
        <w:rPr>
          <w:rFonts w:ascii="Times New Roman" w:hAnsi="Times New Roman" w:cs="Times New Roman"/>
          <w:b/>
        </w:rPr>
        <w:t>s</w:t>
      </w:r>
    </w:p>
    <w:p w:rsidR="00197F6E" w:rsidRPr="00E90233" w:rsidRDefault="00197F6E" w:rsidP="0032050E">
      <w:pPr>
        <w:rPr>
          <w:rFonts w:ascii="Times New Roman" w:hAnsi="Times New Roman" w:cs="Times New Roman"/>
          <w:b/>
        </w:rPr>
      </w:pPr>
    </w:p>
    <w:p w:rsidR="004B08B3" w:rsidRPr="00E90233" w:rsidRDefault="00B33F17" w:rsidP="004B08B3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Nanni</w:t>
      </w:r>
    </w:p>
    <w:tbl>
      <w:tblPr>
        <w:tblStyle w:val="TableList3"/>
        <w:tblW w:w="10530" w:type="dxa"/>
        <w:tblInd w:w="108" w:type="dxa"/>
        <w:tblLook w:val="04A0" w:firstRow="1" w:lastRow="0" w:firstColumn="1" w:lastColumn="0" w:noHBand="0" w:noVBand="1"/>
      </w:tblPr>
      <w:tblGrid>
        <w:gridCol w:w="1062"/>
        <w:gridCol w:w="2790"/>
        <w:gridCol w:w="6678"/>
      </w:tblGrid>
      <w:tr w:rsidR="004B08B3" w:rsidRPr="00E90233" w:rsidTr="0012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62" w:type="dxa"/>
            <w:noWrap/>
            <w:hideMark/>
          </w:tcPr>
          <w:p w:rsidR="004B08B3" w:rsidRPr="008D0F2C" w:rsidRDefault="004B08B3" w:rsidP="00E50AFA">
            <w:pPr>
              <w:ind w:firstLine="0"/>
              <w:rPr>
                <w:rFonts w:ascii="Times New Roman" w:hAnsi="Times New Roman"/>
                <w:b w:val="0"/>
              </w:rPr>
            </w:pPr>
            <w:r w:rsidRPr="008D0F2C">
              <w:rPr>
                <w:rFonts w:ascii="Times New Roman" w:hAnsi="Times New Roman"/>
                <w:b w:val="0"/>
              </w:rPr>
              <w:t>Clusters</w:t>
            </w:r>
          </w:p>
        </w:tc>
        <w:tc>
          <w:tcPr>
            <w:tcW w:w="2790" w:type="dxa"/>
            <w:noWrap/>
            <w:hideMark/>
          </w:tcPr>
          <w:p w:rsidR="004B08B3" w:rsidRPr="008D0F2C" w:rsidRDefault="004B08B3" w:rsidP="00E50AFA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8D0F2C">
              <w:rPr>
                <w:rFonts w:ascii="Times New Roman" w:hAnsi="Times New Roman"/>
                <w:b w:val="0"/>
              </w:rPr>
              <w:t>GO Functional</w:t>
            </w:r>
            <w:r w:rsidRPr="008D0F2C">
              <w:rPr>
                <w:rFonts w:ascii="Times New Roman" w:hAnsi="Times New Roman"/>
                <w:b w:val="0"/>
                <w:color w:val="000000"/>
              </w:rPr>
              <w:t xml:space="preserve"> </w:t>
            </w:r>
            <w:r w:rsidRPr="008D0F2C">
              <w:rPr>
                <w:rFonts w:ascii="Times New Roman" w:hAnsi="Times New Roman"/>
                <w:b w:val="0"/>
              </w:rPr>
              <w:t>Theme</w:t>
            </w:r>
          </w:p>
        </w:tc>
        <w:tc>
          <w:tcPr>
            <w:tcW w:w="6678" w:type="dxa"/>
          </w:tcPr>
          <w:p w:rsidR="004B08B3" w:rsidRPr="008D0F2C" w:rsidRDefault="004B08B3" w:rsidP="00E50AFA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</w:rPr>
            </w:pPr>
            <w:r w:rsidRPr="008D0F2C">
              <w:rPr>
                <w:rFonts w:ascii="Times New Roman" w:hAnsi="Times New Roman"/>
                <w:b w:val="0"/>
              </w:rPr>
              <w:t>Markers</w:t>
            </w:r>
          </w:p>
        </w:tc>
      </w:tr>
      <w:tr w:rsidR="004B08B3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4B08B3" w:rsidRPr="00E90233" w:rsidRDefault="004B08B3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2790" w:type="dxa"/>
            <w:noWrap/>
            <w:hideMark/>
          </w:tcPr>
          <w:p w:rsidR="004B08B3" w:rsidRPr="00E90233" w:rsidRDefault="004B08B3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Cardiac and urinary organ morphogenesis </w:t>
            </w:r>
          </w:p>
        </w:tc>
        <w:tc>
          <w:tcPr>
            <w:tcW w:w="6678" w:type="dxa"/>
          </w:tcPr>
          <w:p w:rsidR="004B08B3" w:rsidRPr="008D0F2C" w:rsidRDefault="00B33F17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CTL6A, ANXA2, COQ7, ERG, FOSB, FZD7, GATA3, GATM, GJA1, LEPR, MYL6, NELL1, NFATC3, RCAN2, SNAI2, SOX9, WHSC1, WIF1</w:t>
            </w:r>
          </w:p>
        </w:tc>
      </w:tr>
      <w:tr w:rsidR="004B08B3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4B08B3" w:rsidRPr="00E90233" w:rsidRDefault="004B08B3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2790" w:type="dxa"/>
            <w:noWrap/>
            <w:hideMark/>
          </w:tcPr>
          <w:p w:rsidR="004B08B3" w:rsidRPr="00E90233" w:rsidRDefault="004B08B3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Lipid metabolism </w:t>
            </w:r>
          </w:p>
        </w:tc>
        <w:tc>
          <w:tcPr>
            <w:tcW w:w="6678" w:type="dxa"/>
          </w:tcPr>
          <w:p w:rsidR="004B08B3" w:rsidRPr="008D0F2C" w:rsidRDefault="00DC2DAA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BCA2, ADCY2, AMACR, C3, COQ7, GATA3, GATM, LEPR, MTMR7, NFATC3, PARG, SNAI2</w:t>
            </w:r>
          </w:p>
        </w:tc>
      </w:tr>
      <w:tr w:rsidR="004B08B3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4B08B3" w:rsidRPr="00E90233" w:rsidRDefault="004B08B3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2790" w:type="dxa"/>
            <w:noWrap/>
            <w:hideMark/>
          </w:tcPr>
          <w:p w:rsidR="004B08B3" w:rsidRPr="00E90233" w:rsidRDefault="004B08B3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Regulation of chemokine production </w:t>
            </w:r>
          </w:p>
        </w:tc>
        <w:tc>
          <w:tcPr>
            <w:tcW w:w="6678" w:type="dxa"/>
          </w:tcPr>
          <w:p w:rsidR="004B08B3" w:rsidRPr="008D0F2C" w:rsidRDefault="004B08B3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C3, DARC, GATA3, SCGB1A1, </w:t>
            </w:r>
            <w:r w:rsidR="00321FAE" w:rsidRPr="008D0F2C">
              <w:rPr>
                <w:rFonts w:ascii="Times New Roman" w:hAnsi="Times New Roman"/>
                <w:i/>
                <w:color w:val="000000"/>
              </w:rPr>
              <w:t xml:space="preserve">SNAI2, </w:t>
            </w:r>
            <w:r w:rsidRPr="008D0F2C">
              <w:rPr>
                <w:rFonts w:ascii="Times New Roman" w:hAnsi="Times New Roman"/>
                <w:i/>
                <w:color w:val="000000"/>
              </w:rPr>
              <w:t>SOX9</w:t>
            </w:r>
          </w:p>
        </w:tc>
      </w:tr>
      <w:tr w:rsidR="004B08B3" w:rsidRPr="00E90233" w:rsidTr="00125545">
        <w:trPr>
          <w:trHeight w:val="300"/>
        </w:trPr>
        <w:tc>
          <w:tcPr>
            <w:tcW w:w="1062" w:type="dxa"/>
            <w:noWrap/>
          </w:tcPr>
          <w:p w:rsidR="004B08B3" w:rsidRPr="00E90233" w:rsidRDefault="008C019E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2790" w:type="dxa"/>
            <w:noWrap/>
          </w:tcPr>
          <w:p w:rsidR="004B08B3" w:rsidRPr="00E90233" w:rsidRDefault="004B08B3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Signal transduction</w:t>
            </w:r>
          </w:p>
        </w:tc>
        <w:tc>
          <w:tcPr>
            <w:tcW w:w="6678" w:type="dxa"/>
          </w:tcPr>
          <w:p w:rsidR="004B08B3" w:rsidRPr="008D0F2C" w:rsidRDefault="00DC2DA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ADCY2, C3, DARC, ERG, FZD7, GATA3, GDI1, GJA1, LEPR, MAP3K14, PRKCB, RCAN2, SCGB1A1, SNAI2, SOX9, WIF1</w:t>
            </w:r>
          </w:p>
        </w:tc>
      </w:tr>
      <w:tr w:rsidR="004B08B3" w:rsidRPr="00E90233" w:rsidTr="00125545">
        <w:trPr>
          <w:trHeight w:val="300"/>
        </w:trPr>
        <w:tc>
          <w:tcPr>
            <w:tcW w:w="1062" w:type="dxa"/>
            <w:noWrap/>
          </w:tcPr>
          <w:p w:rsidR="004B08B3" w:rsidRPr="00E90233" w:rsidRDefault="008C019E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2790" w:type="dxa"/>
            <w:noWrap/>
          </w:tcPr>
          <w:p w:rsidR="004B08B3" w:rsidRPr="00E90233" w:rsidRDefault="004B08B3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hemotaxis</w:t>
            </w:r>
          </w:p>
        </w:tc>
        <w:tc>
          <w:tcPr>
            <w:tcW w:w="6678" w:type="dxa"/>
          </w:tcPr>
          <w:p w:rsidR="004B08B3" w:rsidRPr="008D0F2C" w:rsidRDefault="008C019E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ACTA2, GATA3, GATM, GDI1, GJA1, JUND, PARG, SCGB1A1</w:t>
            </w:r>
          </w:p>
        </w:tc>
      </w:tr>
      <w:tr w:rsidR="004B08B3" w:rsidRPr="00E90233" w:rsidTr="00125545">
        <w:trPr>
          <w:trHeight w:val="300"/>
        </w:trPr>
        <w:tc>
          <w:tcPr>
            <w:tcW w:w="1062" w:type="dxa"/>
            <w:noWrap/>
          </w:tcPr>
          <w:p w:rsidR="004B08B3" w:rsidRPr="00E90233" w:rsidRDefault="008C019E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</w:p>
        </w:tc>
        <w:tc>
          <w:tcPr>
            <w:tcW w:w="2790" w:type="dxa"/>
            <w:noWrap/>
          </w:tcPr>
          <w:p w:rsidR="004B08B3" w:rsidRPr="00E90233" w:rsidRDefault="004B08B3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cription</w:t>
            </w:r>
          </w:p>
        </w:tc>
        <w:tc>
          <w:tcPr>
            <w:tcW w:w="6678" w:type="dxa"/>
          </w:tcPr>
          <w:p w:rsidR="004B08B3" w:rsidRPr="008D0F2C" w:rsidRDefault="007E2C60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ERG, GATA3, JUND, NFATC3, NFYB, POLR2H, PRKCB, TCEAL4, WHSC1</w:t>
            </w:r>
          </w:p>
        </w:tc>
      </w:tr>
      <w:tr w:rsidR="004B08B3" w:rsidRPr="00E90233" w:rsidTr="00125545">
        <w:trPr>
          <w:trHeight w:val="300"/>
        </w:trPr>
        <w:tc>
          <w:tcPr>
            <w:tcW w:w="1062" w:type="dxa"/>
            <w:noWrap/>
          </w:tcPr>
          <w:p w:rsidR="004B08B3" w:rsidRPr="00E90233" w:rsidRDefault="008C019E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  <w:r w:rsidR="004B08B3" w:rsidRPr="00E90233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790" w:type="dxa"/>
            <w:noWrap/>
          </w:tcPr>
          <w:p w:rsidR="004B08B3" w:rsidRPr="00E90233" w:rsidRDefault="004B08B3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Regulation of transcription </w:t>
            </w:r>
          </w:p>
        </w:tc>
        <w:tc>
          <w:tcPr>
            <w:tcW w:w="6678" w:type="dxa"/>
          </w:tcPr>
          <w:p w:rsidR="004B08B3" w:rsidRPr="008D0F2C" w:rsidRDefault="00DC2DAA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ACTL6A, FOSB, FZD7, GATA3, JUND, NFATC3, NFYB, POLR2H, PRKCB, SCGB1A1, SNAI2, SOX9, TCEAL4, WHSC1</w:t>
            </w:r>
          </w:p>
        </w:tc>
      </w:tr>
      <w:tr w:rsidR="004B08B3" w:rsidRPr="00E90233" w:rsidTr="00125545">
        <w:trPr>
          <w:trHeight w:val="300"/>
        </w:trPr>
        <w:tc>
          <w:tcPr>
            <w:tcW w:w="1062" w:type="dxa"/>
            <w:noWrap/>
          </w:tcPr>
          <w:p w:rsidR="004B08B3" w:rsidRPr="00E90233" w:rsidRDefault="008C019E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2790" w:type="dxa"/>
            <w:noWrap/>
          </w:tcPr>
          <w:p w:rsidR="004B08B3" w:rsidRPr="00E90233" w:rsidRDefault="004B08B3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Translation </w:t>
            </w:r>
          </w:p>
        </w:tc>
        <w:tc>
          <w:tcPr>
            <w:tcW w:w="6678" w:type="dxa"/>
          </w:tcPr>
          <w:p w:rsidR="004B08B3" w:rsidRPr="008D0F2C" w:rsidRDefault="00B33F1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DNAJC11, EEF2, ERG, MTMR7, POLR2H, PRKCB, RPS29, SEC23A, USP33</w:t>
            </w:r>
          </w:p>
        </w:tc>
      </w:tr>
      <w:tr w:rsidR="004B08B3" w:rsidRPr="00E90233" w:rsidTr="00125545">
        <w:trPr>
          <w:trHeight w:val="300"/>
        </w:trPr>
        <w:tc>
          <w:tcPr>
            <w:tcW w:w="1062" w:type="dxa"/>
            <w:noWrap/>
          </w:tcPr>
          <w:p w:rsidR="004B08B3" w:rsidRPr="00E90233" w:rsidRDefault="008C019E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2790" w:type="dxa"/>
            <w:noWrap/>
          </w:tcPr>
          <w:p w:rsidR="004B08B3" w:rsidRPr="00E90233" w:rsidRDefault="004B08B3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Cellular response to cytokines </w:t>
            </w:r>
          </w:p>
        </w:tc>
        <w:tc>
          <w:tcPr>
            <w:tcW w:w="6678" w:type="dxa"/>
          </w:tcPr>
          <w:p w:rsidR="004B08B3" w:rsidRPr="008D0F2C" w:rsidRDefault="00B33F17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2, ANXA2, DARC, FOSB, FZD7, GATA3, JUND, NFATC3, PRKCB, SNAI2, SOX9</w:t>
            </w:r>
          </w:p>
        </w:tc>
      </w:tr>
      <w:tr w:rsidR="00321FAE" w:rsidRPr="00E90233" w:rsidTr="00125545">
        <w:trPr>
          <w:trHeight w:val="300"/>
        </w:trPr>
        <w:tc>
          <w:tcPr>
            <w:tcW w:w="1062" w:type="dxa"/>
            <w:noWrap/>
          </w:tcPr>
          <w:p w:rsidR="00321FAE" w:rsidRPr="00E90233" w:rsidRDefault="008C019E" w:rsidP="00321FA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2790" w:type="dxa"/>
            <w:noWrap/>
          </w:tcPr>
          <w:p w:rsidR="00321FAE" w:rsidRPr="00E90233" w:rsidRDefault="00321FAE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Cell proliferation </w:t>
            </w:r>
          </w:p>
        </w:tc>
        <w:tc>
          <w:tcPr>
            <w:tcW w:w="6678" w:type="dxa"/>
          </w:tcPr>
          <w:p w:rsidR="00321FAE" w:rsidRPr="008D0F2C" w:rsidRDefault="00321FAE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ERG, FZD7, GATA3, GJA1, MARCKSL1, NELL1, SNAI2, SOX9</w:t>
            </w:r>
          </w:p>
        </w:tc>
      </w:tr>
      <w:tr w:rsidR="007E2C60" w:rsidRPr="00E90233" w:rsidTr="00125545">
        <w:trPr>
          <w:trHeight w:val="300"/>
        </w:trPr>
        <w:tc>
          <w:tcPr>
            <w:tcW w:w="1062" w:type="dxa"/>
            <w:noWrap/>
          </w:tcPr>
          <w:p w:rsidR="007E2C60" w:rsidRPr="00E90233" w:rsidRDefault="008C019E" w:rsidP="007E2C60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1</w:t>
            </w:r>
          </w:p>
        </w:tc>
        <w:tc>
          <w:tcPr>
            <w:tcW w:w="2790" w:type="dxa"/>
            <w:noWrap/>
          </w:tcPr>
          <w:p w:rsidR="007E2C60" w:rsidRPr="00E90233" w:rsidRDefault="007E2C60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Transport </w:t>
            </w:r>
          </w:p>
        </w:tc>
        <w:tc>
          <w:tcPr>
            <w:tcW w:w="6678" w:type="dxa"/>
          </w:tcPr>
          <w:p w:rsidR="007E2C60" w:rsidRPr="008D0F2C" w:rsidRDefault="007E2C60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ADCY2, C3, DYNLT1, FZD7, GATA3, GDI1, GJA1, KCNN4, PRKCB, REPS1, RPS29, SEC23A, SLC43A1, SNAI2, SNX7, USP33</w:t>
            </w:r>
          </w:p>
        </w:tc>
      </w:tr>
      <w:tr w:rsidR="00DC2DAA" w:rsidRPr="00E90233" w:rsidTr="00125545">
        <w:trPr>
          <w:trHeight w:val="300"/>
        </w:trPr>
        <w:tc>
          <w:tcPr>
            <w:tcW w:w="1062" w:type="dxa"/>
            <w:noWrap/>
          </w:tcPr>
          <w:p w:rsidR="00DC2DAA" w:rsidRPr="00E90233" w:rsidRDefault="008C019E" w:rsidP="00DC2DA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2</w:t>
            </w:r>
          </w:p>
        </w:tc>
        <w:tc>
          <w:tcPr>
            <w:tcW w:w="2790" w:type="dxa"/>
            <w:noWrap/>
          </w:tcPr>
          <w:p w:rsidR="00DC2DAA" w:rsidRPr="00E90233" w:rsidRDefault="00DC2DA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Cell differentiation </w:t>
            </w:r>
          </w:p>
        </w:tc>
        <w:tc>
          <w:tcPr>
            <w:tcW w:w="6678" w:type="dxa"/>
          </w:tcPr>
          <w:p w:rsidR="00DC2DAA" w:rsidRPr="008D0F2C" w:rsidRDefault="00DC2DA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A2, COQ7, DYNLT1, FZD7, GATA3, JUND, MEA1, NELL1, NFATC3, SNAI2, SOX9, WIF1</w:t>
            </w:r>
          </w:p>
        </w:tc>
      </w:tr>
    </w:tbl>
    <w:p w:rsidR="004B08B3" w:rsidRPr="00E90233" w:rsidRDefault="004B08B3" w:rsidP="004B08B3">
      <w:pPr>
        <w:rPr>
          <w:rFonts w:ascii="Times New Roman" w:hAnsi="Times New Roman" w:cs="Times New Roman"/>
        </w:rPr>
      </w:pPr>
    </w:p>
    <w:p w:rsidR="00F24BC0" w:rsidRPr="00E90233" w:rsidRDefault="00F24BC0" w:rsidP="00F24BC0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Singh</w:t>
      </w:r>
    </w:p>
    <w:tbl>
      <w:tblPr>
        <w:tblStyle w:val="TableList3"/>
        <w:tblW w:w="10530" w:type="dxa"/>
        <w:tblInd w:w="108" w:type="dxa"/>
        <w:tblLook w:val="04A0" w:firstRow="1" w:lastRow="0" w:firstColumn="1" w:lastColumn="0" w:noHBand="0" w:noVBand="1"/>
      </w:tblPr>
      <w:tblGrid>
        <w:gridCol w:w="1062"/>
        <w:gridCol w:w="2790"/>
        <w:gridCol w:w="6678"/>
      </w:tblGrid>
      <w:tr w:rsidR="00F24BC0" w:rsidRPr="00E90233" w:rsidTr="0012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62" w:type="dxa"/>
            <w:noWrap/>
            <w:hideMark/>
          </w:tcPr>
          <w:p w:rsidR="00F24BC0" w:rsidRPr="008D0F2C" w:rsidRDefault="00F24BC0" w:rsidP="00E50AFA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2790" w:type="dxa"/>
            <w:noWrap/>
            <w:hideMark/>
          </w:tcPr>
          <w:p w:rsidR="00F24BC0" w:rsidRPr="008D0F2C" w:rsidRDefault="00F24BC0" w:rsidP="00E50AFA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6678" w:type="dxa"/>
          </w:tcPr>
          <w:p w:rsidR="00F24BC0" w:rsidRPr="008D0F2C" w:rsidRDefault="00F24BC0" w:rsidP="00E50AFA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F24BC0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F24BC0" w:rsidRPr="00E90233" w:rsidRDefault="00E50AFA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2790" w:type="dxa"/>
            <w:noWrap/>
            <w:hideMark/>
          </w:tcPr>
          <w:p w:rsidR="00F24BC0" w:rsidRPr="00E90233" w:rsidRDefault="00FB5DB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Regulation of cell proliferation </w:t>
            </w:r>
          </w:p>
        </w:tc>
        <w:tc>
          <w:tcPr>
            <w:tcW w:w="6678" w:type="dxa"/>
          </w:tcPr>
          <w:p w:rsidR="00F24BC0" w:rsidRPr="008D0F2C" w:rsidRDefault="00FB5DB4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FZD7, GJA1, MARCKSL1, NELL1, SNAI2</w:t>
            </w:r>
          </w:p>
        </w:tc>
      </w:tr>
      <w:tr w:rsidR="00F24BC0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F24BC0" w:rsidRPr="00E90233" w:rsidRDefault="00E50AFA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2790" w:type="dxa"/>
            <w:noWrap/>
            <w:hideMark/>
          </w:tcPr>
          <w:p w:rsidR="00F24BC0" w:rsidRPr="00E90233" w:rsidRDefault="00F24BC0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Regulation of </w:t>
            </w:r>
            <w:r w:rsidR="00FB5DB4" w:rsidRPr="00E90233">
              <w:rPr>
                <w:rFonts w:ascii="Times New Roman" w:hAnsi="Times New Roman"/>
              </w:rPr>
              <w:t xml:space="preserve">osteoblast differentiation </w:t>
            </w:r>
            <w:r w:rsidRPr="00E9023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678" w:type="dxa"/>
          </w:tcPr>
          <w:p w:rsidR="00F24BC0" w:rsidRPr="008D0F2C" w:rsidRDefault="00FB5DB4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SNAI2, USP33</w:t>
            </w:r>
          </w:p>
        </w:tc>
      </w:tr>
      <w:tr w:rsidR="00F24BC0" w:rsidRPr="00E90233" w:rsidTr="00125545">
        <w:trPr>
          <w:trHeight w:val="300"/>
        </w:trPr>
        <w:tc>
          <w:tcPr>
            <w:tcW w:w="1062" w:type="dxa"/>
            <w:noWrap/>
          </w:tcPr>
          <w:p w:rsidR="00F24BC0" w:rsidRPr="00E90233" w:rsidRDefault="00E50AFA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2790" w:type="dxa"/>
            <w:noWrap/>
          </w:tcPr>
          <w:p w:rsidR="00F24BC0" w:rsidRPr="00E90233" w:rsidRDefault="00F24BC0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Signal transduction</w:t>
            </w:r>
          </w:p>
        </w:tc>
        <w:tc>
          <w:tcPr>
            <w:tcW w:w="6678" w:type="dxa"/>
          </w:tcPr>
          <w:p w:rsidR="00F24BC0" w:rsidRPr="008D0F2C" w:rsidRDefault="00AC08F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2, BCAM, CCL1, DARC, DYNLT1, FZD7, GDI1, GJA1, LEPR, MAP3K14, RCAN2, SNAI2, USP33</w:t>
            </w:r>
          </w:p>
        </w:tc>
      </w:tr>
      <w:tr w:rsidR="00F24BC0" w:rsidRPr="00E90233" w:rsidTr="00125545">
        <w:trPr>
          <w:trHeight w:val="300"/>
        </w:trPr>
        <w:tc>
          <w:tcPr>
            <w:tcW w:w="1062" w:type="dxa"/>
            <w:noWrap/>
          </w:tcPr>
          <w:p w:rsidR="00F24BC0" w:rsidRPr="00E90233" w:rsidRDefault="00E50AFA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2790" w:type="dxa"/>
            <w:noWrap/>
          </w:tcPr>
          <w:p w:rsidR="00F24BC0" w:rsidRPr="00E90233" w:rsidRDefault="00F24BC0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hemotaxis</w:t>
            </w:r>
          </w:p>
        </w:tc>
        <w:tc>
          <w:tcPr>
            <w:tcW w:w="6678" w:type="dxa"/>
          </w:tcPr>
          <w:p w:rsidR="00F24BC0" w:rsidRPr="008D0F2C" w:rsidRDefault="00F24BC0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CCL1, GATA3, GATM, GDI1, JUND, SCGB1A1</w:t>
            </w:r>
          </w:p>
        </w:tc>
      </w:tr>
      <w:tr w:rsidR="00F24BC0" w:rsidRPr="00E90233" w:rsidTr="00125545">
        <w:trPr>
          <w:trHeight w:val="300"/>
        </w:trPr>
        <w:tc>
          <w:tcPr>
            <w:tcW w:w="1062" w:type="dxa"/>
            <w:noWrap/>
          </w:tcPr>
          <w:p w:rsidR="00F24BC0" w:rsidRPr="00E90233" w:rsidRDefault="00E50AFA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2790" w:type="dxa"/>
            <w:noWrap/>
          </w:tcPr>
          <w:p w:rsidR="00F24BC0" w:rsidRPr="00E90233" w:rsidRDefault="00F24BC0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cription</w:t>
            </w:r>
          </w:p>
        </w:tc>
        <w:tc>
          <w:tcPr>
            <w:tcW w:w="6678" w:type="dxa"/>
          </w:tcPr>
          <w:p w:rsidR="00F24BC0" w:rsidRPr="008D0F2C" w:rsidRDefault="003E1441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FOSB, FZD7, JUND, MUC1, NFATC3, RPS29, SNAI2, TCEAL4, WHSC1</w:t>
            </w:r>
          </w:p>
        </w:tc>
      </w:tr>
      <w:tr w:rsidR="00F24BC0" w:rsidRPr="00E90233" w:rsidTr="00125545">
        <w:trPr>
          <w:trHeight w:val="300"/>
        </w:trPr>
        <w:tc>
          <w:tcPr>
            <w:tcW w:w="1062" w:type="dxa"/>
            <w:noWrap/>
          </w:tcPr>
          <w:p w:rsidR="00F24BC0" w:rsidRPr="00E90233" w:rsidRDefault="00E50AFA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</w:p>
        </w:tc>
        <w:tc>
          <w:tcPr>
            <w:tcW w:w="2790" w:type="dxa"/>
            <w:noWrap/>
          </w:tcPr>
          <w:p w:rsidR="00F24BC0" w:rsidRPr="00E90233" w:rsidRDefault="00F24BC0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lation</w:t>
            </w:r>
          </w:p>
        </w:tc>
        <w:tc>
          <w:tcPr>
            <w:tcW w:w="6678" w:type="dxa"/>
          </w:tcPr>
          <w:p w:rsidR="00F24BC0" w:rsidRPr="008D0F2C" w:rsidRDefault="00F24BC0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EEF2, MUC1, RPS29, </w:t>
            </w:r>
            <w:r w:rsidR="00FB5DB4" w:rsidRPr="008D0F2C">
              <w:rPr>
                <w:rFonts w:ascii="Times New Roman" w:hAnsi="Times New Roman"/>
                <w:i/>
                <w:color w:val="000000"/>
              </w:rPr>
              <w:t>SEC23A</w:t>
            </w:r>
          </w:p>
        </w:tc>
      </w:tr>
      <w:tr w:rsidR="003E1441" w:rsidRPr="00E90233" w:rsidTr="00125545">
        <w:trPr>
          <w:trHeight w:val="300"/>
        </w:trPr>
        <w:tc>
          <w:tcPr>
            <w:tcW w:w="1062" w:type="dxa"/>
            <w:noWrap/>
          </w:tcPr>
          <w:p w:rsidR="003E1441" w:rsidRPr="00E90233" w:rsidRDefault="00E50AFA" w:rsidP="003E1441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2790" w:type="dxa"/>
            <w:noWrap/>
          </w:tcPr>
          <w:p w:rsidR="003E1441" w:rsidRPr="00E90233" w:rsidRDefault="00FB5DB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</w:t>
            </w:r>
            <w:r w:rsidR="003E1441" w:rsidRPr="00E90233">
              <w:rPr>
                <w:rFonts w:ascii="Times New Roman" w:hAnsi="Times New Roman"/>
                <w:color w:val="000000"/>
              </w:rPr>
              <w:t xml:space="preserve">ransport </w:t>
            </w:r>
          </w:p>
        </w:tc>
        <w:tc>
          <w:tcPr>
            <w:tcW w:w="6678" w:type="dxa"/>
          </w:tcPr>
          <w:p w:rsidR="003E1441" w:rsidRPr="008D0F2C" w:rsidRDefault="00FB5DB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ADCY2, ATOX1, GJA1, REPS1, SEC23A, USP33</w:t>
            </w:r>
          </w:p>
        </w:tc>
      </w:tr>
      <w:tr w:rsidR="00AC08F4" w:rsidRPr="00E90233" w:rsidTr="00125545">
        <w:trPr>
          <w:trHeight w:val="300"/>
        </w:trPr>
        <w:tc>
          <w:tcPr>
            <w:tcW w:w="1062" w:type="dxa"/>
            <w:noWrap/>
          </w:tcPr>
          <w:p w:rsidR="00AC08F4" w:rsidRPr="00E90233" w:rsidRDefault="00E50AFA" w:rsidP="00AC08F4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2790" w:type="dxa"/>
            <w:noWrap/>
          </w:tcPr>
          <w:p w:rsidR="00AC08F4" w:rsidRPr="00E90233" w:rsidRDefault="00AC08F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Protein folding </w:t>
            </w:r>
          </w:p>
        </w:tc>
        <w:tc>
          <w:tcPr>
            <w:tcW w:w="6678" w:type="dxa"/>
          </w:tcPr>
          <w:p w:rsidR="00AC08F4" w:rsidRPr="008D0F2C" w:rsidRDefault="00AC08F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DNAJC11, EEF2, MTMR7, MUC1, RPS29, SEC23A, USP33</w:t>
            </w:r>
          </w:p>
        </w:tc>
      </w:tr>
      <w:tr w:rsidR="00FB5DB4" w:rsidRPr="00E90233" w:rsidTr="00125545">
        <w:trPr>
          <w:trHeight w:val="300"/>
        </w:trPr>
        <w:tc>
          <w:tcPr>
            <w:tcW w:w="1062" w:type="dxa"/>
            <w:noWrap/>
          </w:tcPr>
          <w:p w:rsidR="00FB5DB4" w:rsidRPr="00E90233" w:rsidRDefault="00E50AFA" w:rsidP="00FB5DB4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2790" w:type="dxa"/>
            <w:noWrap/>
          </w:tcPr>
          <w:p w:rsidR="00FB5DB4" w:rsidRPr="00E90233" w:rsidRDefault="00FB5DB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mRNA processing</w:t>
            </w:r>
          </w:p>
        </w:tc>
        <w:tc>
          <w:tcPr>
            <w:tcW w:w="6678" w:type="dxa"/>
          </w:tcPr>
          <w:p w:rsidR="00FB5DB4" w:rsidRPr="008D0F2C" w:rsidRDefault="00FB5DB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BCAS2, RPS29</w:t>
            </w:r>
          </w:p>
        </w:tc>
      </w:tr>
    </w:tbl>
    <w:p w:rsidR="00012C15" w:rsidRDefault="00012C15" w:rsidP="00E50AFA">
      <w:pPr>
        <w:rPr>
          <w:rFonts w:ascii="Times New Roman" w:hAnsi="Times New Roman" w:cs="Times New Roman"/>
          <w:b/>
        </w:rPr>
      </w:pPr>
    </w:p>
    <w:p w:rsidR="00125545" w:rsidRDefault="00125545" w:rsidP="00E50AFA">
      <w:pPr>
        <w:rPr>
          <w:rFonts w:ascii="Times New Roman" w:hAnsi="Times New Roman" w:cs="Times New Roman"/>
          <w:b/>
        </w:rPr>
      </w:pPr>
    </w:p>
    <w:p w:rsidR="00125545" w:rsidRDefault="00125545" w:rsidP="00E50AFA">
      <w:pPr>
        <w:rPr>
          <w:rFonts w:ascii="Times New Roman" w:hAnsi="Times New Roman" w:cs="Times New Roman"/>
          <w:b/>
        </w:rPr>
      </w:pPr>
    </w:p>
    <w:p w:rsidR="00E50AFA" w:rsidRPr="00E90233" w:rsidRDefault="00E50AFA" w:rsidP="00E50AFA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Varambally</w:t>
      </w:r>
    </w:p>
    <w:tbl>
      <w:tblPr>
        <w:tblStyle w:val="TableList3"/>
        <w:tblW w:w="10530" w:type="dxa"/>
        <w:tblInd w:w="108" w:type="dxa"/>
        <w:tblLook w:val="04A0" w:firstRow="1" w:lastRow="0" w:firstColumn="1" w:lastColumn="0" w:noHBand="0" w:noVBand="1"/>
      </w:tblPr>
      <w:tblGrid>
        <w:gridCol w:w="1062"/>
        <w:gridCol w:w="2790"/>
        <w:gridCol w:w="6678"/>
      </w:tblGrid>
      <w:tr w:rsidR="00E50AFA" w:rsidRPr="00E90233" w:rsidTr="0012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62" w:type="dxa"/>
            <w:noWrap/>
            <w:hideMark/>
          </w:tcPr>
          <w:p w:rsidR="00E50AFA" w:rsidRPr="008D0F2C" w:rsidRDefault="00E50AFA" w:rsidP="00E50AFA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lastRenderedPageBreak/>
              <w:t>Clusters</w:t>
            </w:r>
          </w:p>
        </w:tc>
        <w:tc>
          <w:tcPr>
            <w:tcW w:w="2790" w:type="dxa"/>
            <w:noWrap/>
            <w:hideMark/>
          </w:tcPr>
          <w:p w:rsidR="00E50AFA" w:rsidRPr="008D0F2C" w:rsidRDefault="00E50AFA" w:rsidP="00E50AFA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6678" w:type="dxa"/>
          </w:tcPr>
          <w:p w:rsidR="00E50AFA" w:rsidRPr="008D0F2C" w:rsidRDefault="00E50AFA" w:rsidP="00E50AFA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E50AFA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E50AFA" w:rsidRPr="00E90233" w:rsidRDefault="00E50AFA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2790" w:type="dxa"/>
            <w:noWrap/>
            <w:hideMark/>
          </w:tcPr>
          <w:p w:rsidR="00E50AFA" w:rsidRPr="00E90233" w:rsidRDefault="00E50AF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Cardiac and urinary organ morphogenesis </w:t>
            </w:r>
          </w:p>
        </w:tc>
        <w:tc>
          <w:tcPr>
            <w:tcW w:w="6678" w:type="dxa"/>
          </w:tcPr>
          <w:p w:rsidR="00E50AFA" w:rsidRPr="008D0F2C" w:rsidRDefault="00E50AFA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CTL6A, COQ7, FZD7, GATA3, GATM, GJA1, NFATC3, SNAI2, SOX9, WHSC1</w:t>
            </w:r>
          </w:p>
        </w:tc>
      </w:tr>
      <w:tr w:rsidR="00E50AFA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E50AFA" w:rsidRPr="00E90233" w:rsidRDefault="00E50AFA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2790" w:type="dxa"/>
            <w:noWrap/>
            <w:hideMark/>
          </w:tcPr>
          <w:p w:rsidR="00E50AFA" w:rsidRPr="00E90233" w:rsidRDefault="00E50AF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Lipid metabolism </w:t>
            </w:r>
          </w:p>
        </w:tc>
        <w:tc>
          <w:tcPr>
            <w:tcW w:w="6678" w:type="dxa"/>
          </w:tcPr>
          <w:p w:rsidR="00E50AFA" w:rsidRPr="008D0F2C" w:rsidRDefault="00E50AFA" w:rsidP="00EB21A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BCA2, ADCY2, AMACR, C3, COQ7, GATA3, GATM, LEPR, MTMR7, NFATC3, PARG, SNAI2</w:t>
            </w:r>
          </w:p>
        </w:tc>
      </w:tr>
      <w:tr w:rsidR="00E50AFA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E50AFA" w:rsidRPr="00E90233" w:rsidRDefault="00E50AFA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2790" w:type="dxa"/>
            <w:noWrap/>
            <w:hideMark/>
          </w:tcPr>
          <w:p w:rsidR="00E50AFA" w:rsidRPr="00E90233" w:rsidRDefault="00E50AF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Regulation of chemokine production </w:t>
            </w:r>
          </w:p>
        </w:tc>
        <w:tc>
          <w:tcPr>
            <w:tcW w:w="6678" w:type="dxa"/>
          </w:tcPr>
          <w:p w:rsidR="00E50AFA" w:rsidRPr="008D0F2C" w:rsidRDefault="00E50AFA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3, DARC, GATA3, SCGB1A1, SNAI2, SOX9</w:t>
            </w:r>
          </w:p>
        </w:tc>
      </w:tr>
      <w:tr w:rsidR="00E50AFA" w:rsidRPr="00E90233" w:rsidTr="00125545">
        <w:trPr>
          <w:trHeight w:val="300"/>
        </w:trPr>
        <w:tc>
          <w:tcPr>
            <w:tcW w:w="1062" w:type="dxa"/>
            <w:noWrap/>
          </w:tcPr>
          <w:p w:rsidR="00E50AFA" w:rsidRPr="00E90233" w:rsidRDefault="00E50AFA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2790" w:type="dxa"/>
            <w:noWrap/>
          </w:tcPr>
          <w:p w:rsidR="00E50AFA" w:rsidRPr="00E90233" w:rsidRDefault="00E50AF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Signal transduction</w:t>
            </w:r>
          </w:p>
        </w:tc>
        <w:tc>
          <w:tcPr>
            <w:tcW w:w="6678" w:type="dxa"/>
          </w:tcPr>
          <w:p w:rsidR="00E50AFA" w:rsidRPr="008D0F2C" w:rsidRDefault="00E50AF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ACTL6A, ADCY2, </w:t>
            </w:r>
            <w:r w:rsidR="008A265D" w:rsidRPr="008D0F2C">
              <w:rPr>
                <w:rFonts w:ascii="Times New Roman" w:hAnsi="Times New Roman"/>
                <w:i/>
                <w:color w:val="000000"/>
              </w:rPr>
              <w:t xml:space="preserve">BCAM, </w:t>
            </w:r>
            <w:r w:rsidRPr="008D0F2C">
              <w:rPr>
                <w:rFonts w:ascii="Times New Roman" w:hAnsi="Times New Roman"/>
                <w:i/>
                <w:color w:val="000000"/>
              </w:rPr>
              <w:t xml:space="preserve">C3, </w:t>
            </w:r>
            <w:r w:rsidR="008A265D" w:rsidRPr="008D0F2C">
              <w:rPr>
                <w:rFonts w:ascii="Times New Roman" w:hAnsi="Times New Roman"/>
                <w:i/>
                <w:color w:val="000000"/>
              </w:rPr>
              <w:t xml:space="preserve">CCL1, </w:t>
            </w:r>
            <w:r w:rsidRPr="008D0F2C">
              <w:rPr>
                <w:rFonts w:ascii="Times New Roman" w:hAnsi="Times New Roman"/>
                <w:i/>
                <w:color w:val="000000"/>
              </w:rPr>
              <w:t xml:space="preserve">DARC, ERG, FZD7, GATA3, GDI1, GJA1, LEPR, MAP3K14, </w:t>
            </w:r>
            <w:r w:rsidR="008A265D" w:rsidRPr="008D0F2C">
              <w:rPr>
                <w:rFonts w:ascii="Times New Roman" w:hAnsi="Times New Roman"/>
                <w:i/>
                <w:color w:val="000000"/>
              </w:rPr>
              <w:t xml:space="preserve">MUC1, </w:t>
            </w:r>
            <w:r w:rsidRPr="008D0F2C">
              <w:rPr>
                <w:rFonts w:ascii="Times New Roman" w:hAnsi="Times New Roman"/>
                <w:i/>
                <w:color w:val="000000"/>
              </w:rPr>
              <w:t>PRKCB, RCAN2, SCGB1A1, SNAI2, SOX9, WIF1</w:t>
            </w:r>
          </w:p>
        </w:tc>
      </w:tr>
      <w:tr w:rsidR="00E50AFA" w:rsidRPr="00E90233" w:rsidTr="00125545">
        <w:trPr>
          <w:trHeight w:val="300"/>
        </w:trPr>
        <w:tc>
          <w:tcPr>
            <w:tcW w:w="1062" w:type="dxa"/>
            <w:noWrap/>
          </w:tcPr>
          <w:p w:rsidR="00E50AFA" w:rsidRPr="00E90233" w:rsidRDefault="00C46274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2790" w:type="dxa"/>
            <w:noWrap/>
          </w:tcPr>
          <w:p w:rsidR="00E50AFA" w:rsidRPr="00E90233" w:rsidRDefault="00E50AF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cription</w:t>
            </w:r>
          </w:p>
        </w:tc>
        <w:tc>
          <w:tcPr>
            <w:tcW w:w="6678" w:type="dxa"/>
          </w:tcPr>
          <w:p w:rsidR="00E50AFA" w:rsidRPr="008D0F2C" w:rsidRDefault="00E50AFA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</w:t>
            </w:r>
            <w:r w:rsidR="00C46274" w:rsidRPr="008D0F2C">
              <w:rPr>
                <w:rFonts w:ascii="Times New Roman" w:hAnsi="Times New Roman"/>
                <w:i/>
                <w:color w:val="000000"/>
              </w:rPr>
              <w:t xml:space="preserve"> BCAS2,</w:t>
            </w:r>
            <w:r w:rsidRPr="008D0F2C">
              <w:rPr>
                <w:rFonts w:ascii="Times New Roman" w:hAnsi="Times New Roman"/>
                <w:i/>
                <w:color w:val="000000"/>
              </w:rPr>
              <w:t xml:space="preserve"> ERG, GATA3, JUND, NFATC3, NFYB, POLR2H, PRKCB, </w:t>
            </w:r>
            <w:r w:rsidR="00C46274" w:rsidRPr="008D0F2C">
              <w:rPr>
                <w:rFonts w:ascii="Times New Roman" w:hAnsi="Times New Roman"/>
                <w:i/>
                <w:color w:val="000000"/>
              </w:rPr>
              <w:t xml:space="preserve">RPS29, </w:t>
            </w:r>
            <w:r w:rsidRPr="008D0F2C">
              <w:rPr>
                <w:rFonts w:ascii="Times New Roman" w:hAnsi="Times New Roman"/>
                <w:i/>
                <w:color w:val="000000"/>
              </w:rPr>
              <w:t>TCEAL4, WHSC1</w:t>
            </w:r>
          </w:p>
        </w:tc>
      </w:tr>
      <w:tr w:rsidR="00E50AFA" w:rsidRPr="00E90233" w:rsidTr="00125545">
        <w:trPr>
          <w:trHeight w:val="300"/>
        </w:trPr>
        <w:tc>
          <w:tcPr>
            <w:tcW w:w="1062" w:type="dxa"/>
            <w:noWrap/>
          </w:tcPr>
          <w:p w:rsidR="00E50AFA" w:rsidRPr="00E90233" w:rsidRDefault="00C46274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  <w:r w:rsidR="00E50AFA" w:rsidRPr="00E90233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790" w:type="dxa"/>
            <w:noWrap/>
          </w:tcPr>
          <w:p w:rsidR="00E50AFA" w:rsidRPr="00E90233" w:rsidRDefault="00E50AF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Regulation of transcription </w:t>
            </w:r>
          </w:p>
        </w:tc>
        <w:tc>
          <w:tcPr>
            <w:tcW w:w="6678" w:type="dxa"/>
          </w:tcPr>
          <w:p w:rsidR="00E50AFA" w:rsidRPr="008D0F2C" w:rsidRDefault="00E50AFA" w:rsidP="00EB21AB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ABCA2, ACTL6A, FOSB, FZD7, GATA3, JUND, </w:t>
            </w:r>
            <w:r w:rsidR="00834E78" w:rsidRPr="008D0F2C">
              <w:rPr>
                <w:rFonts w:ascii="Times New Roman" w:hAnsi="Times New Roman"/>
                <w:i/>
                <w:color w:val="000000"/>
              </w:rPr>
              <w:t xml:space="preserve">MUC1, </w:t>
            </w:r>
            <w:r w:rsidRPr="008D0F2C">
              <w:rPr>
                <w:rFonts w:ascii="Times New Roman" w:hAnsi="Times New Roman"/>
                <w:i/>
                <w:color w:val="000000"/>
              </w:rPr>
              <w:t>NFATC3, NFYB, POLR2H, PRKCB, SCGB1A1, SNAI2, SOX9, TCEAL4, WHSC1</w:t>
            </w:r>
          </w:p>
        </w:tc>
      </w:tr>
      <w:tr w:rsidR="00E50AFA" w:rsidRPr="00E90233" w:rsidTr="00125545">
        <w:trPr>
          <w:trHeight w:val="300"/>
        </w:trPr>
        <w:tc>
          <w:tcPr>
            <w:tcW w:w="1062" w:type="dxa"/>
            <w:noWrap/>
          </w:tcPr>
          <w:p w:rsidR="00E50AFA" w:rsidRPr="00E90233" w:rsidRDefault="00E50AFA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</w:t>
            </w:r>
            <w:r w:rsidR="00C46274" w:rsidRPr="00E90233">
              <w:rPr>
                <w:rFonts w:ascii="Times New Roman" w:hAnsi="Times New Roman"/>
                <w:b/>
                <w:bCs/>
                <w:color w:val="000000"/>
              </w:rPr>
              <w:t>M7</w:t>
            </w:r>
          </w:p>
        </w:tc>
        <w:tc>
          <w:tcPr>
            <w:tcW w:w="2790" w:type="dxa"/>
            <w:noWrap/>
          </w:tcPr>
          <w:p w:rsidR="00E50AFA" w:rsidRPr="00E90233" w:rsidRDefault="00E50AF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lation</w:t>
            </w:r>
          </w:p>
        </w:tc>
        <w:tc>
          <w:tcPr>
            <w:tcW w:w="6678" w:type="dxa"/>
          </w:tcPr>
          <w:p w:rsidR="00E50AFA" w:rsidRPr="008D0F2C" w:rsidRDefault="00E50AF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DNAJC11, ERG, MTMR7, </w:t>
            </w:r>
            <w:r w:rsidR="00C46274" w:rsidRPr="008D0F2C">
              <w:rPr>
                <w:rFonts w:ascii="Times New Roman" w:hAnsi="Times New Roman"/>
                <w:i/>
                <w:color w:val="000000"/>
              </w:rPr>
              <w:t xml:space="preserve">MUC1, </w:t>
            </w:r>
            <w:r w:rsidRPr="008D0F2C">
              <w:rPr>
                <w:rFonts w:ascii="Times New Roman" w:hAnsi="Times New Roman"/>
                <w:i/>
                <w:color w:val="000000"/>
              </w:rPr>
              <w:t>POLR2H, PRKCB, RPS29, SEC23A</w:t>
            </w:r>
          </w:p>
        </w:tc>
      </w:tr>
      <w:tr w:rsidR="00E50AFA" w:rsidRPr="00E90233" w:rsidTr="00125545">
        <w:trPr>
          <w:trHeight w:val="300"/>
        </w:trPr>
        <w:tc>
          <w:tcPr>
            <w:tcW w:w="1062" w:type="dxa"/>
            <w:noWrap/>
          </w:tcPr>
          <w:p w:rsidR="00E50AFA" w:rsidRPr="00E90233" w:rsidRDefault="00C46274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2790" w:type="dxa"/>
            <w:noWrap/>
          </w:tcPr>
          <w:p w:rsidR="00E50AFA" w:rsidRPr="00E90233" w:rsidRDefault="00E50AF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ellular response to cytokines</w:t>
            </w:r>
          </w:p>
        </w:tc>
        <w:tc>
          <w:tcPr>
            <w:tcW w:w="6678" w:type="dxa"/>
          </w:tcPr>
          <w:p w:rsidR="00E50AFA" w:rsidRPr="008D0F2C" w:rsidRDefault="00834E78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ADCY2, ANXA2, DARC, FOSB, FZD7, GATA3, GATM, GJA1, JUND, NFATC3, PRKCB, SCGB1A1, SNAI2, SOX9</w:t>
            </w:r>
          </w:p>
        </w:tc>
      </w:tr>
      <w:tr w:rsidR="00E50AFA" w:rsidRPr="00E90233" w:rsidTr="00125545">
        <w:trPr>
          <w:trHeight w:val="300"/>
        </w:trPr>
        <w:tc>
          <w:tcPr>
            <w:tcW w:w="1062" w:type="dxa"/>
            <w:noWrap/>
          </w:tcPr>
          <w:p w:rsidR="00E50AFA" w:rsidRPr="00E90233" w:rsidRDefault="00C46274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2790" w:type="dxa"/>
            <w:noWrap/>
          </w:tcPr>
          <w:p w:rsidR="00E50AFA" w:rsidRPr="00E90233" w:rsidRDefault="008D17E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gulation of c</w:t>
            </w:r>
            <w:r w:rsidR="00E50AFA" w:rsidRPr="00E90233">
              <w:rPr>
                <w:rFonts w:ascii="Times New Roman" w:hAnsi="Times New Roman"/>
                <w:color w:val="000000"/>
              </w:rPr>
              <w:t>ell proliferation</w:t>
            </w:r>
          </w:p>
        </w:tc>
        <w:tc>
          <w:tcPr>
            <w:tcW w:w="6678" w:type="dxa"/>
          </w:tcPr>
          <w:p w:rsidR="00E50AFA" w:rsidRPr="008D0F2C" w:rsidRDefault="008D17E4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FZD7</w:t>
            </w:r>
            <w:r w:rsidR="00834E78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GATA3</w:t>
            </w:r>
            <w:r w:rsidR="00834E78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GJA1</w:t>
            </w:r>
            <w:r w:rsidR="00834E78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MARCKSL1</w:t>
            </w:r>
            <w:r w:rsidR="00834E78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NELL1</w:t>
            </w:r>
            <w:r w:rsidR="00834E78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SNAI2</w:t>
            </w:r>
            <w:r w:rsidR="00834E78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SOX9</w:t>
            </w:r>
          </w:p>
        </w:tc>
      </w:tr>
      <w:tr w:rsidR="00E50AFA" w:rsidRPr="00E90233" w:rsidTr="00125545">
        <w:trPr>
          <w:trHeight w:val="300"/>
        </w:trPr>
        <w:tc>
          <w:tcPr>
            <w:tcW w:w="1062" w:type="dxa"/>
            <w:noWrap/>
          </w:tcPr>
          <w:p w:rsidR="00E50AFA" w:rsidRPr="00E90233" w:rsidRDefault="00C46274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2790" w:type="dxa"/>
            <w:noWrap/>
          </w:tcPr>
          <w:p w:rsidR="00E50AFA" w:rsidRPr="00E90233" w:rsidRDefault="00E50AF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port</w:t>
            </w:r>
          </w:p>
        </w:tc>
        <w:tc>
          <w:tcPr>
            <w:tcW w:w="6678" w:type="dxa"/>
          </w:tcPr>
          <w:p w:rsidR="00E50AFA" w:rsidRPr="008D0F2C" w:rsidRDefault="00E50AF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ABCA2, ADCY2, </w:t>
            </w:r>
            <w:r w:rsidR="00754849" w:rsidRPr="008D0F2C">
              <w:rPr>
                <w:rFonts w:ascii="Times New Roman" w:hAnsi="Times New Roman"/>
                <w:i/>
                <w:color w:val="000000"/>
              </w:rPr>
              <w:t xml:space="preserve">ATOX1, </w:t>
            </w:r>
            <w:r w:rsidRPr="008D0F2C">
              <w:rPr>
                <w:rFonts w:ascii="Times New Roman" w:hAnsi="Times New Roman"/>
                <w:i/>
                <w:color w:val="000000"/>
              </w:rPr>
              <w:t>C3, GJA1, KCNN4, PRKCB, REPS1</w:t>
            </w:r>
            <w:r w:rsidR="00754849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SEC23A, SLC43A1</w:t>
            </w:r>
          </w:p>
        </w:tc>
      </w:tr>
      <w:tr w:rsidR="00E50AFA" w:rsidRPr="00E90233" w:rsidTr="00125545">
        <w:trPr>
          <w:trHeight w:val="300"/>
        </w:trPr>
        <w:tc>
          <w:tcPr>
            <w:tcW w:w="1062" w:type="dxa"/>
            <w:noWrap/>
          </w:tcPr>
          <w:p w:rsidR="00E50AFA" w:rsidRPr="00E90233" w:rsidRDefault="00C46274" w:rsidP="00E50AF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1</w:t>
            </w:r>
          </w:p>
        </w:tc>
        <w:tc>
          <w:tcPr>
            <w:tcW w:w="2790" w:type="dxa"/>
            <w:noWrap/>
          </w:tcPr>
          <w:p w:rsidR="00E50AFA" w:rsidRPr="00E90233" w:rsidRDefault="008A265D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gulation of c</w:t>
            </w:r>
            <w:r w:rsidR="00E50AFA" w:rsidRPr="00E90233">
              <w:rPr>
                <w:rFonts w:ascii="Times New Roman" w:hAnsi="Times New Roman"/>
                <w:color w:val="000000"/>
              </w:rPr>
              <w:t>ell differentiation</w:t>
            </w:r>
          </w:p>
        </w:tc>
        <w:tc>
          <w:tcPr>
            <w:tcW w:w="6678" w:type="dxa"/>
          </w:tcPr>
          <w:p w:rsidR="00E50AFA" w:rsidRPr="008D0F2C" w:rsidRDefault="00E50AFA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DYNLT1, FZD7, GATA3, JUND, NELL1, SNAI2, SOX9, WIF1</w:t>
            </w:r>
          </w:p>
        </w:tc>
      </w:tr>
      <w:tr w:rsidR="00834E78" w:rsidRPr="00E90233" w:rsidTr="00125545">
        <w:trPr>
          <w:trHeight w:val="300"/>
        </w:trPr>
        <w:tc>
          <w:tcPr>
            <w:tcW w:w="1062" w:type="dxa"/>
            <w:noWrap/>
          </w:tcPr>
          <w:p w:rsidR="00834E78" w:rsidRPr="00E90233" w:rsidRDefault="00834E78" w:rsidP="00834E78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</w:t>
            </w:r>
            <w:r w:rsidR="00C46274" w:rsidRPr="00E90233">
              <w:rPr>
                <w:rFonts w:ascii="Times New Roman" w:hAnsi="Times New Roman"/>
                <w:b/>
                <w:bCs/>
                <w:color w:val="000000"/>
              </w:rPr>
              <w:t>12</w:t>
            </w:r>
          </w:p>
        </w:tc>
        <w:tc>
          <w:tcPr>
            <w:tcW w:w="2790" w:type="dxa"/>
            <w:noWrap/>
          </w:tcPr>
          <w:p w:rsidR="00834E78" w:rsidRPr="00E90233" w:rsidRDefault="00834E78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g</w:t>
            </w:r>
            <w:r w:rsidR="00EB21AB" w:rsidRPr="00E90233">
              <w:rPr>
                <w:rFonts w:ascii="Times New Roman" w:hAnsi="Times New Roman"/>
                <w:color w:val="000000"/>
              </w:rPr>
              <w:t>ulation of signal transduction</w:t>
            </w:r>
          </w:p>
        </w:tc>
        <w:tc>
          <w:tcPr>
            <w:tcW w:w="6678" w:type="dxa"/>
          </w:tcPr>
          <w:p w:rsidR="00834E78" w:rsidRPr="008D0F2C" w:rsidRDefault="00834E78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3, DYNLT1, FZD7, GATA3, GDI1, GJA1, KCNN4, MAP3K14, PRKCB, SNAI2, SOX9</w:t>
            </w:r>
          </w:p>
        </w:tc>
      </w:tr>
      <w:tr w:rsidR="00834E78" w:rsidRPr="00E90233" w:rsidTr="00125545">
        <w:trPr>
          <w:trHeight w:val="300"/>
        </w:trPr>
        <w:tc>
          <w:tcPr>
            <w:tcW w:w="1062" w:type="dxa"/>
            <w:noWrap/>
          </w:tcPr>
          <w:p w:rsidR="00834E78" w:rsidRPr="00E90233" w:rsidRDefault="00834E78" w:rsidP="00C46274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</w:t>
            </w:r>
            <w:r w:rsidR="00C46274" w:rsidRPr="00E90233">
              <w:rPr>
                <w:rFonts w:ascii="Times New Roman" w:hAnsi="Times New Roman"/>
                <w:b/>
                <w:bCs/>
                <w:color w:val="000000"/>
              </w:rPr>
              <w:t>13</w:t>
            </w:r>
          </w:p>
        </w:tc>
        <w:tc>
          <w:tcPr>
            <w:tcW w:w="2790" w:type="dxa"/>
            <w:noWrap/>
          </w:tcPr>
          <w:p w:rsidR="00834E78" w:rsidRPr="00E90233" w:rsidRDefault="00834E78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Hist</w:t>
            </w:r>
            <w:r w:rsidR="00EB21AB" w:rsidRPr="00E90233">
              <w:rPr>
                <w:rFonts w:ascii="Times New Roman" w:hAnsi="Times New Roman"/>
                <w:color w:val="000000"/>
              </w:rPr>
              <w:t>one acetylation and methylation</w:t>
            </w:r>
          </w:p>
        </w:tc>
        <w:tc>
          <w:tcPr>
            <w:tcW w:w="6678" w:type="dxa"/>
          </w:tcPr>
          <w:p w:rsidR="00834E78" w:rsidRPr="008D0F2C" w:rsidRDefault="00834E78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ADCY2, C3, FZD7, GATA3, GJA1, MUC1, NELL1, PRKCB, SNAI2, SOX9</w:t>
            </w:r>
          </w:p>
        </w:tc>
      </w:tr>
      <w:tr w:rsidR="008A265D" w:rsidRPr="00E90233" w:rsidTr="00125545">
        <w:trPr>
          <w:trHeight w:val="300"/>
        </w:trPr>
        <w:tc>
          <w:tcPr>
            <w:tcW w:w="1062" w:type="dxa"/>
            <w:noWrap/>
          </w:tcPr>
          <w:p w:rsidR="008A265D" w:rsidRPr="00E90233" w:rsidRDefault="008A265D" w:rsidP="00C46274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</w:t>
            </w:r>
            <w:r w:rsidR="00C46274" w:rsidRPr="00E90233">
              <w:rPr>
                <w:rFonts w:ascii="Times New Roman" w:hAnsi="Times New Roman"/>
                <w:b/>
                <w:bCs/>
                <w:color w:val="000000"/>
              </w:rPr>
              <w:t>14</w:t>
            </w:r>
          </w:p>
        </w:tc>
        <w:tc>
          <w:tcPr>
            <w:tcW w:w="2790" w:type="dxa"/>
            <w:noWrap/>
          </w:tcPr>
          <w:p w:rsidR="008A265D" w:rsidRPr="00E90233" w:rsidRDefault="008A265D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Protein transport</w:t>
            </w:r>
          </w:p>
        </w:tc>
        <w:tc>
          <w:tcPr>
            <w:tcW w:w="6678" w:type="dxa"/>
          </w:tcPr>
          <w:p w:rsidR="008A265D" w:rsidRPr="008D0F2C" w:rsidRDefault="008A265D" w:rsidP="00EB21AB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DYNLT1, FZD7, GATA3, GDI1, KCNN4, PRKCB, RPS29, SEC23A, SNAI2, SNX7</w:t>
            </w:r>
          </w:p>
        </w:tc>
      </w:tr>
    </w:tbl>
    <w:p w:rsidR="00197F6E" w:rsidRPr="00E90233" w:rsidRDefault="00197F6E" w:rsidP="00E50AFA">
      <w:pPr>
        <w:rPr>
          <w:rFonts w:ascii="Times New Roman" w:hAnsi="Times New Roman" w:cs="Times New Roman"/>
        </w:rPr>
      </w:pPr>
    </w:p>
    <w:p w:rsidR="003B6586" w:rsidRPr="00E90233" w:rsidRDefault="003B6586" w:rsidP="003B6586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Wallace</w:t>
      </w:r>
    </w:p>
    <w:tbl>
      <w:tblPr>
        <w:tblStyle w:val="TableList3"/>
        <w:tblW w:w="10530" w:type="dxa"/>
        <w:tblInd w:w="108" w:type="dxa"/>
        <w:tblLook w:val="04A0" w:firstRow="1" w:lastRow="0" w:firstColumn="1" w:lastColumn="0" w:noHBand="0" w:noVBand="1"/>
      </w:tblPr>
      <w:tblGrid>
        <w:gridCol w:w="1062"/>
        <w:gridCol w:w="2790"/>
        <w:gridCol w:w="6678"/>
      </w:tblGrid>
      <w:tr w:rsidR="003B6586" w:rsidRPr="00E90233" w:rsidTr="0012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62" w:type="dxa"/>
            <w:noWrap/>
            <w:hideMark/>
          </w:tcPr>
          <w:p w:rsidR="003B6586" w:rsidRPr="008D0F2C" w:rsidRDefault="003B6586" w:rsidP="003D1CDF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2790" w:type="dxa"/>
            <w:noWrap/>
            <w:hideMark/>
          </w:tcPr>
          <w:p w:rsidR="003B6586" w:rsidRPr="008D0F2C" w:rsidRDefault="003B6586" w:rsidP="003D1CDF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6678" w:type="dxa"/>
          </w:tcPr>
          <w:p w:rsidR="003B6586" w:rsidRPr="008D0F2C" w:rsidRDefault="003B6586" w:rsidP="003D1CDF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3B6586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3B6586" w:rsidRPr="00E90233" w:rsidRDefault="00403B6C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2790" w:type="dxa"/>
            <w:noWrap/>
            <w:hideMark/>
          </w:tcPr>
          <w:p w:rsidR="003B6586" w:rsidRPr="00E90233" w:rsidRDefault="003B6586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Lipid metabolism </w:t>
            </w:r>
          </w:p>
        </w:tc>
        <w:tc>
          <w:tcPr>
            <w:tcW w:w="6678" w:type="dxa"/>
          </w:tcPr>
          <w:p w:rsidR="003B6586" w:rsidRPr="008D0F2C" w:rsidRDefault="003B6586" w:rsidP="00A0683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 xml:space="preserve">ADCY2, AMACR, C3, COQ7, </w:t>
            </w:r>
            <w:r w:rsidR="007F0B61" w:rsidRPr="008D0F2C">
              <w:rPr>
                <w:rFonts w:ascii="Times New Roman" w:eastAsia="Times New Roman" w:hAnsi="Times New Roman"/>
                <w:i/>
                <w:color w:val="000000"/>
              </w:rPr>
              <w:t xml:space="preserve">FZD7, </w:t>
            </w: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GATA3, GATM, MTMR7</w:t>
            </w:r>
            <w:r w:rsidR="007F0B61" w:rsidRPr="008D0F2C">
              <w:rPr>
                <w:rFonts w:ascii="Times New Roman" w:eastAsia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PARG, SNAI2</w:t>
            </w:r>
          </w:p>
        </w:tc>
      </w:tr>
      <w:tr w:rsidR="003B6586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3B6586" w:rsidRPr="00E90233" w:rsidRDefault="00403B6C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2790" w:type="dxa"/>
            <w:noWrap/>
            <w:hideMark/>
          </w:tcPr>
          <w:p w:rsidR="003B6586" w:rsidRPr="00E90233" w:rsidRDefault="003B6586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Regulation of chemokine production </w:t>
            </w:r>
          </w:p>
        </w:tc>
        <w:tc>
          <w:tcPr>
            <w:tcW w:w="6678" w:type="dxa"/>
          </w:tcPr>
          <w:p w:rsidR="003B6586" w:rsidRPr="008D0F2C" w:rsidRDefault="003B6586" w:rsidP="00A06834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3, DARC, GATA3, SCGB1A1, SNAI2, SOX9</w:t>
            </w:r>
          </w:p>
        </w:tc>
      </w:tr>
      <w:tr w:rsidR="003B6586" w:rsidRPr="00E90233" w:rsidTr="00125545">
        <w:trPr>
          <w:trHeight w:val="300"/>
        </w:trPr>
        <w:tc>
          <w:tcPr>
            <w:tcW w:w="1062" w:type="dxa"/>
            <w:noWrap/>
          </w:tcPr>
          <w:p w:rsidR="003B6586" w:rsidRPr="00E90233" w:rsidRDefault="00403B6C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2790" w:type="dxa"/>
            <w:noWrap/>
          </w:tcPr>
          <w:p w:rsidR="003B6586" w:rsidRPr="00E90233" w:rsidRDefault="003B6586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Signal transduction</w:t>
            </w:r>
          </w:p>
        </w:tc>
        <w:tc>
          <w:tcPr>
            <w:tcW w:w="6678" w:type="dxa"/>
          </w:tcPr>
          <w:p w:rsidR="003B6586" w:rsidRPr="008D0F2C" w:rsidRDefault="003B6586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ACTL6A, ADCY2, C3, </w:t>
            </w:r>
            <w:r w:rsidR="00403B6C" w:rsidRPr="008D0F2C">
              <w:rPr>
                <w:rFonts w:ascii="Times New Roman" w:hAnsi="Times New Roman"/>
                <w:i/>
                <w:color w:val="000000"/>
              </w:rPr>
              <w:t xml:space="preserve">CCL1, </w:t>
            </w:r>
            <w:r w:rsidRPr="008D0F2C">
              <w:rPr>
                <w:rFonts w:ascii="Times New Roman" w:hAnsi="Times New Roman"/>
                <w:i/>
                <w:color w:val="000000"/>
              </w:rPr>
              <w:t>DARC, ERG, FZD7, GATA3, GJA1,</w:t>
            </w:r>
            <w:r w:rsidR="00403B6C" w:rsidRPr="008D0F2C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8D0F2C">
              <w:rPr>
                <w:rFonts w:ascii="Times New Roman" w:hAnsi="Times New Roman"/>
                <w:i/>
                <w:color w:val="000000"/>
              </w:rPr>
              <w:t>MAP3K14, PRKCB, RCAN2, SCGB1A1, SNAI2, SOX9, WIF1</w:t>
            </w:r>
          </w:p>
        </w:tc>
      </w:tr>
      <w:tr w:rsidR="003B6586" w:rsidRPr="00E90233" w:rsidTr="00125545">
        <w:trPr>
          <w:trHeight w:val="300"/>
        </w:trPr>
        <w:tc>
          <w:tcPr>
            <w:tcW w:w="1062" w:type="dxa"/>
            <w:noWrap/>
          </w:tcPr>
          <w:p w:rsidR="003B6586" w:rsidRPr="00E90233" w:rsidRDefault="00403B6C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2790" w:type="dxa"/>
            <w:noWrap/>
          </w:tcPr>
          <w:p w:rsidR="003B6586" w:rsidRPr="00E90233" w:rsidRDefault="00A06834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hemotaxis</w:t>
            </w:r>
          </w:p>
        </w:tc>
        <w:tc>
          <w:tcPr>
            <w:tcW w:w="6678" w:type="dxa"/>
          </w:tcPr>
          <w:p w:rsidR="003B6586" w:rsidRPr="008D0F2C" w:rsidRDefault="003B6586" w:rsidP="00A06834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A2, ACTL6A, ADCY2, ANXA2, C3, CCL1, EEF2, FOSB, GATA3, GATM, GJA1, JUND, PARG, POLR2H, RPS29, SCGB1A1, SEC23A, SNAI2</w:t>
            </w:r>
          </w:p>
        </w:tc>
      </w:tr>
      <w:tr w:rsidR="003B6586" w:rsidRPr="00E90233" w:rsidTr="00125545">
        <w:trPr>
          <w:trHeight w:val="300"/>
        </w:trPr>
        <w:tc>
          <w:tcPr>
            <w:tcW w:w="1062" w:type="dxa"/>
            <w:noWrap/>
          </w:tcPr>
          <w:p w:rsidR="003B6586" w:rsidRPr="00E90233" w:rsidRDefault="00403B6C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2790" w:type="dxa"/>
            <w:noWrap/>
          </w:tcPr>
          <w:p w:rsidR="003B6586" w:rsidRPr="00E90233" w:rsidRDefault="003B6586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cription</w:t>
            </w:r>
          </w:p>
        </w:tc>
        <w:tc>
          <w:tcPr>
            <w:tcW w:w="6678" w:type="dxa"/>
          </w:tcPr>
          <w:p w:rsidR="003B6586" w:rsidRPr="008D0F2C" w:rsidRDefault="003B6586" w:rsidP="00A06834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ERG, GATA3, JUND, NFYB, POLR2H, PRKCB, TCEAL4</w:t>
            </w:r>
          </w:p>
        </w:tc>
      </w:tr>
      <w:tr w:rsidR="003B6586" w:rsidRPr="00E90233" w:rsidTr="00125545">
        <w:trPr>
          <w:trHeight w:val="300"/>
        </w:trPr>
        <w:tc>
          <w:tcPr>
            <w:tcW w:w="1062" w:type="dxa"/>
            <w:noWrap/>
          </w:tcPr>
          <w:p w:rsidR="003B6586" w:rsidRPr="00E90233" w:rsidRDefault="00403B6C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6</w:t>
            </w:r>
            <w:r w:rsidR="003B6586" w:rsidRPr="00E90233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790" w:type="dxa"/>
            <w:noWrap/>
          </w:tcPr>
          <w:p w:rsidR="003B6586" w:rsidRPr="00E90233" w:rsidRDefault="003B6586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Regulation of transcription </w:t>
            </w:r>
          </w:p>
        </w:tc>
        <w:tc>
          <w:tcPr>
            <w:tcW w:w="6678" w:type="dxa"/>
          </w:tcPr>
          <w:p w:rsidR="003B6586" w:rsidRPr="008D0F2C" w:rsidRDefault="003B6586" w:rsidP="00A06834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FOSB, FZD7, GATA3, JUND, MUC1, NFYB, POLR2H, PRKCB, SCGB1A1, SNAI2, SOX9, TCEAL4</w:t>
            </w:r>
          </w:p>
        </w:tc>
      </w:tr>
      <w:tr w:rsidR="003B6586" w:rsidRPr="00E90233" w:rsidTr="00125545">
        <w:trPr>
          <w:trHeight w:val="300"/>
        </w:trPr>
        <w:tc>
          <w:tcPr>
            <w:tcW w:w="1062" w:type="dxa"/>
            <w:noWrap/>
          </w:tcPr>
          <w:p w:rsidR="003B6586" w:rsidRPr="00E90233" w:rsidRDefault="00403B6C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2790" w:type="dxa"/>
            <w:noWrap/>
          </w:tcPr>
          <w:p w:rsidR="003B6586" w:rsidRPr="00E90233" w:rsidRDefault="00A06834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lation</w:t>
            </w:r>
            <w:r w:rsidR="003B6586" w:rsidRPr="00E90233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6678" w:type="dxa"/>
          </w:tcPr>
          <w:p w:rsidR="003B6586" w:rsidRPr="008D0F2C" w:rsidRDefault="003B6586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ADCY2, C3, EEF2, ERG, GATA3, GJA1, MTMR7, MUC1, POLR2H, PRKCB, RPS29, SEC23A, SNAI2, SOX9, USP33</w:t>
            </w:r>
          </w:p>
        </w:tc>
      </w:tr>
      <w:tr w:rsidR="003B6586" w:rsidRPr="00E90233" w:rsidTr="00125545">
        <w:trPr>
          <w:trHeight w:val="300"/>
        </w:trPr>
        <w:tc>
          <w:tcPr>
            <w:tcW w:w="1062" w:type="dxa"/>
            <w:noWrap/>
          </w:tcPr>
          <w:p w:rsidR="003B6586" w:rsidRPr="00E90233" w:rsidRDefault="00403B6C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2790" w:type="dxa"/>
            <w:noWrap/>
          </w:tcPr>
          <w:p w:rsidR="003B6586" w:rsidRPr="00E90233" w:rsidRDefault="003B6586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Cellular response to cytokines </w:t>
            </w:r>
          </w:p>
        </w:tc>
        <w:tc>
          <w:tcPr>
            <w:tcW w:w="6678" w:type="dxa"/>
          </w:tcPr>
          <w:p w:rsidR="003B6586" w:rsidRPr="008D0F2C" w:rsidRDefault="003B6586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DCY2, ANXA2, DARC, FOSB, FZD7, GATA3, JUND, PRKCB, SNAI2, SOX9</w:t>
            </w:r>
          </w:p>
        </w:tc>
      </w:tr>
      <w:tr w:rsidR="003B6586" w:rsidRPr="00E90233" w:rsidTr="00125545">
        <w:trPr>
          <w:trHeight w:val="300"/>
        </w:trPr>
        <w:tc>
          <w:tcPr>
            <w:tcW w:w="1062" w:type="dxa"/>
            <w:noWrap/>
          </w:tcPr>
          <w:p w:rsidR="003B6586" w:rsidRPr="00E90233" w:rsidRDefault="00403B6C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2790" w:type="dxa"/>
            <w:noWrap/>
          </w:tcPr>
          <w:p w:rsidR="003B6586" w:rsidRPr="00E90233" w:rsidRDefault="003B6586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Cell proliferation </w:t>
            </w:r>
          </w:p>
        </w:tc>
        <w:tc>
          <w:tcPr>
            <w:tcW w:w="6678" w:type="dxa"/>
          </w:tcPr>
          <w:p w:rsidR="003B6586" w:rsidRPr="008D0F2C" w:rsidRDefault="003B6586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ERG, FZD7, GATA3, GJA1, MARCKSL1, SNAI2, SOX9</w:t>
            </w:r>
          </w:p>
        </w:tc>
      </w:tr>
      <w:tr w:rsidR="003B6586" w:rsidRPr="00E90233" w:rsidTr="00125545">
        <w:trPr>
          <w:trHeight w:val="300"/>
        </w:trPr>
        <w:tc>
          <w:tcPr>
            <w:tcW w:w="1062" w:type="dxa"/>
            <w:noWrap/>
          </w:tcPr>
          <w:p w:rsidR="003B6586" w:rsidRPr="00E90233" w:rsidRDefault="00403B6C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2790" w:type="dxa"/>
            <w:noWrap/>
          </w:tcPr>
          <w:p w:rsidR="003B6586" w:rsidRPr="00E90233" w:rsidRDefault="003B6586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Transport </w:t>
            </w:r>
          </w:p>
        </w:tc>
        <w:tc>
          <w:tcPr>
            <w:tcW w:w="6678" w:type="dxa"/>
          </w:tcPr>
          <w:p w:rsidR="003B6586" w:rsidRPr="008D0F2C" w:rsidRDefault="003B6586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ADCY2, </w:t>
            </w:r>
            <w:r w:rsidR="007F0B61" w:rsidRPr="008D0F2C">
              <w:rPr>
                <w:rFonts w:ascii="Times New Roman" w:hAnsi="Times New Roman"/>
                <w:i/>
                <w:color w:val="000000"/>
              </w:rPr>
              <w:t xml:space="preserve">ATOX1, </w:t>
            </w:r>
            <w:r w:rsidRPr="008D0F2C">
              <w:rPr>
                <w:rFonts w:ascii="Times New Roman" w:hAnsi="Times New Roman"/>
                <w:i/>
                <w:color w:val="000000"/>
              </w:rPr>
              <w:t>C3, GJA1, KCNN4, PRKCB, SEC23A, SLC43A1</w:t>
            </w:r>
            <w:r w:rsidR="007F0B61"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Pr="008D0F2C">
              <w:rPr>
                <w:rFonts w:ascii="Times New Roman" w:hAnsi="Times New Roman"/>
                <w:i/>
                <w:color w:val="000000"/>
              </w:rPr>
              <w:t>USP33</w:t>
            </w:r>
          </w:p>
        </w:tc>
      </w:tr>
      <w:tr w:rsidR="007F0B61" w:rsidRPr="00E90233" w:rsidTr="00125545">
        <w:trPr>
          <w:trHeight w:val="300"/>
        </w:trPr>
        <w:tc>
          <w:tcPr>
            <w:tcW w:w="1062" w:type="dxa"/>
            <w:noWrap/>
          </w:tcPr>
          <w:p w:rsidR="007F0B61" w:rsidRPr="00E90233" w:rsidRDefault="007F0B6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</w:t>
            </w:r>
            <w:r w:rsidR="00403B6C" w:rsidRPr="00E90233">
              <w:rPr>
                <w:rFonts w:ascii="Times New Roman" w:hAnsi="Times New Roman"/>
                <w:b/>
                <w:bCs/>
                <w:color w:val="000000"/>
              </w:rPr>
              <w:t>11</w:t>
            </w:r>
          </w:p>
        </w:tc>
        <w:tc>
          <w:tcPr>
            <w:tcW w:w="2790" w:type="dxa"/>
            <w:noWrap/>
          </w:tcPr>
          <w:p w:rsidR="007F0B61" w:rsidRPr="00E90233" w:rsidRDefault="007F0B6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gulation of signal transduction</w:t>
            </w:r>
          </w:p>
        </w:tc>
        <w:tc>
          <w:tcPr>
            <w:tcW w:w="6678" w:type="dxa"/>
          </w:tcPr>
          <w:p w:rsidR="007F0B61" w:rsidRPr="008D0F2C" w:rsidRDefault="007F0B6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3, FZD7, GATA3, GJA1, KCNN4, MAP3K14, PRKCB, SNAI2, SOX9, USP33</w:t>
            </w:r>
          </w:p>
        </w:tc>
      </w:tr>
      <w:tr w:rsidR="007F0B61" w:rsidRPr="00E90233" w:rsidTr="00125545">
        <w:trPr>
          <w:trHeight w:val="300"/>
        </w:trPr>
        <w:tc>
          <w:tcPr>
            <w:tcW w:w="1062" w:type="dxa"/>
            <w:noWrap/>
          </w:tcPr>
          <w:p w:rsidR="007F0B61" w:rsidRPr="00E90233" w:rsidRDefault="007F0B6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lastRenderedPageBreak/>
              <w:t>FM</w:t>
            </w:r>
            <w:r w:rsidR="00403B6C" w:rsidRPr="00E90233">
              <w:rPr>
                <w:rFonts w:ascii="Times New Roman" w:hAnsi="Times New Roman"/>
                <w:b/>
                <w:bCs/>
                <w:color w:val="000000"/>
              </w:rPr>
              <w:t>12</w:t>
            </w:r>
          </w:p>
        </w:tc>
        <w:tc>
          <w:tcPr>
            <w:tcW w:w="2790" w:type="dxa"/>
            <w:noWrap/>
          </w:tcPr>
          <w:p w:rsidR="007F0B61" w:rsidRPr="00E90233" w:rsidRDefault="007F0B6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Apoptotic process </w:t>
            </w:r>
          </w:p>
        </w:tc>
        <w:tc>
          <w:tcPr>
            <w:tcW w:w="6678" w:type="dxa"/>
          </w:tcPr>
          <w:p w:rsidR="007F0B61" w:rsidRPr="008D0F2C" w:rsidRDefault="007F0B6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GATA3, GJA1, MUC1, PRKCB, SNAI2, SOX9</w:t>
            </w:r>
          </w:p>
        </w:tc>
      </w:tr>
    </w:tbl>
    <w:p w:rsidR="00197F6E" w:rsidRDefault="00197F6E" w:rsidP="00197F6E">
      <w:pPr>
        <w:rPr>
          <w:rFonts w:ascii="Times New Roman" w:hAnsi="Times New Roman" w:cs="Times New Roman"/>
          <w:b/>
        </w:rPr>
      </w:pPr>
    </w:p>
    <w:p w:rsidR="00197F6E" w:rsidRPr="00E90233" w:rsidRDefault="00197F6E" w:rsidP="00197F6E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Yu et al</w:t>
      </w:r>
    </w:p>
    <w:tbl>
      <w:tblPr>
        <w:tblStyle w:val="TableList3"/>
        <w:tblW w:w="10530" w:type="dxa"/>
        <w:tblInd w:w="108" w:type="dxa"/>
        <w:tblLook w:val="04A0" w:firstRow="1" w:lastRow="0" w:firstColumn="1" w:lastColumn="0" w:noHBand="0" w:noVBand="1"/>
      </w:tblPr>
      <w:tblGrid>
        <w:gridCol w:w="1062"/>
        <w:gridCol w:w="2790"/>
        <w:gridCol w:w="6678"/>
      </w:tblGrid>
      <w:tr w:rsidR="00197F6E" w:rsidRPr="00E90233" w:rsidTr="004A1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62" w:type="dxa"/>
            <w:noWrap/>
            <w:hideMark/>
          </w:tcPr>
          <w:p w:rsidR="00197F6E" w:rsidRPr="008D0F2C" w:rsidRDefault="00197F6E" w:rsidP="004A10EE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2790" w:type="dxa"/>
            <w:noWrap/>
            <w:hideMark/>
          </w:tcPr>
          <w:p w:rsidR="00197F6E" w:rsidRPr="008D0F2C" w:rsidRDefault="00197F6E" w:rsidP="004A10EE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197F6E" w:rsidRPr="00E90233" w:rsidTr="004A10EE">
        <w:trPr>
          <w:trHeight w:val="300"/>
        </w:trPr>
        <w:tc>
          <w:tcPr>
            <w:tcW w:w="1062" w:type="dxa"/>
            <w:noWrap/>
            <w:hideMark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2790" w:type="dxa"/>
            <w:noWrap/>
            <w:hideMark/>
          </w:tcPr>
          <w:p w:rsidR="00197F6E" w:rsidRPr="00E90233" w:rsidRDefault="00197F6E" w:rsidP="004A10EE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Cardiac and urinary organ morphogenesis 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CTL6A, FZD7, GATA3, GJA1, MEA1, MYL6, NFATC3, SOX9</w:t>
            </w:r>
          </w:p>
        </w:tc>
      </w:tr>
      <w:tr w:rsidR="00197F6E" w:rsidRPr="00E90233" w:rsidTr="004A10EE">
        <w:trPr>
          <w:trHeight w:val="300"/>
        </w:trPr>
        <w:tc>
          <w:tcPr>
            <w:tcW w:w="1062" w:type="dxa"/>
            <w:noWrap/>
            <w:hideMark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2790" w:type="dxa"/>
            <w:noWrap/>
            <w:hideMark/>
          </w:tcPr>
          <w:p w:rsidR="00197F6E" w:rsidRPr="00E90233" w:rsidRDefault="00197F6E" w:rsidP="004A10EE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Lipid metabolism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BCA2, ADCY2, AMACR, C3, COQ7, GATA3, GATM, LEPR, MTMR7, NFATC3, PARG, SNAI2</w:t>
            </w:r>
          </w:p>
        </w:tc>
      </w:tr>
      <w:tr w:rsidR="00197F6E" w:rsidRPr="00E90233" w:rsidTr="004A10EE">
        <w:trPr>
          <w:trHeight w:val="300"/>
        </w:trPr>
        <w:tc>
          <w:tcPr>
            <w:tcW w:w="1062" w:type="dxa"/>
            <w:noWrap/>
            <w:hideMark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2790" w:type="dxa"/>
            <w:noWrap/>
            <w:hideMark/>
          </w:tcPr>
          <w:p w:rsidR="00197F6E" w:rsidRPr="00E90233" w:rsidRDefault="00197F6E" w:rsidP="004A10EE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Regulation of chemokine production 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3,  GATA3, SCGB1A1, SNAI2, SOX9</w:t>
            </w:r>
          </w:p>
        </w:tc>
      </w:tr>
      <w:tr w:rsidR="00197F6E" w:rsidRPr="00E90233" w:rsidTr="004A10EE">
        <w:trPr>
          <w:trHeight w:val="300"/>
        </w:trPr>
        <w:tc>
          <w:tcPr>
            <w:tcW w:w="1062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2790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Signal transduction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ADCY2, BCAM, C3, CCL1, ERG, FZD7, GATA3, GDI1, GJA1, LEPR, MAP3K14, MUC1, PRKCB, RCAN2, SCGB1A1, SNAI2, SOX9, WIF1</w:t>
            </w:r>
          </w:p>
        </w:tc>
      </w:tr>
      <w:tr w:rsidR="00197F6E" w:rsidRPr="00E90233" w:rsidTr="004A10EE">
        <w:trPr>
          <w:trHeight w:val="300"/>
        </w:trPr>
        <w:tc>
          <w:tcPr>
            <w:tcW w:w="1062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2790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cription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ERG, GATA3, NFATC3, NFYB, POLR2H, PRKCB, RPS29, TCEAL4, WHSC1</w:t>
            </w:r>
          </w:p>
        </w:tc>
      </w:tr>
      <w:tr w:rsidR="00197F6E" w:rsidRPr="00E90233" w:rsidTr="004A10EE">
        <w:trPr>
          <w:trHeight w:val="300"/>
        </w:trPr>
        <w:tc>
          <w:tcPr>
            <w:tcW w:w="1062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 xml:space="preserve">FM6 </w:t>
            </w:r>
          </w:p>
        </w:tc>
        <w:tc>
          <w:tcPr>
            <w:tcW w:w="2790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Regulation of transcription 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ACTL6A, FZD7, GATA3, MUC1, NFATC3, NFYB, POLR2H, PRKCB, SCGB1A1, SNAI2, SOX9, TCEAL4, WHSC1</w:t>
            </w:r>
          </w:p>
        </w:tc>
      </w:tr>
      <w:tr w:rsidR="00197F6E" w:rsidRPr="00E90233" w:rsidTr="004A10EE">
        <w:trPr>
          <w:trHeight w:val="300"/>
        </w:trPr>
        <w:tc>
          <w:tcPr>
            <w:tcW w:w="1062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2790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ellular response to cytokines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ADCY2, FZD7, GATA3, GATM, GJA1, JUND, NFATC3, PRKCB, SCGB1A1, SNAI2, SOX9</w:t>
            </w:r>
          </w:p>
        </w:tc>
      </w:tr>
      <w:tr w:rsidR="00197F6E" w:rsidRPr="00E90233" w:rsidTr="004A10EE">
        <w:trPr>
          <w:trHeight w:val="300"/>
        </w:trPr>
        <w:tc>
          <w:tcPr>
            <w:tcW w:w="1062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2790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Regulation of cell proliferation 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ERG, FZD7, GATA3, GJA1, NELL1, SNAI2, SOX9</w:t>
            </w:r>
          </w:p>
        </w:tc>
      </w:tr>
      <w:tr w:rsidR="00197F6E" w:rsidRPr="00E90233" w:rsidTr="004A10EE">
        <w:trPr>
          <w:trHeight w:val="300"/>
        </w:trPr>
        <w:tc>
          <w:tcPr>
            <w:tcW w:w="1062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2790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Transport (ion) 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ADCY2, ATOX1, C3, GJA1, KCNN4, PRKCB, REPS1, SEC23A, SLC43A1, USP33</w:t>
            </w:r>
          </w:p>
        </w:tc>
      </w:tr>
      <w:tr w:rsidR="00197F6E" w:rsidRPr="00E90233" w:rsidTr="004A10EE">
        <w:trPr>
          <w:trHeight w:val="300"/>
        </w:trPr>
        <w:tc>
          <w:tcPr>
            <w:tcW w:w="1062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2790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Regulation of signal transduction 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3, DYNLT1, FZD7, GATA3, GDI1, GJA1, KCNN4, MAP3K14, PRKCB, SNAI2, SOX9, USP33</w:t>
            </w:r>
          </w:p>
        </w:tc>
      </w:tr>
      <w:tr w:rsidR="00197F6E" w:rsidRPr="00E90233" w:rsidTr="004A10EE">
        <w:trPr>
          <w:trHeight w:val="300"/>
        </w:trPr>
        <w:tc>
          <w:tcPr>
            <w:tcW w:w="1062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1</w:t>
            </w:r>
          </w:p>
        </w:tc>
        <w:tc>
          <w:tcPr>
            <w:tcW w:w="2790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Protein post-translational modification 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DNAJC11, EEF2, ERG, MTMR7, MUC1, POLR2H, PRKCB, SEC23A, USP33</w:t>
            </w:r>
          </w:p>
        </w:tc>
      </w:tr>
      <w:tr w:rsidR="00197F6E" w:rsidRPr="00E90233" w:rsidTr="004A10EE">
        <w:trPr>
          <w:trHeight w:val="300"/>
        </w:trPr>
        <w:tc>
          <w:tcPr>
            <w:tcW w:w="1062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2</w:t>
            </w:r>
          </w:p>
        </w:tc>
        <w:tc>
          <w:tcPr>
            <w:tcW w:w="2790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Intracellular protein transport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DYNLT1, FZD7, GATA3, GDI1, KCNN4, PRKCB,  SEC23A, SNAI2, SNX7</w:t>
            </w:r>
          </w:p>
        </w:tc>
      </w:tr>
      <w:tr w:rsidR="00197F6E" w:rsidRPr="00E90233" w:rsidTr="004A10EE">
        <w:trPr>
          <w:trHeight w:val="300"/>
        </w:trPr>
        <w:tc>
          <w:tcPr>
            <w:tcW w:w="1062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3</w:t>
            </w:r>
          </w:p>
        </w:tc>
        <w:tc>
          <w:tcPr>
            <w:tcW w:w="2790" w:type="dxa"/>
            <w:noWrap/>
          </w:tcPr>
          <w:p w:rsidR="00197F6E" w:rsidRPr="00E90233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mRNA processing</w:t>
            </w:r>
          </w:p>
        </w:tc>
        <w:tc>
          <w:tcPr>
            <w:tcW w:w="6678" w:type="dxa"/>
          </w:tcPr>
          <w:p w:rsidR="00197F6E" w:rsidRPr="008D0F2C" w:rsidRDefault="00197F6E" w:rsidP="004A10EE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BCAS2, POLR2H</w:t>
            </w:r>
          </w:p>
        </w:tc>
      </w:tr>
    </w:tbl>
    <w:p w:rsidR="00C97BA1" w:rsidRPr="00E90233" w:rsidRDefault="00283B97" w:rsidP="00C97BA1">
      <w:pPr>
        <w:rPr>
          <w:rFonts w:ascii="Times New Roman" w:hAnsi="Times New Roman" w:cs="Times New Roman"/>
          <w:b/>
        </w:rPr>
      </w:pPr>
      <w:r w:rsidRPr="00E90233">
        <w:rPr>
          <w:rFonts w:ascii="Times New Roman" w:hAnsi="Times New Roman" w:cs="Times New Roman"/>
          <w:b/>
        </w:rPr>
        <w:t>Welsh</w:t>
      </w:r>
      <w:r w:rsidR="00C97BA1" w:rsidRPr="00E90233">
        <w:rPr>
          <w:rFonts w:ascii="Times New Roman" w:hAnsi="Times New Roman" w:cs="Times New Roman"/>
          <w:b/>
        </w:rPr>
        <w:t xml:space="preserve"> et al</w:t>
      </w:r>
    </w:p>
    <w:tbl>
      <w:tblPr>
        <w:tblStyle w:val="TableList3"/>
        <w:tblW w:w="10530" w:type="dxa"/>
        <w:tblInd w:w="108" w:type="dxa"/>
        <w:tblLook w:val="04A0" w:firstRow="1" w:lastRow="0" w:firstColumn="1" w:lastColumn="0" w:noHBand="0" w:noVBand="1"/>
      </w:tblPr>
      <w:tblGrid>
        <w:gridCol w:w="1062"/>
        <w:gridCol w:w="2790"/>
        <w:gridCol w:w="6678"/>
      </w:tblGrid>
      <w:tr w:rsidR="00C97BA1" w:rsidRPr="00E90233" w:rsidTr="0012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62" w:type="dxa"/>
            <w:noWrap/>
            <w:hideMark/>
          </w:tcPr>
          <w:p w:rsidR="00C97BA1" w:rsidRPr="008D0F2C" w:rsidRDefault="00C97BA1" w:rsidP="003D1CDF">
            <w:pPr>
              <w:ind w:firstLine="0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Clusters</w:t>
            </w:r>
          </w:p>
        </w:tc>
        <w:tc>
          <w:tcPr>
            <w:tcW w:w="2790" w:type="dxa"/>
            <w:noWrap/>
            <w:hideMark/>
          </w:tcPr>
          <w:p w:rsidR="00C97BA1" w:rsidRPr="008D0F2C" w:rsidRDefault="00C97BA1" w:rsidP="003D1CDF">
            <w:pPr>
              <w:spacing w:line="240" w:lineRule="auto"/>
              <w:ind w:firstLine="0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GO Functional Theme</w:t>
            </w:r>
          </w:p>
        </w:tc>
        <w:tc>
          <w:tcPr>
            <w:tcW w:w="6678" w:type="dxa"/>
          </w:tcPr>
          <w:p w:rsidR="00C97BA1" w:rsidRPr="008D0F2C" w:rsidRDefault="00C97BA1" w:rsidP="003D1CDF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</w:rPr>
            </w:pPr>
            <w:r w:rsidRPr="008D0F2C">
              <w:rPr>
                <w:rFonts w:ascii="Times New Roman" w:hAnsi="Times New Roman"/>
                <w:color w:val="auto"/>
              </w:rPr>
              <w:t>Markers</w:t>
            </w:r>
          </w:p>
        </w:tc>
      </w:tr>
      <w:tr w:rsidR="00C97BA1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C97BA1" w:rsidRPr="00E90233" w:rsidRDefault="00C97BA1" w:rsidP="003D1CDF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</w:t>
            </w:r>
          </w:p>
        </w:tc>
        <w:tc>
          <w:tcPr>
            <w:tcW w:w="2790" w:type="dxa"/>
            <w:noWrap/>
            <w:hideMark/>
          </w:tcPr>
          <w:p w:rsidR="00C97BA1" w:rsidRPr="00E90233" w:rsidRDefault="00C97BA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Cardiac and urinary organ morphogenesis </w:t>
            </w:r>
          </w:p>
        </w:tc>
        <w:tc>
          <w:tcPr>
            <w:tcW w:w="6678" w:type="dxa"/>
          </w:tcPr>
          <w:p w:rsidR="00C97BA1" w:rsidRPr="008D0F2C" w:rsidRDefault="008C1482" w:rsidP="00A0683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CTL6A, ANXA2, COQ7, GATA3, GATM, GJA1, MEA1, MYL6, NELL1, NFATC3, SNAI2, SOX9, WHSC1</w:t>
            </w:r>
          </w:p>
        </w:tc>
      </w:tr>
      <w:tr w:rsidR="00C97BA1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C97BA1" w:rsidRPr="00E90233" w:rsidRDefault="00C97BA1" w:rsidP="003D1CDF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2</w:t>
            </w:r>
          </w:p>
        </w:tc>
        <w:tc>
          <w:tcPr>
            <w:tcW w:w="2790" w:type="dxa"/>
            <w:noWrap/>
            <w:hideMark/>
          </w:tcPr>
          <w:p w:rsidR="00C97BA1" w:rsidRPr="00E90233" w:rsidRDefault="00C97BA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>Lipid metabolism</w:t>
            </w:r>
          </w:p>
        </w:tc>
        <w:tc>
          <w:tcPr>
            <w:tcW w:w="6678" w:type="dxa"/>
          </w:tcPr>
          <w:p w:rsidR="00C97BA1" w:rsidRPr="008D0F2C" w:rsidRDefault="00C97BA1" w:rsidP="00A0683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</w:rPr>
            </w:pPr>
            <w:r w:rsidRPr="008D0F2C">
              <w:rPr>
                <w:rFonts w:ascii="Times New Roman" w:eastAsia="Times New Roman" w:hAnsi="Times New Roman"/>
                <w:i/>
                <w:color w:val="000000"/>
              </w:rPr>
              <w:t>ABCA2, ADCY2, AMACR, C3, COQ7, GATA3, GATM, LEPR, MTMR7, NFATC3, PARG, SNAI2</w:t>
            </w:r>
          </w:p>
        </w:tc>
      </w:tr>
      <w:tr w:rsidR="00C97BA1" w:rsidRPr="00E90233" w:rsidTr="00125545">
        <w:trPr>
          <w:trHeight w:val="300"/>
        </w:trPr>
        <w:tc>
          <w:tcPr>
            <w:tcW w:w="1062" w:type="dxa"/>
            <w:noWrap/>
            <w:hideMark/>
          </w:tcPr>
          <w:p w:rsidR="00C97BA1" w:rsidRPr="00E90233" w:rsidRDefault="00C97BA1" w:rsidP="003D1CDF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3</w:t>
            </w:r>
          </w:p>
        </w:tc>
        <w:tc>
          <w:tcPr>
            <w:tcW w:w="2790" w:type="dxa"/>
            <w:noWrap/>
            <w:hideMark/>
          </w:tcPr>
          <w:p w:rsidR="00C97BA1" w:rsidRPr="00E90233" w:rsidRDefault="00C97BA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E90233">
              <w:rPr>
                <w:rFonts w:ascii="Times New Roman" w:hAnsi="Times New Roman"/>
              </w:rPr>
              <w:t xml:space="preserve">Regulation of chemokine production </w:t>
            </w:r>
          </w:p>
        </w:tc>
        <w:tc>
          <w:tcPr>
            <w:tcW w:w="6678" w:type="dxa"/>
          </w:tcPr>
          <w:p w:rsidR="00C97BA1" w:rsidRPr="008D0F2C" w:rsidRDefault="00C97BA1" w:rsidP="00A06834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3, DARC, GATA3, SCGB1A1, SNAI2, SOX9</w:t>
            </w:r>
          </w:p>
        </w:tc>
      </w:tr>
      <w:tr w:rsidR="00C97BA1" w:rsidRPr="00E90233" w:rsidTr="00125545">
        <w:trPr>
          <w:trHeight w:val="300"/>
        </w:trPr>
        <w:tc>
          <w:tcPr>
            <w:tcW w:w="1062" w:type="dxa"/>
            <w:noWrap/>
          </w:tcPr>
          <w:p w:rsidR="00C97BA1" w:rsidRPr="00E90233" w:rsidRDefault="00C97BA1" w:rsidP="003D1CDF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4</w:t>
            </w:r>
          </w:p>
        </w:tc>
        <w:tc>
          <w:tcPr>
            <w:tcW w:w="2790" w:type="dxa"/>
            <w:noWrap/>
          </w:tcPr>
          <w:p w:rsidR="00C97BA1" w:rsidRPr="00E90233" w:rsidRDefault="00C97BA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Signal transduction</w:t>
            </w:r>
          </w:p>
        </w:tc>
        <w:tc>
          <w:tcPr>
            <w:tcW w:w="6678" w:type="dxa"/>
          </w:tcPr>
          <w:p w:rsidR="00C97BA1" w:rsidRPr="008D0F2C" w:rsidRDefault="00C97BA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ADCY2, BCAM, C3, CCL1, DARC, ERG, GATA3, GDI1, GJA1, LEPR, MAP3K14, MUC1, PRKCB, SCGB1A1, SNAI2, SOX9, WIF1</w:t>
            </w:r>
          </w:p>
        </w:tc>
      </w:tr>
      <w:tr w:rsidR="00C97BA1" w:rsidRPr="00E90233" w:rsidTr="00125545">
        <w:trPr>
          <w:trHeight w:val="300"/>
        </w:trPr>
        <w:tc>
          <w:tcPr>
            <w:tcW w:w="1062" w:type="dxa"/>
            <w:noWrap/>
          </w:tcPr>
          <w:p w:rsidR="00C97BA1" w:rsidRPr="00E90233" w:rsidRDefault="00C97BA1" w:rsidP="003D1CDF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5</w:t>
            </w:r>
          </w:p>
        </w:tc>
        <w:tc>
          <w:tcPr>
            <w:tcW w:w="2790" w:type="dxa"/>
            <w:noWrap/>
          </w:tcPr>
          <w:p w:rsidR="00C97BA1" w:rsidRPr="00E90233" w:rsidRDefault="00C97BA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Transcription</w:t>
            </w:r>
          </w:p>
        </w:tc>
        <w:tc>
          <w:tcPr>
            <w:tcW w:w="6678" w:type="dxa"/>
          </w:tcPr>
          <w:p w:rsidR="00C97BA1" w:rsidRPr="008D0F2C" w:rsidRDefault="00DC35E1" w:rsidP="00A06834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EEF2, ERG, GATA3, JUND, NFATC3, NFYB, POLR2H, PRKCB, RPS29, TCEAL4, WHSC1</w:t>
            </w:r>
          </w:p>
        </w:tc>
      </w:tr>
      <w:tr w:rsidR="00C97BA1" w:rsidRPr="00E90233" w:rsidTr="00125545">
        <w:trPr>
          <w:trHeight w:val="300"/>
        </w:trPr>
        <w:tc>
          <w:tcPr>
            <w:tcW w:w="1062" w:type="dxa"/>
            <w:noWrap/>
          </w:tcPr>
          <w:p w:rsidR="00C97BA1" w:rsidRPr="00E90233" w:rsidRDefault="00C97BA1" w:rsidP="003D1CDF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 xml:space="preserve">FM6 </w:t>
            </w:r>
          </w:p>
        </w:tc>
        <w:tc>
          <w:tcPr>
            <w:tcW w:w="2790" w:type="dxa"/>
            <w:noWrap/>
          </w:tcPr>
          <w:p w:rsidR="00C97BA1" w:rsidRPr="00E90233" w:rsidRDefault="00F81293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Negative r</w:t>
            </w:r>
            <w:r w:rsidR="00C97BA1" w:rsidRPr="00E90233">
              <w:rPr>
                <w:rFonts w:ascii="Times New Roman" w:hAnsi="Times New Roman"/>
                <w:color w:val="000000"/>
              </w:rPr>
              <w:t>egulation of transcription</w:t>
            </w:r>
          </w:p>
        </w:tc>
        <w:tc>
          <w:tcPr>
            <w:tcW w:w="6678" w:type="dxa"/>
          </w:tcPr>
          <w:p w:rsidR="00C97BA1" w:rsidRPr="008D0F2C" w:rsidRDefault="00C97BA1" w:rsidP="00A06834">
            <w:pPr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FOSB, GATA3, JUND, MUC1, SNAI2, SOX9, WHSC1</w:t>
            </w:r>
          </w:p>
        </w:tc>
      </w:tr>
      <w:tr w:rsidR="00C97BA1" w:rsidRPr="00E90233" w:rsidTr="00125545">
        <w:trPr>
          <w:trHeight w:val="300"/>
        </w:trPr>
        <w:tc>
          <w:tcPr>
            <w:tcW w:w="1062" w:type="dxa"/>
            <w:noWrap/>
          </w:tcPr>
          <w:p w:rsidR="00C97BA1" w:rsidRPr="00E90233" w:rsidRDefault="008C1482" w:rsidP="003D1CDF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7</w:t>
            </w:r>
          </w:p>
        </w:tc>
        <w:tc>
          <w:tcPr>
            <w:tcW w:w="2790" w:type="dxa"/>
            <w:noWrap/>
          </w:tcPr>
          <w:p w:rsidR="00C97BA1" w:rsidRPr="00E90233" w:rsidRDefault="00283B97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Chemotaxis </w:t>
            </w:r>
          </w:p>
        </w:tc>
        <w:tc>
          <w:tcPr>
            <w:tcW w:w="6678" w:type="dxa"/>
          </w:tcPr>
          <w:p w:rsidR="00C97BA1" w:rsidRPr="008D0F2C" w:rsidRDefault="00283B97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ACTA2, ATOX1, C3, CCL1, COQ7, DARC, FOSB, GATA3, GATM, GDI1, GJA1, JUND, KCNN4, MAP3K14, MUC1, NFATC3, PARG, SCGB1A1, SNAI2, SOX9</w:t>
            </w:r>
          </w:p>
        </w:tc>
      </w:tr>
      <w:tr w:rsidR="00C97BA1" w:rsidRPr="00E90233" w:rsidTr="00125545">
        <w:trPr>
          <w:trHeight w:val="300"/>
        </w:trPr>
        <w:tc>
          <w:tcPr>
            <w:tcW w:w="1062" w:type="dxa"/>
            <w:noWrap/>
          </w:tcPr>
          <w:p w:rsidR="00C97BA1" w:rsidRPr="00E90233" w:rsidRDefault="008C1482" w:rsidP="003D1CDF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8</w:t>
            </w:r>
          </w:p>
        </w:tc>
        <w:tc>
          <w:tcPr>
            <w:tcW w:w="2790" w:type="dxa"/>
            <w:noWrap/>
          </w:tcPr>
          <w:p w:rsidR="00C97BA1" w:rsidRPr="00E90233" w:rsidRDefault="00C97BA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Regulation of cell proliferation </w:t>
            </w:r>
          </w:p>
        </w:tc>
        <w:tc>
          <w:tcPr>
            <w:tcW w:w="6678" w:type="dxa"/>
          </w:tcPr>
          <w:p w:rsidR="00C97BA1" w:rsidRPr="008D0F2C" w:rsidRDefault="008C1482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ERG</w:t>
            </w:r>
            <w:r w:rsidR="00C97BA1" w:rsidRPr="008D0F2C">
              <w:rPr>
                <w:rFonts w:ascii="Times New Roman" w:hAnsi="Times New Roman"/>
                <w:i/>
                <w:color w:val="000000"/>
              </w:rPr>
              <w:t>, GATA3, GJA1, MARCKSL1, NELL1, SNAI2, SOX9</w:t>
            </w:r>
          </w:p>
        </w:tc>
      </w:tr>
      <w:tr w:rsidR="00C97BA1" w:rsidRPr="00E90233" w:rsidTr="00125545">
        <w:trPr>
          <w:trHeight w:val="300"/>
        </w:trPr>
        <w:tc>
          <w:tcPr>
            <w:tcW w:w="1062" w:type="dxa"/>
            <w:noWrap/>
          </w:tcPr>
          <w:p w:rsidR="00C97BA1" w:rsidRPr="00E90233" w:rsidRDefault="008C1482" w:rsidP="003D1CDF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9</w:t>
            </w:r>
          </w:p>
        </w:tc>
        <w:tc>
          <w:tcPr>
            <w:tcW w:w="2790" w:type="dxa"/>
            <w:noWrap/>
          </w:tcPr>
          <w:p w:rsidR="00C97BA1" w:rsidRPr="00E90233" w:rsidRDefault="00C97BA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Transport </w:t>
            </w:r>
          </w:p>
        </w:tc>
        <w:tc>
          <w:tcPr>
            <w:tcW w:w="6678" w:type="dxa"/>
          </w:tcPr>
          <w:p w:rsidR="00C97BA1" w:rsidRPr="008D0F2C" w:rsidRDefault="00C97BA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ADCY2, ATOX1, C3, GJA1, KCNN4, PRKCB, REPS1, SEC23A, SLC43A1</w:t>
            </w:r>
            <w:r w:rsidR="008B6E0A" w:rsidRPr="008D0F2C">
              <w:rPr>
                <w:rFonts w:ascii="Times New Roman" w:hAnsi="Times New Roman"/>
                <w:i/>
                <w:color w:val="000000"/>
              </w:rPr>
              <w:t>, USP33</w:t>
            </w:r>
          </w:p>
        </w:tc>
      </w:tr>
      <w:tr w:rsidR="00C97BA1" w:rsidRPr="00E90233" w:rsidTr="00125545">
        <w:trPr>
          <w:trHeight w:val="300"/>
        </w:trPr>
        <w:tc>
          <w:tcPr>
            <w:tcW w:w="1062" w:type="dxa"/>
            <w:noWrap/>
          </w:tcPr>
          <w:p w:rsidR="00C97BA1" w:rsidRPr="00E90233" w:rsidRDefault="008C1482" w:rsidP="003D1CDF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10</w:t>
            </w:r>
          </w:p>
        </w:tc>
        <w:tc>
          <w:tcPr>
            <w:tcW w:w="2790" w:type="dxa"/>
            <w:noWrap/>
          </w:tcPr>
          <w:p w:rsidR="00C97BA1" w:rsidRPr="00E90233" w:rsidRDefault="008C1482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Apoptotic process</w:t>
            </w:r>
          </w:p>
        </w:tc>
        <w:tc>
          <w:tcPr>
            <w:tcW w:w="6678" w:type="dxa"/>
          </w:tcPr>
          <w:p w:rsidR="00C97BA1" w:rsidRPr="008D0F2C" w:rsidRDefault="00C97BA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 xml:space="preserve">GATA3, </w:t>
            </w:r>
            <w:r w:rsidR="008C1482" w:rsidRPr="008D0F2C">
              <w:rPr>
                <w:rFonts w:ascii="Times New Roman" w:hAnsi="Times New Roman"/>
                <w:i/>
                <w:color w:val="000000"/>
              </w:rPr>
              <w:t>GJA1</w:t>
            </w:r>
            <w:r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="008C1482" w:rsidRPr="008D0F2C">
              <w:rPr>
                <w:rFonts w:ascii="Times New Roman" w:hAnsi="Times New Roman"/>
                <w:i/>
                <w:color w:val="000000"/>
              </w:rPr>
              <w:t>MUC1</w:t>
            </w:r>
            <w:r w:rsidRPr="008D0F2C">
              <w:rPr>
                <w:rFonts w:ascii="Times New Roman" w:hAnsi="Times New Roman"/>
                <w:i/>
                <w:color w:val="000000"/>
              </w:rPr>
              <w:t xml:space="preserve">, </w:t>
            </w:r>
            <w:r w:rsidR="008C1482" w:rsidRPr="008D0F2C">
              <w:rPr>
                <w:rFonts w:ascii="Times New Roman" w:hAnsi="Times New Roman"/>
                <w:i/>
                <w:color w:val="000000"/>
              </w:rPr>
              <w:t xml:space="preserve">PRKCB, </w:t>
            </w:r>
            <w:r w:rsidRPr="008D0F2C">
              <w:rPr>
                <w:rFonts w:ascii="Times New Roman" w:hAnsi="Times New Roman"/>
                <w:i/>
                <w:color w:val="000000"/>
              </w:rPr>
              <w:t>SNAI2, SOX9</w:t>
            </w:r>
          </w:p>
        </w:tc>
      </w:tr>
      <w:tr w:rsidR="00C97BA1" w:rsidRPr="00E90233" w:rsidTr="00125545">
        <w:trPr>
          <w:trHeight w:val="300"/>
        </w:trPr>
        <w:tc>
          <w:tcPr>
            <w:tcW w:w="1062" w:type="dxa"/>
            <w:noWrap/>
          </w:tcPr>
          <w:p w:rsidR="00C97BA1" w:rsidRPr="00E90233" w:rsidRDefault="00C97BA1" w:rsidP="003D1CDF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lastRenderedPageBreak/>
              <w:t>FM</w:t>
            </w:r>
            <w:r w:rsidR="008C1482" w:rsidRPr="00E90233">
              <w:rPr>
                <w:rFonts w:ascii="Times New Roman" w:hAnsi="Times New Roman"/>
                <w:b/>
                <w:bCs/>
                <w:color w:val="000000"/>
              </w:rPr>
              <w:t>11</w:t>
            </w:r>
          </w:p>
        </w:tc>
        <w:tc>
          <w:tcPr>
            <w:tcW w:w="2790" w:type="dxa"/>
            <w:noWrap/>
          </w:tcPr>
          <w:p w:rsidR="00C97BA1" w:rsidRPr="00E90233" w:rsidRDefault="00C97BA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Regulation of signal transduction</w:t>
            </w:r>
          </w:p>
        </w:tc>
        <w:tc>
          <w:tcPr>
            <w:tcW w:w="6678" w:type="dxa"/>
          </w:tcPr>
          <w:p w:rsidR="00C97BA1" w:rsidRPr="008D0F2C" w:rsidRDefault="00C97BA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C3, DYNLT1, GATA3, GDI1, GJA1, KCNN4, MAP3K14, PRKCB, SNAI2, SOX9</w:t>
            </w:r>
            <w:r w:rsidR="00367753" w:rsidRPr="008D0F2C">
              <w:rPr>
                <w:rFonts w:ascii="Times New Roman" w:hAnsi="Times New Roman"/>
                <w:i/>
                <w:color w:val="000000"/>
              </w:rPr>
              <w:t>, USP33</w:t>
            </w:r>
          </w:p>
        </w:tc>
      </w:tr>
      <w:tr w:rsidR="00C97BA1" w:rsidRPr="00E90233" w:rsidTr="00125545">
        <w:trPr>
          <w:trHeight w:val="300"/>
        </w:trPr>
        <w:tc>
          <w:tcPr>
            <w:tcW w:w="1062" w:type="dxa"/>
            <w:noWrap/>
          </w:tcPr>
          <w:p w:rsidR="00C97BA1" w:rsidRPr="00E90233" w:rsidRDefault="00C97BA1" w:rsidP="003D1CDF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</w:t>
            </w:r>
            <w:r w:rsidR="008C1482" w:rsidRPr="00E90233">
              <w:rPr>
                <w:rFonts w:ascii="Times New Roman" w:hAnsi="Times New Roman"/>
                <w:b/>
                <w:bCs/>
                <w:color w:val="000000"/>
              </w:rPr>
              <w:t>12</w:t>
            </w:r>
          </w:p>
        </w:tc>
        <w:tc>
          <w:tcPr>
            <w:tcW w:w="2790" w:type="dxa"/>
            <w:noWrap/>
          </w:tcPr>
          <w:p w:rsidR="00C97BA1" w:rsidRPr="00E90233" w:rsidRDefault="00DC35E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Cellular response to cytokine stimuli</w:t>
            </w:r>
          </w:p>
        </w:tc>
        <w:tc>
          <w:tcPr>
            <w:tcW w:w="6678" w:type="dxa"/>
          </w:tcPr>
          <w:p w:rsidR="00C97BA1" w:rsidRPr="008D0F2C" w:rsidRDefault="00DC35E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ADCY2, ANXA2, DARC, FOSB, GATA3, GATM, GJA1, JUND, NFATC3, PRKCB, SCGB1A1, SNAI2, SOX9</w:t>
            </w:r>
          </w:p>
        </w:tc>
      </w:tr>
      <w:tr w:rsidR="00C97BA1" w:rsidRPr="00E90233" w:rsidTr="00125545">
        <w:trPr>
          <w:trHeight w:val="300"/>
        </w:trPr>
        <w:tc>
          <w:tcPr>
            <w:tcW w:w="1062" w:type="dxa"/>
            <w:noWrap/>
          </w:tcPr>
          <w:p w:rsidR="00C97BA1" w:rsidRPr="00E90233" w:rsidRDefault="00C97BA1" w:rsidP="003D1CDF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</w:t>
            </w:r>
            <w:r w:rsidR="008C1482" w:rsidRPr="00E90233">
              <w:rPr>
                <w:rFonts w:ascii="Times New Roman" w:hAnsi="Times New Roman"/>
                <w:b/>
                <w:bCs/>
                <w:color w:val="000000"/>
              </w:rPr>
              <w:t>13</w:t>
            </w:r>
          </w:p>
        </w:tc>
        <w:tc>
          <w:tcPr>
            <w:tcW w:w="2790" w:type="dxa"/>
            <w:noWrap/>
          </w:tcPr>
          <w:p w:rsidR="00C97BA1" w:rsidRPr="00E90233" w:rsidRDefault="00ED717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Intracellular p</w:t>
            </w:r>
            <w:r w:rsidR="00C97BA1" w:rsidRPr="00E90233">
              <w:rPr>
                <w:rFonts w:ascii="Times New Roman" w:hAnsi="Times New Roman"/>
                <w:color w:val="000000"/>
              </w:rPr>
              <w:t>rotein transport</w:t>
            </w:r>
          </w:p>
        </w:tc>
        <w:tc>
          <w:tcPr>
            <w:tcW w:w="6678" w:type="dxa"/>
          </w:tcPr>
          <w:p w:rsidR="00C97BA1" w:rsidRPr="008D0F2C" w:rsidRDefault="00C97BA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BCA2, DYNLT1, GATA3, GDI1, KCNN4, PRKCB, RPS29, SEC23A, SNAI2, SNX7</w:t>
            </w:r>
          </w:p>
        </w:tc>
      </w:tr>
      <w:tr w:rsidR="00DC35E1" w:rsidRPr="00E90233" w:rsidTr="00125545">
        <w:trPr>
          <w:trHeight w:val="300"/>
        </w:trPr>
        <w:tc>
          <w:tcPr>
            <w:tcW w:w="1062" w:type="dxa"/>
            <w:noWrap/>
          </w:tcPr>
          <w:p w:rsidR="00DC35E1" w:rsidRPr="00E90233" w:rsidRDefault="00DC35E1" w:rsidP="00DC35E1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</w:t>
            </w:r>
            <w:r w:rsidR="008C1482" w:rsidRPr="00E90233">
              <w:rPr>
                <w:rFonts w:ascii="Times New Roman" w:hAnsi="Times New Roman"/>
                <w:b/>
                <w:bCs/>
                <w:color w:val="000000"/>
              </w:rPr>
              <w:t>14</w:t>
            </w:r>
          </w:p>
        </w:tc>
        <w:tc>
          <w:tcPr>
            <w:tcW w:w="2790" w:type="dxa"/>
            <w:noWrap/>
          </w:tcPr>
          <w:p w:rsidR="00DC35E1" w:rsidRPr="00E90233" w:rsidRDefault="00DC35E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 xml:space="preserve">Post-translational protein modification </w:t>
            </w:r>
          </w:p>
        </w:tc>
        <w:tc>
          <w:tcPr>
            <w:tcW w:w="6678" w:type="dxa"/>
          </w:tcPr>
          <w:p w:rsidR="00DC35E1" w:rsidRPr="008D0F2C" w:rsidRDefault="00DC35E1" w:rsidP="00A06834">
            <w:pPr>
              <w:spacing w:line="240" w:lineRule="auto"/>
              <w:ind w:firstLine="0"/>
              <w:jc w:val="left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ADCY2, C3, DNAJC11, EEF2, ERG, GATA3, GJA1, MTMR7, MUC1, NELL1, POLR2H, PRKCB, RPS29, SEC23A, SNAI2, SOX9, USP33</w:t>
            </w:r>
          </w:p>
        </w:tc>
      </w:tr>
      <w:tr w:rsidR="00DC35E1" w:rsidRPr="00E90233" w:rsidTr="00125545">
        <w:trPr>
          <w:trHeight w:val="300"/>
        </w:trPr>
        <w:tc>
          <w:tcPr>
            <w:tcW w:w="1062" w:type="dxa"/>
            <w:noWrap/>
          </w:tcPr>
          <w:p w:rsidR="00DC35E1" w:rsidRPr="00E90233" w:rsidRDefault="00DC35E1" w:rsidP="008C1482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color w:val="000000"/>
              </w:rPr>
            </w:pPr>
            <w:r w:rsidRPr="00E90233">
              <w:rPr>
                <w:rFonts w:ascii="Times New Roman" w:hAnsi="Times New Roman"/>
                <w:b/>
                <w:bCs/>
                <w:color w:val="000000"/>
              </w:rPr>
              <w:t>FM</w:t>
            </w:r>
            <w:r w:rsidR="008C1482" w:rsidRPr="00E90233">
              <w:rPr>
                <w:rFonts w:ascii="Times New Roman" w:hAnsi="Times New Roman"/>
                <w:b/>
                <w:bCs/>
                <w:color w:val="000000"/>
              </w:rPr>
              <w:t>15</w:t>
            </w:r>
          </w:p>
        </w:tc>
        <w:tc>
          <w:tcPr>
            <w:tcW w:w="2790" w:type="dxa"/>
            <w:noWrap/>
          </w:tcPr>
          <w:p w:rsidR="00DC35E1" w:rsidRPr="00E90233" w:rsidRDefault="00DC35E1" w:rsidP="008C1482">
            <w:pPr>
              <w:spacing w:line="240" w:lineRule="auto"/>
              <w:ind w:firstLine="0"/>
              <w:rPr>
                <w:rFonts w:ascii="Times New Roman" w:hAnsi="Times New Roman"/>
                <w:color w:val="000000"/>
              </w:rPr>
            </w:pPr>
            <w:r w:rsidRPr="00E90233">
              <w:rPr>
                <w:rFonts w:ascii="Times New Roman" w:hAnsi="Times New Roman"/>
                <w:color w:val="000000"/>
              </w:rPr>
              <w:t>mRNA processing</w:t>
            </w:r>
          </w:p>
        </w:tc>
        <w:tc>
          <w:tcPr>
            <w:tcW w:w="6678" w:type="dxa"/>
          </w:tcPr>
          <w:p w:rsidR="00DC35E1" w:rsidRPr="008D0F2C" w:rsidRDefault="00DC35E1" w:rsidP="00DC35E1">
            <w:pPr>
              <w:spacing w:line="240" w:lineRule="auto"/>
              <w:ind w:firstLine="0"/>
              <w:rPr>
                <w:rFonts w:ascii="Times New Roman" w:hAnsi="Times New Roman"/>
                <w:i/>
                <w:color w:val="000000"/>
              </w:rPr>
            </w:pPr>
            <w:r w:rsidRPr="008D0F2C">
              <w:rPr>
                <w:rFonts w:ascii="Times New Roman" w:hAnsi="Times New Roman"/>
                <w:i/>
                <w:color w:val="000000"/>
              </w:rPr>
              <w:t>ACTL6A, BCAS2, GATM, POLR2H, RPS29</w:t>
            </w:r>
          </w:p>
        </w:tc>
      </w:tr>
    </w:tbl>
    <w:p w:rsidR="00C97BA1" w:rsidRDefault="00C97BA1" w:rsidP="00C97BA1">
      <w:pPr>
        <w:rPr>
          <w:rFonts w:ascii="Times New Roman" w:hAnsi="Times New Roman" w:cs="Times New Roman"/>
        </w:rPr>
      </w:pPr>
    </w:p>
    <w:p w:rsidR="00125545" w:rsidRDefault="00125545" w:rsidP="00C97BA1">
      <w:pPr>
        <w:rPr>
          <w:rFonts w:ascii="Times New Roman" w:hAnsi="Times New Roman" w:cs="Times New Roman"/>
        </w:rPr>
      </w:pPr>
    </w:p>
    <w:p w:rsidR="000A7067" w:rsidRDefault="000A7067" w:rsidP="00C97BA1">
      <w:pPr>
        <w:rPr>
          <w:rFonts w:ascii="Times New Roman" w:hAnsi="Times New Roman" w:cs="Times New Roman"/>
        </w:rPr>
      </w:pPr>
    </w:p>
    <w:p w:rsidR="000A7067" w:rsidRDefault="000A7067" w:rsidP="00C97BA1">
      <w:pPr>
        <w:rPr>
          <w:rFonts w:ascii="Times New Roman" w:hAnsi="Times New Roman" w:cs="Times New Roman"/>
        </w:rPr>
      </w:pPr>
    </w:p>
    <w:p w:rsidR="000A7067" w:rsidRDefault="000A7067" w:rsidP="00C97BA1">
      <w:pPr>
        <w:rPr>
          <w:rFonts w:ascii="Times New Roman" w:hAnsi="Times New Roman" w:cs="Times New Roman"/>
        </w:rPr>
      </w:pPr>
    </w:p>
    <w:p w:rsidR="000A7067" w:rsidRDefault="000A7067" w:rsidP="00C97BA1">
      <w:pPr>
        <w:rPr>
          <w:rFonts w:ascii="Times New Roman" w:hAnsi="Times New Roman" w:cs="Times New Roman"/>
        </w:rPr>
      </w:pPr>
    </w:p>
    <w:p w:rsidR="00125545" w:rsidRDefault="00125545" w:rsidP="00C97BA1">
      <w:pPr>
        <w:rPr>
          <w:rFonts w:ascii="Times New Roman" w:hAnsi="Times New Roman" w:cs="Times New Roman"/>
        </w:rPr>
      </w:pPr>
    </w:p>
    <w:p w:rsidR="00125545" w:rsidRPr="00E90233" w:rsidRDefault="00125545" w:rsidP="00C97BA1">
      <w:pPr>
        <w:rPr>
          <w:rFonts w:ascii="Times New Roman" w:hAnsi="Times New Roman" w:cs="Times New Roman"/>
        </w:rPr>
      </w:pPr>
    </w:p>
    <w:p w:rsidR="003D1CDF" w:rsidRPr="00E90233" w:rsidRDefault="003D1CDF" w:rsidP="00C97BA1">
      <w:pPr>
        <w:rPr>
          <w:rFonts w:ascii="Times New Roman" w:hAnsi="Times New Roman" w:cs="Times New Roman"/>
        </w:rPr>
      </w:pPr>
    </w:p>
    <w:p w:rsidR="003D1CDF" w:rsidRPr="00E90233" w:rsidRDefault="003D1CDF" w:rsidP="00C97BA1">
      <w:pPr>
        <w:rPr>
          <w:rFonts w:ascii="Times New Roman" w:hAnsi="Times New Roman" w:cs="Times New Roman"/>
        </w:rPr>
      </w:pPr>
    </w:p>
    <w:sectPr w:rsidR="003D1CDF" w:rsidRPr="00E90233" w:rsidSect="00197F6E">
      <w:pgSz w:w="12240" w:h="15840"/>
      <w:pgMar w:top="360" w:right="720" w:bottom="5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72B"/>
    <w:rsid w:val="00011C6B"/>
    <w:rsid w:val="00012C15"/>
    <w:rsid w:val="00053F69"/>
    <w:rsid w:val="00083266"/>
    <w:rsid w:val="0008672B"/>
    <w:rsid w:val="000A7067"/>
    <w:rsid w:val="000C770D"/>
    <w:rsid w:val="00124502"/>
    <w:rsid w:val="00125545"/>
    <w:rsid w:val="00134751"/>
    <w:rsid w:val="001566D3"/>
    <w:rsid w:val="001816F8"/>
    <w:rsid w:val="001958D6"/>
    <w:rsid w:val="00197F6E"/>
    <w:rsid w:val="001E11E3"/>
    <w:rsid w:val="001E5649"/>
    <w:rsid w:val="0020785F"/>
    <w:rsid w:val="00213C7F"/>
    <w:rsid w:val="0021533F"/>
    <w:rsid w:val="00223CB2"/>
    <w:rsid w:val="00283B97"/>
    <w:rsid w:val="00287BA5"/>
    <w:rsid w:val="002A5BE7"/>
    <w:rsid w:val="002C377C"/>
    <w:rsid w:val="002D2693"/>
    <w:rsid w:val="002E7612"/>
    <w:rsid w:val="0032050E"/>
    <w:rsid w:val="00321D91"/>
    <w:rsid w:val="00321FAE"/>
    <w:rsid w:val="003338DE"/>
    <w:rsid w:val="00334212"/>
    <w:rsid w:val="00341DDF"/>
    <w:rsid w:val="00343752"/>
    <w:rsid w:val="00344B52"/>
    <w:rsid w:val="00347C60"/>
    <w:rsid w:val="00367753"/>
    <w:rsid w:val="0038008E"/>
    <w:rsid w:val="00384439"/>
    <w:rsid w:val="00395C86"/>
    <w:rsid w:val="003A2632"/>
    <w:rsid w:val="003B6586"/>
    <w:rsid w:val="003C2FDC"/>
    <w:rsid w:val="003D1CDF"/>
    <w:rsid w:val="003D60AD"/>
    <w:rsid w:val="003E1441"/>
    <w:rsid w:val="003E6AB2"/>
    <w:rsid w:val="003F1E9B"/>
    <w:rsid w:val="00403B6C"/>
    <w:rsid w:val="00453043"/>
    <w:rsid w:val="0047094B"/>
    <w:rsid w:val="00470A63"/>
    <w:rsid w:val="004B0514"/>
    <w:rsid w:val="004B08B3"/>
    <w:rsid w:val="004D4502"/>
    <w:rsid w:val="004F3A90"/>
    <w:rsid w:val="00527EC0"/>
    <w:rsid w:val="00532D04"/>
    <w:rsid w:val="00543696"/>
    <w:rsid w:val="0058626D"/>
    <w:rsid w:val="00587235"/>
    <w:rsid w:val="00595F41"/>
    <w:rsid w:val="005A19C7"/>
    <w:rsid w:val="005A7619"/>
    <w:rsid w:val="005C745E"/>
    <w:rsid w:val="005D7D17"/>
    <w:rsid w:val="005E2E7C"/>
    <w:rsid w:val="00615247"/>
    <w:rsid w:val="006559C0"/>
    <w:rsid w:val="006565D0"/>
    <w:rsid w:val="00662D27"/>
    <w:rsid w:val="006833EF"/>
    <w:rsid w:val="00693169"/>
    <w:rsid w:val="006B22C1"/>
    <w:rsid w:val="006C71D7"/>
    <w:rsid w:val="006F6E3F"/>
    <w:rsid w:val="0071542E"/>
    <w:rsid w:val="0072141D"/>
    <w:rsid w:val="00747A87"/>
    <w:rsid w:val="00754849"/>
    <w:rsid w:val="007602F0"/>
    <w:rsid w:val="007835CE"/>
    <w:rsid w:val="00793061"/>
    <w:rsid w:val="007B5B51"/>
    <w:rsid w:val="007C0A16"/>
    <w:rsid w:val="007E2C60"/>
    <w:rsid w:val="007F0B61"/>
    <w:rsid w:val="007F71D3"/>
    <w:rsid w:val="00803D7A"/>
    <w:rsid w:val="00812DAA"/>
    <w:rsid w:val="00834E78"/>
    <w:rsid w:val="008375D5"/>
    <w:rsid w:val="008634BE"/>
    <w:rsid w:val="00873EB7"/>
    <w:rsid w:val="008A265D"/>
    <w:rsid w:val="008B6E0A"/>
    <w:rsid w:val="008C019E"/>
    <w:rsid w:val="008C1482"/>
    <w:rsid w:val="008D0F2C"/>
    <w:rsid w:val="008D17E4"/>
    <w:rsid w:val="008F6FEC"/>
    <w:rsid w:val="008F7EAC"/>
    <w:rsid w:val="00924B35"/>
    <w:rsid w:val="00980832"/>
    <w:rsid w:val="009916C2"/>
    <w:rsid w:val="009B458C"/>
    <w:rsid w:val="009F752B"/>
    <w:rsid w:val="00A0561D"/>
    <w:rsid w:val="00A06834"/>
    <w:rsid w:val="00A23C45"/>
    <w:rsid w:val="00A57982"/>
    <w:rsid w:val="00A700CA"/>
    <w:rsid w:val="00A76B8B"/>
    <w:rsid w:val="00A861B9"/>
    <w:rsid w:val="00AC08F4"/>
    <w:rsid w:val="00AD6E12"/>
    <w:rsid w:val="00B20A96"/>
    <w:rsid w:val="00B33F17"/>
    <w:rsid w:val="00B56DDC"/>
    <w:rsid w:val="00B70E02"/>
    <w:rsid w:val="00B7266B"/>
    <w:rsid w:val="00B7272F"/>
    <w:rsid w:val="00BA054A"/>
    <w:rsid w:val="00BF3174"/>
    <w:rsid w:val="00C3117F"/>
    <w:rsid w:val="00C46274"/>
    <w:rsid w:val="00C562C8"/>
    <w:rsid w:val="00C75BFC"/>
    <w:rsid w:val="00C77FC4"/>
    <w:rsid w:val="00C8584B"/>
    <w:rsid w:val="00C97BA1"/>
    <w:rsid w:val="00CC323C"/>
    <w:rsid w:val="00CD733C"/>
    <w:rsid w:val="00D11AF2"/>
    <w:rsid w:val="00D17317"/>
    <w:rsid w:val="00D26889"/>
    <w:rsid w:val="00D35DCA"/>
    <w:rsid w:val="00D60AE0"/>
    <w:rsid w:val="00D6301E"/>
    <w:rsid w:val="00D867F1"/>
    <w:rsid w:val="00DB722F"/>
    <w:rsid w:val="00DB7D03"/>
    <w:rsid w:val="00DC2DAA"/>
    <w:rsid w:val="00DC35E1"/>
    <w:rsid w:val="00DD04F5"/>
    <w:rsid w:val="00E50AFA"/>
    <w:rsid w:val="00E5763B"/>
    <w:rsid w:val="00E726EB"/>
    <w:rsid w:val="00E90233"/>
    <w:rsid w:val="00EB21AB"/>
    <w:rsid w:val="00ED7171"/>
    <w:rsid w:val="00EF3B31"/>
    <w:rsid w:val="00F01F4E"/>
    <w:rsid w:val="00F24BC0"/>
    <w:rsid w:val="00F81293"/>
    <w:rsid w:val="00FB5DB4"/>
    <w:rsid w:val="00FC474D"/>
    <w:rsid w:val="00FD033F"/>
    <w:rsid w:val="00FD03D0"/>
    <w:rsid w:val="00FE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6313FB-D580-4960-A7BF-9ABF666D1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3">
    <w:name w:val="Table List 3"/>
    <w:basedOn w:val="TableNormal"/>
    <w:rsid w:val="0008672B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eastAsiaTheme="minorEastAsia" w:cs="Times New Roman"/>
      <w:lang w:bidi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F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F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F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F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54</Words>
  <Characters>1626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 Ogoe</dc:creator>
  <cp:lastModifiedBy>Ato Ogoe</cp:lastModifiedBy>
  <cp:revision>2</cp:revision>
  <dcterms:created xsi:type="dcterms:W3CDTF">2015-01-17T13:24:00Z</dcterms:created>
  <dcterms:modified xsi:type="dcterms:W3CDTF">2015-01-17T13:24:00Z</dcterms:modified>
</cp:coreProperties>
</file>